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339B31F7" w14:textId="28D90F5C" w:rsidR="00015F74" w:rsidRPr="007108F5" w:rsidRDefault="000B6977" w:rsidP="003B40E6">
      <w:pPr>
        <w:jc w:val="center"/>
        <w:rPr>
          <w:sz w:val="28"/>
          <w:szCs w:val="28"/>
        </w:rPr>
      </w:pPr>
      <w:r w:rsidRPr="000B6977">
        <w:rPr>
          <w:sz w:val="28"/>
          <w:szCs w:val="28"/>
        </w:rPr>
        <w:t>Urate-lowering therapy and kidney outcomes in patients with chronic kidney disease and hyperuricemia</w:t>
      </w:r>
    </w:p>
    <w:p w14:paraId="3999F230" w14:textId="77777777" w:rsidR="00021894" w:rsidRDefault="00021894" w:rsidP="00021894">
      <w:pPr>
        <w:jc w:val="center"/>
        <w:rPr>
          <w:szCs w:val="24"/>
          <w:vertAlign w:val="superscript"/>
        </w:rPr>
      </w:pPr>
      <w:bookmarkStart w:id="0" w:name="_Hlk156853771"/>
      <w:bookmarkStart w:id="1" w:name="_Hlk211936318"/>
      <w:r>
        <w:rPr>
          <w:szCs w:val="24"/>
        </w:rPr>
        <w:t>Sheng Nie;</w:t>
      </w:r>
      <w:bookmarkEnd w:id="0"/>
      <w:r>
        <w:rPr>
          <w:szCs w:val="24"/>
          <w:vertAlign w:val="superscript"/>
        </w:rPr>
        <w:t>1</w:t>
      </w:r>
      <w:r>
        <w:rPr>
          <w:rFonts w:hint="eastAsia"/>
          <w:szCs w:val="24"/>
          <w:vertAlign w:val="superscript"/>
        </w:rPr>
        <w:t>#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Shiyu</w:t>
      </w:r>
      <w:proofErr w:type="spellEnd"/>
      <w:r>
        <w:rPr>
          <w:szCs w:val="24"/>
        </w:rPr>
        <w:t xml:space="preserve"> Zhou;</w:t>
      </w:r>
      <w:r>
        <w:rPr>
          <w:szCs w:val="24"/>
          <w:vertAlign w:val="superscript"/>
        </w:rPr>
        <w:t>1</w:t>
      </w:r>
      <w:r>
        <w:rPr>
          <w:rFonts w:hint="eastAsia"/>
          <w:szCs w:val="24"/>
          <w:vertAlign w:val="superscript"/>
        </w:rPr>
        <w:t>#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Ruixuan</w:t>
      </w:r>
      <w:proofErr w:type="spellEnd"/>
      <w:r>
        <w:rPr>
          <w:szCs w:val="24"/>
        </w:rPr>
        <w:t xml:space="preserve"> Chen;</w:t>
      </w:r>
      <w:r>
        <w:rPr>
          <w:szCs w:val="24"/>
          <w:vertAlign w:val="superscript"/>
        </w:rPr>
        <w:t>1</w:t>
      </w:r>
      <w:r>
        <w:rPr>
          <w:rFonts w:hint="eastAsia"/>
          <w:szCs w:val="24"/>
          <w:vertAlign w:val="superscript"/>
        </w:rPr>
        <w:t>#</w:t>
      </w:r>
      <w:r>
        <w:rPr>
          <w:szCs w:val="24"/>
          <w:vertAlign w:val="superscript"/>
        </w:rPr>
        <w:t xml:space="preserve"> </w:t>
      </w:r>
      <w:proofErr w:type="spellStart"/>
      <w:r>
        <w:rPr>
          <w:szCs w:val="24"/>
        </w:rPr>
        <w:t>Lantian</w:t>
      </w:r>
      <w:proofErr w:type="spellEnd"/>
      <w:r>
        <w:rPr>
          <w:szCs w:val="24"/>
        </w:rPr>
        <w:t xml:space="preserve"> Li;</w:t>
      </w:r>
      <w:r>
        <w:rPr>
          <w:szCs w:val="24"/>
          <w:vertAlign w:val="superscript"/>
        </w:rPr>
        <w:t>1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Yinfang</w:t>
      </w:r>
      <w:proofErr w:type="spellEnd"/>
      <w:r>
        <w:rPr>
          <w:szCs w:val="24"/>
        </w:rPr>
        <w:t xml:space="preserve"> Sun;</w:t>
      </w:r>
      <w:r>
        <w:rPr>
          <w:szCs w:val="24"/>
          <w:vertAlign w:val="superscript"/>
        </w:rPr>
        <w:t>1</w:t>
      </w:r>
      <w:r>
        <w:rPr>
          <w:szCs w:val="24"/>
        </w:rPr>
        <w:t xml:space="preserve"> Jiao Liu;</w:t>
      </w:r>
      <w:r>
        <w:rPr>
          <w:szCs w:val="24"/>
          <w:vertAlign w:val="superscript"/>
        </w:rPr>
        <w:t xml:space="preserve">1 </w:t>
      </w:r>
      <w:proofErr w:type="spellStart"/>
      <w:r>
        <w:rPr>
          <w:szCs w:val="24"/>
        </w:rPr>
        <w:t>L</w:t>
      </w:r>
      <w:r>
        <w:rPr>
          <w:rFonts w:hint="eastAsia"/>
          <w:szCs w:val="24"/>
        </w:rPr>
        <w:t>u</w:t>
      </w:r>
      <w:r>
        <w:rPr>
          <w:szCs w:val="24"/>
        </w:rPr>
        <w:t>hua</w:t>
      </w:r>
      <w:proofErr w:type="spellEnd"/>
      <w:r>
        <w:rPr>
          <w:szCs w:val="24"/>
        </w:rPr>
        <w:t xml:space="preserve"> Jin;</w:t>
      </w:r>
      <w:r>
        <w:rPr>
          <w:szCs w:val="24"/>
          <w:vertAlign w:val="superscript"/>
        </w:rPr>
        <w:t>1</w:t>
      </w:r>
      <w:r>
        <w:rPr>
          <w:szCs w:val="24"/>
        </w:rPr>
        <w:t xml:space="preserve"> Xian Shao;</w:t>
      </w:r>
      <w:r>
        <w:rPr>
          <w:szCs w:val="24"/>
          <w:vertAlign w:val="superscript"/>
        </w:rPr>
        <w:t>1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Mingzhen</w:t>
      </w:r>
      <w:proofErr w:type="spellEnd"/>
      <w:r>
        <w:rPr>
          <w:szCs w:val="24"/>
        </w:rPr>
        <w:t xml:space="preserve"> Pang;</w:t>
      </w:r>
      <w:r>
        <w:rPr>
          <w:szCs w:val="24"/>
          <w:vertAlign w:val="superscript"/>
        </w:rPr>
        <w:t xml:space="preserve">1 </w:t>
      </w:r>
      <w:proofErr w:type="spellStart"/>
      <w:r>
        <w:rPr>
          <w:szCs w:val="24"/>
        </w:rPr>
        <w:t>Licong</w:t>
      </w:r>
      <w:proofErr w:type="spellEnd"/>
      <w:r>
        <w:rPr>
          <w:szCs w:val="24"/>
        </w:rPr>
        <w:t xml:space="preserve"> Su;</w:t>
      </w:r>
      <w:r>
        <w:rPr>
          <w:szCs w:val="24"/>
          <w:vertAlign w:val="superscript"/>
        </w:rPr>
        <w:t>1</w:t>
      </w:r>
      <w:r>
        <w:rPr>
          <w:szCs w:val="24"/>
        </w:rPr>
        <w:t xml:space="preserve"> Fan Luo;</w:t>
      </w:r>
      <w:r>
        <w:rPr>
          <w:szCs w:val="24"/>
          <w:vertAlign w:val="superscript"/>
        </w:rPr>
        <w:t xml:space="preserve">1 </w:t>
      </w:r>
      <w:r>
        <w:rPr>
          <w:szCs w:val="24"/>
        </w:rPr>
        <w:t>Xin Xu;</w:t>
      </w:r>
      <w:r>
        <w:rPr>
          <w:szCs w:val="24"/>
          <w:vertAlign w:val="superscript"/>
        </w:rPr>
        <w:t>1</w:t>
      </w:r>
      <w:r>
        <w:rPr>
          <w:rFonts w:hint="eastAsia"/>
          <w:szCs w:val="24"/>
          <w:vertAlign w:val="superscript"/>
        </w:rPr>
        <w:t>*</w:t>
      </w:r>
      <w:r>
        <w:rPr>
          <w:szCs w:val="24"/>
          <w:vertAlign w:val="superscript"/>
        </w:rPr>
        <w:t xml:space="preserve"> </w:t>
      </w:r>
      <w:r>
        <w:rPr>
          <w:szCs w:val="24"/>
        </w:rPr>
        <w:t xml:space="preserve">Fan </w:t>
      </w:r>
      <w:proofErr w:type="spellStart"/>
      <w:r>
        <w:rPr>
          <w:szCs w:val="24"/>
        </w:rPr>
        <w:t>Fan</w:t>
      </w:r>
      <w:proofErr w:type="spellEnd"/>
      <w:r>
        <w:rPr>
          <w:szCs w:val="24"/>
        </w:rPr>
        <w:t xml:space="preserve"> Hou</w:t>
      </w:r>
      <w:r>
        <w:rPr>
          <w:szCs w:val="24"/>
          <w:vertAlign w:val="superscript"/>
        </w:rPr>
        <w:t>1</w:t>
      </w:r>
      <w:r>
        <w:rPr>
          <w:rFonts w:hint="eastAsia"/>
          <w:szCs w:val="24"/>
          <w:vertAlign w:val="superscript"/>
        </w:rPr>
        <w:t>*</w:t>
      </w:r>
    </w:p>
    <w:bookmarkEnd w:id="1"/>
    <w:p w14:paraId="34D67477" w14:textId="5F0CB4DA" w:rsidR="004779CB" w:rsidRDefault="00E4519A" w:rsidP="005001AC">
      <w:pPr>
        <w:jc w:val="center"/>
        <w:rPr>
          <w:szCs w:val="24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0B6977" w:rsidRPr="000B6977">
        <w:t xml:space="preserve"> </w:t>
      </w:r>
      <w:r w:rsidR="000B6977" w:rsidRPr="000B6977">
        <w:rPr>
          <w:szCs w:val="24"/>
        </w:rPr>
        <w:t xml:space="preserve">Fan </w:t>
      </w:r>
      <w:proofErr w:type="spellStart"/>
      <w:r w:rsidR="000B6977" w:rsidRPr="000B6977">
        <w:rPr>
          <w:szCs w:val="24"/>
        </w:rPr>
        <w:t>Fan</w:t>
      </w:r>
      <w:proofErr w:type="spellEnd"/>
      <w:r w:rsidR="000B6977" w:rsidRPr="000B6977">
        <w:rPr>
          <w:szCs w:val="24"/>
        </w:rPr>
        <w:t xml:space="preserve"> Hou, MD, PhD, and Xin Xu, MD, PhD, Division of Nephrology, </w:t>
      </w:r>
      <w:proofErr w:type="spellStart"/>
      <w:r w:rsidR="000B6977" w:rsidRPr="000B6977">
        <w:rPr>
          <w:szCs w:val="24"/>
        </w:rPr>
        <w:t>Nanfang</w:t>
      </w:r>
      <w:proofErr w:type="spellEnd"/>
      <w:r w:rsidR="000B6977" w:rsidRPr="000B6977">
        <w:rPr>
          <w:szCs w:val="24"/>
        </w:rPr>
        <w:t xml:space="preserve"> Hospital, Southern Medical University, 1838 N Guangzhou Ave, Guangzhou 510515, China. Email: ffhouguangzhou@163.com or xux007@163.com</w:t>
      </w: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7FC81517" w14:textId="624CDEB4" w:rsidR="002C030F" w:rsidRDefault="002C030F" w:rsidP="00262D72">
      <w:pPr>
        <w:ind w:left="720"/>
      </w:pPr>
      <w:r>
        <w:t>Fig</w:t>
      </w:r>
      <w:r w:rsidR="00821F38">
        <w:rPr>
          <w:rFonts w:hint="eastAsia"/>
          <w:lang w:eastAsia="zh-CN"/>
        </w:rPr>
        <w:t>ure</w:t>
      </w:r>
      <w:r w:rsidR="00A3403B">
        <w:t xml:space="preserve">s. </w:t>
      </w:r>
      <w:r>
        <w:t>S1</w:t>
      </w:r>
    </w:p>
    <w:p w14:paraId="39DE064C" w14:textId="023A0E98" w:rsidR="002C030F" w:rsidRDefault="002C030F" w:rsidP="00262D72">
      <w:pPr>
        <w:ind w:left="720"/>
      </w:pPr>
      <w:r>
        <w:t>Tables S1</w:t>
      </w:r>
      <w:r w:rsidR="00A3403B">
        <w:t xml:space="preserve"> to </w:t>
      </w:r>
      <w:r>
        <w:t>S</w:t>
      </w:r>
      <w:r w:rsidR="00C66567">
        <w:t>11</w:t>
      </w:r>
    </w:p>
    <w:p w14:paraId="4B448789" w14:textId="77777777" w:rsidR="002C030F" w:rsidRDefault="002C030F"/>
    <w:p w14:paraId="23718CE0" w14:textId="084E848F" w:rsidR="00015F74" w:rsidRDefault="00015F74" w:rsidP="00C66567"/>
    <w:p w14:paraId="7F6E0C41" w14:textId="3808B6AB" w:rsidR="00355362" w:rsidRDefault="00015F74" w:rsidP="000B6977">
      <w:pPr>
        <w:pStyle w:val="SMHeading"/>
      </w:pPr>
      <w:r>
        <w:br w:type="page"/>
      </w:r>
      <w:bookmarkStart w:id="2" w:name="Tables"/>
      <w:bookmarkStart w:id="3" w:name="MaterialsMethods"/>
      <w:bookmarkEnd w:id="2"/>
      <w:bookmarkEnd w:id="3"/>
    </w:p>
    <w:p w14:paraId="2AD205DD" w14:textId="664B744C" w:rsidR="000B6977" w:rsidRDefault="000B6977" w:rsidP="000B6977">
      <w:pPr>
        <w:pStyle w:val="SMHeading"/>
      </w:pPr>
      <w:r>
        <w:rPr>
          <w:rFonts w:ascii="Arial" w:hAnsi="Arial" w:cs="Arial"/>
          <w:noProof/>
          <w:color w:val="000000" w:themeColor="text1"/>
        </w:rPr>
        <w:lastRenderedPageBreak/>
        <w:drawing>
          <wp:inline distT="0" distB="0" distL="0" distR="0" wp14:anchorId="4EAEAA0F" wp14:editId="56278058">
            <wp:extent cx="5943600" cy="29718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411A1" w:rsidRPr="00355362">
        <w:t>Fig</w:t>
      </w:r>
      <w:r w:rsidR="00821F38">
        <w:rPr>
          <w:rFonts w:hint="eastAsia"/>
          <w:lang w:eastAsia="zh-CN"/>
        </w:rPr>
        <w:t>ure</w:t>
      </w:r>
      <w:r w:rsidR="007411A1" w:rsidRPr="00355362">
        <w:t>. S1.</w:t>
      </w:r>
      <w:r>
        <w:t xml:space="preserve"> </w:t>
      </w:r>
      <w:r w:rsidRPr="000B6977">
        <w:t>Change in serum uric acid levels during follow-up in patients with urate-lowering therapy or not</w:t>
      </w:r>
    </w:p>
    <w:p w14:paraId="3757C0CC" w14:textId="77777777" w:rsidR="000B6977" w:rsidRDefault="000B6977">
      <w:r>
        <w:br w:type="page"/>
      </w:r>
    </w:p>
    <w:p w14:paraId="242E16FE" w14:textId="615761D6" w:rsidR="009A5287" w:rsidRDefault="00015F74" w:rsidP="002046DB">
      <w:pPr>
        <w:pStyle w:val="SMHeading"/>
      </w:pPr>
      <w:r>
        <w:lastRenderedPageBreak/>
        <w:t>Table S1.</w:t>
      </w:r>
      <w:r w:rsidR="002046DB">
        <w:t xml:space="preserve"> </w:t>
      </w:r>
      <w:r w:rsidR="002046DB" w:rsidRPr="002046DB">
        <w:t>Specification and emulation of target trial</w:t>
      </w:r>
    </w:p>
    <w:tbl>
      <w:tblPr>
        <w:tblStyle w:val="affff9"/>
        <w:tblW w:w="5000" w:type="pct"/>
        <w:tblInd w:w="0" w:type="dxa"/>
        <w:tblBorders>
          <w:top w:val="single" w:sz="4" w:space="0" w:color="9BBB59" w:themeColor="accent3"/>
          <w:left w:val="none" w:sz="0" w:space="0" w:color="auto"/>
          <w:bottom w:val="single" w:sz="4" w:space="0" w:color="9BBB59" w:themeColor="accent3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0"/>
        <w:gridCol w:w="4590"/>
        <w:gridCol w:w="3250"/>
      </w:tblGrid>
      <w:tr w:rsidR="002046DB" w:rsidRPr="00862579" w14:paraId="0611425F" w14:textId="77777777" w:rsidTr="006428EF">
        <w:tc>
          <w:tcPr>
            <w:tcW w:w="8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  <w:hideMark/>
          </w:tcPr>
          <w:p w14:paraId="3C8EE57A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Protocol component </w:t>
            </w:r>
          </w:p>
        </w:tc>
        <w:tc>
          <w:tcPr>
            <w:tcW w:w="245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  <w:hideMark/>
          </w:tcPr>
          <w:p w14:paraId="51063F14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Target trial specification </w:t>
            </w:r>
          </w:p>
        </w:tc>
        <w:tc>
          <w:tcPr>
            <w:tcW w:w="173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  <w:hideMark/>
          </w:tcPr>
          <w:p w14:paraId="77AEC039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Target trial emulation</w:t>
            </w:r>
          </w:p>
        </w:tc>
      </w:tr>
      <w:tr w:rsidR="002046DB" w:rsidRPr="00862579" w14:paraId="317C8EA4" w14:textId="77777777" w:rsidTr="006428EF">
        <w:tc>
          <w:tcPr>
            <w:tcW w:w="8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hideMark/>
          </w:tcPr>
          <w:p w14:paraId="5F2BED22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Eligible criteria</w:t>
            </w:r>
          </w:p>
        </w:tc>
        <w:tc>
          <w:tcPr>
            <w:tcW w:w="245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hideMark/>
          </w:tcPr>
          <w:p w14:paraId="33351B27" w14:textId="77777777" w:rsidR="002046DB" w:rsidRPr="00862579" w:rsidRDefault="002046DB" w:rsidP="006428EF">
            <w:pP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Inclusion criteria:</w:t>
            </w:r>
          </w:p>
          <w:p w14:paraId="175F6CEE" w14:textId="77777777" w:rsidR="002046DB" w:rsidRPr="00862579" w:rsidRDefault="002046DB" w:rsidP="002046DB">
            <w:pPr>
              <w:widowControl w:val="0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Adults (≥ 18 years old) with chronic kidney disease and hyperuricemia (serum uric acid &gt; 7 mg/dL in men or 6 mg/dL in women)</w:t>
            </w:r>
          </w:p>
          <w:p w14:paraId="42E29E0F" w14:textId="77777777" w:rsidR="002046DB" w:rsidRPr="00862579" w:rsidRDefault="002046DB" w:rsidP="002046DB">
            <w:pPr>
              <w:widowControl w:val="0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At least 1 year of medication prescription records</w:t>
            </w:r>
          </w:p>
          <w:p w14:paraId="0AD676C0" w14:textId="77777777" w:rsidR="002046DB" w:rsidRPr="00862579" w:rsidRDefault="002046DB" w:rsidP="006428EF">
            <w:pP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Exclusion criteria:</w:t>
            </w:r>
          </w:p>
          <w:p w14:paraId="60965A4C" w14:textId="77777777" w:rsidR="002046DB" w:rsidRPr="00862579" w:rsidRDefault="002046DB" w:rsidP="002046DB">
            <w:pPr>
              <w:widowControl w:val="0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Suspected acute kidney injury</w:t>
            </w:r>
          </w:p>
          <w:p w14:paraId="0312F872" w14:textId="77777777" w:rsidR="002046DB" w:rsidRPr="00862579" w:rsidRDefault="002046DB" w:rsidP="002046DB">
            <w:pPr>
              <w:widowControl w:val="0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eGFR ≥ 60 or &lt; 25 ml/min/1.73 m</w:t>
            </w: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  <w:vertAlign w:val="superscript"/>
              </w:rPr>
              <w:t>2</w:t>
            </w:r>
          </w:p>
          <w:p w14:paraId="09D1D0EF" w14:textId="77777777" w:rsidR="002046DB" w:rsidRPr="00862579" w:rsidRDefault="002046DB" w:rsidP="002046DB">
            <w:pPr>
              <w:widowControl w:val="0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Without receiving supportive care for chronic kidney disease</w:t>
            </w:r>
          </w:p>
          <w:p w14:paraId="5149180C" w14:textId="77777777" w:rsidR="002046DB" w:rsidRPr="00862579" w:rsidRDefault="002046DB" w:rsidP="002046DB">
            <w:pPr>
              <w:widowControl w:val="0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Dialysis or kidney transplant</w:t>
            </w:r>
          </w:p>
          <w:p w14:paraId="7C2C702B" w14:textId="77777777" w:rsidR="002046DB" w:rsidRPr="00862579" w:rsidRDefault="002046DB" w:rsidP="002046DB">
            <w:pPr>
              <w:widowControl w:val="0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bookmarkStart w:id="4" w:name="OLE_LINK4"/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Prior use of urate-lowering drugs within one-year</w:t>
            </w:r>
            <w:bookmarkEnd w:id="4"/>
          </w:p>
        </w:tc>
        <w:tc>
          <w:tcPr>
            <w:tcW w:w="173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hideMark/>
          </w:tcPr>
          <w:p w14:paraId="4FD82126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Same as for the target trials</w:t>
            </w:r>
          </w:p>
        </w:tc>
      </w:tr>
      <w:tr w:rsidR="002046DB" w:rsidRPr="00862579" w14:paraId="135D8DED" w14:textId="77777777" w:rsidTr="006428EF">
        <w:tc>
          <w:tcPr>
            <w:tcW w:w="8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hideMark/>
          </w:tcPr>
          <w:p w14:paraId="1278E945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Treatment strategy</w:t>
            </w:r>
          </w:p>
        </w:tc>
        <w:tc>
          <w:tcPr>
            <w:tcW w:w="245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hideMark/>
          </w:tcPr>
          <w:p w14:paraId="4399BEAE" w14:textId="77777777" w:rsidR="002046DB" w:rsidRPr="00862579" w:rsidRDefault="002046DB" w:rsidP="006428EF">
            <w:pP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Supportive care plus urate-lowering therapy versus supportive care alone (control)</w:t>
            </w:r>
          </w:p>
        </w:tc>
        <w:tc>
          <w:tcPr>
            <w:tcW w:w="173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hideMark/>
          </w:tcPr>
          <w:p w14:paraId="7C34DF0A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Same as for the target trials</w:t>
            </w:r>
          </w:p>
        </w:tc>
      </w:tr>
      <w:tr w:rsidR="002046DB" w:rsidRPr="00862579" w14:paraId="3D590C39" w14:textId="77777777" w:rsidTr="006428EF">
        <w:tc>
          <w:tcPr>
            <w:tcW w:w="8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hideMark/>
          </w:tcPr>
          <w:p w14:paraId="071A8A5A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Treatment assignment</w:t>
            </w:r>
          </w:p>
        </w:tc>
        <w:tc>
          <w:tcPr>
            <w:tcW w:w="245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hideMark/>
          </w:tcPr>
          <w:p w14:paraId="203A5C97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Subjects are randomly assigned to a</w:t>
            </w:r>
            <w:r w:rsidRPr="00862579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treatment strategy and will be</w:t>
            </w:r>
            <w:r w:rsidRPr="00862579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aware of the treatment strategy they are</w:t>
            </w:r>
            <w:r w:rsidRPr="00862579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assigned to.</w:t>
            </w:r>
          </w:p>
        </w:tc>
        <w:tc>
          <w:tcPr>
            <w:tcW w:w="173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hideMark/>
          </w:tcPr>
          <w:p w14:paraId="79FEC1AD" w14:textId="77777777" w:rsidR="002046DB" w:rsidRPr="00862579" w:rsidRDefault="002046DB" w:rsidP="006428EF">
            <w:pP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Each eligible participant was non-randomly assigned to a strategy with initiation of treatment. </w:t>
            </w:r>
            <w:bookmarkStart w:id="5" w:name="OLE_LINK6"/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We assumed treatment strategy were exchangeable conditional on the baseline characteristics</w:t>
            </w:r>
            <w:bookmarkEnd w:id="5"/>
          </w:p>
        </w:tc>
      </w:tr>
      <w:tr w:rsidR="002046DB" w:rsidRPr="00862579" w14:paraId="619A4332" w14:textId="77777777" w:rsidTr="006428EF">
        <w:tc>
          <w:tcPr>
            <w:tcW w:w="812" w:type="pct"/>
            <w:tcBorders>
              <w:top w:val="single" w:sz="4" w:space="0" w:color="9BBB59" w:themeColor="accent3"/>
            </w:tcBorders>
            <w:shd w:val="clear" w:color="auto" w:fill="auto"/>
            <w:hideMark/>
          </w:tcPr>
          <w:p w14:paraId="1C36C2A6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Outcomes</w:t>
            </w:r>
          </w:p>
        </w:tc>
        <w:tc>
          <w:tcPr>
            <w:tcW w:w="2452" w:type="pct"/>
            <w:tcBorders>
              <w:top w:val="single" w:sz="4" w:space="0" w:color="9BBB59" w:themeColor="accent3"/>
            </w:tcBorders>
            <w:shd w:val="clear" w:color="auto" w:fill="auto"/>
            <w:hideMark/>
          </w:tcPr>
          <w:p w14:paraId="7BD608E8" w14:textId="77777777" w:rsidR="002046DB" w:rsidRPr="00862579" w:rsidRDefault="002046DB" w:rsidP="006428EF">
            <w:pP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Primary outcome is the composite of an eGFR decline &gt;40% of baseline or</w:t>
            </w: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bookmarkStart w:id="6" w:name="OLE_LINK1"/>
            <w:r w:rsidRPr="00862579">
              <w:rPr>
                <w:rFonts w:ascii="Times New Roman" w:hAnsi="Times New Roman" w:cs="Times New Roman"/>
                <w:color w:val="000000" w:themeColor="text1"/>
              </w:rPr>
              <w:t>end-stage kidney disease</w:t>
            </w:r>
            <w:bookmarkEnd w:id="6"/>
            <w:r w:rsidRPr="00862579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14:paraId="5D20ABBC" w14:textId="77777777" w:rsidR="002046DB" w:rsidRPr="00862579" w:rsidRDefault="002046DB" w:rsidP="006428EF">
            <w:pP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Secondary outcomes include </w:t>
            </w:r>
            <w:r w:rsidRPr="00862579">
              <w:rPr>
                <w:rFonts w:ascii="Times New Roman" w:hAnsi="Times New Roman" w:cs="Times New Roman"/>
                <w:color w:val="000000" w:themeColor="text1"/>
              </w:rPr>
              <w:t>end-stage kidney disease</w:t>
            </w: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, all-cause mortality and </w:t>
            </w: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cardiovascular </w:t>
            </w: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mortality</w:t>
            </w:r>
          </w:p>
        </w:tc>
        <w:tc>
          <w:tcPr>
            <w:tcW w:w="1736" w:type="pct"/>
            <w:tcBorders>
              <w:top w:val="single" w:sz="4" w:space="0" w:color="9BBB59" w:themeColor="accent3"/>
            </w:tcBorders>
            <w:shd w:val="clear" w:color="auto" w:fill="auto"/>
            <w:hideMark/>
          </w:tcPr>
          <w:p w14:paraId="49692416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Same as for the target trial</w:t>
            </w:r>
          </w:p>
        </w:tc>
      </w:tr>
      <w:tr w:rsidR="002046DB" w:rsidRPr="00862579" w14:paraId="36312189" w14:textId="77777777" w:rsidTr="006428EF">
        <w:tc>
          <w:tcPr>
            <w:tcW w:w="812" w:type="pct"/>
            <w:tcBorders>
              <w:bottom w:val="single" w:sz="4" w:space="0" w:color="9BBB59" w:themeColor="accent3"/>
            </w:tcBorders>
            <w:shd w:val="clear" w:color="auto" w:fill="auto"/>
            <w:hideMark/>
          </w:tcPr>
          <w:p w14:paraId="7610C1E2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Follow-up</w:t>
            </w:r>
          </w:p>
        </w:tc>
        <w:tc>
          <w:tcPr>
            <w:tcW w:w="2452" w:type="pct"/>
            <w:tcBorders>
              <w:bottom w:val="single" w:sz="4" w:space="0" w:color="9BBB59" w:themeColor="accent3"/>
            </w:tcBorders>
            <w:shd w:val="clear" w:color="auto" w:fill="auto"/>
            <w:hideMark/>
          </w:tcPr>
          <w:p w14:paraId="7BEAEA71" w14:textId="77777777" w:rsidR="002046DB" w:rsidRPr="00862579" w:rsidRDefault="002046DB" w:rsidP="006428EF">
            <w:pP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From baseline until the occurrence of</w:t>
            </w:r>
            <w:r w:rsidRPr="00862579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composite kidney outcomes, death or the</w:t>
            </w:r>
            <w:r w:rsidRPr="00862579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administrative end of follow-up (31</w:t>
            </w:r>
            <w:r w:rsidRPr="00862579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December 2022)</w:t>
            </w:r>
          </w:p>
        </w:tc>
        <w:tc>
          <w:tcPr>
            <w:tcW w:w="1736" w:type="pct"/>
            <w:tcBorders>
              <w:bottom w:val="single" w:sz="4" w:space="0" w:color="9BBB59" w:themeColor="accent3"/>
            </w:tcBorders>
            <w:shd w:val="clear" w:color="auto" w:fill="auto"/>
            <w:hideMark/>
          </w:tcPr>
          <w:p w14:paraId="7E30EE41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Same as for the target trial</w:t>
            </w:r>
          </w:p>
        </w:tc>
      </w:tr>
      <w:tr w:rsidR="002046DB" w:rsidRPr="00862579" w14:paraId="792D7BB0" w14:textId="77777777" w:rsidTr="006428EF">
        <w:tc>
          <w:tcPr>
            <w:tcW w:w="8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15E04A3B" w14:textId="77777777" w:rsidR="002046DB" w:rsidRPr="00862579" w:rsidRDefault="002046DB" w:rsidP="006428EF">
            <w:pP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Causal contrasts</w:t>
            </w:r>
          </w:p>
        </w:tc>
        <w:tc>
          <w:tcPr>
            <w:tcW w:w="245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588C7B85" w14:textId="77777777" w:rsidR="002046DB" w:rsidRPr="00862579" w:rsidRDefault="002046DB" w:rsidP="006428EF">
            <w:pP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Intention-to-treat effect</w:t>
            </w:r>
          </w:p>
          <w:p w14:paraId="206B7F1A" w14:textId="77777777" w:rsidR="002046DB" w:rsidRPr="00862579" w:rsidRDefault="002046DB" w:rsidP="006428EF">
            <w:pP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Per-protocol effect</w:t>
            </w:r>
          </w:p>
        </w:tc>
        <w:tc>
          <w:tcPr>
            <w:tcW w:w="173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56F7BD7E" w14:textId="77777777" w:rsidR="002046DB" w:rsidRPr="00862579" w:rsidRDefault="002046DB" w:rsidP="006428EF">
            <w:pP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Observational analogue to intention-to-treat</w:t>
            </w:r>
          </w:p>
        </w:tc>
      </w:tr>
      <w:tr w:rsidR="002046DB" w:rsidRPr="00862579" w14:paraId="41E1BAA0" w14:textId="77777777" w:rsidTr="006428EF">
        <w:tc>
          <w:tcPr>
            <w:tcW w:w="812" w:type="pct"/>
            <w:tcBorders>
              <w:top w:val="single" w:sz="4" w:space="0" w:color="9BBB59" w:themeColor="accent3"/>
            </w:tcBorders>
            <w:shd w:val="clear" w:color="auto" w:fill="auto"/>
            <w:hideMark/>
          </w:tcPr>
          <w:p w14:paraId="60EF04DF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Statistical analysis</w:t>
            </w:r>
          </w:p>
        </w:tc>
        <w:tc>
          <w:tcPr>
            <w:tcW w:w="2452" w:type="pct"/>
            <w:tcBorders>
              <w:top w:val="single" w:sz="4" w:space="0" w:color="9BBB59" w:themeColor="accent3"/>
            </w:tcBorders>
            <w:shd w:val="clear" w:color="auto" w:fill="auto"/>
            <w:hideMark/>
          </w:tcPr>
          <w:p w14:paraId="4C9ADB9E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Intention-to-treat analysis</w:t>
            </w:r>
            <w:r w:rsidRPr="00862579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</w:p>
          <w:p w14:paraId="6BE818DC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Per-protocol analysis: censored the patients</w:t>
            </w:r>
            <w:r w:rsidRPr="00862579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when they deviated treatment strategy.</w:t>
            </w:r>
            <w:r w:rsidRPr="00862579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</w:p>
          <w:p w14:paraId="420E8F4E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Subgroup analysis by age, sex, median baseline serum uric acid, baseline eGFR, median </w:t>
            </w:r>
            <w:proofErr w:type="spellStart"/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Charlson’s</w:t>
            </w:r>
            <w:proofErr w:type="spellEnd"/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comorbidity score, urine albumin–creatinine ratio, present of </w:t>
            </w: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lastRenderedPageBreak/>
              <w:t>hypertension, diabetes, cancer, gout, ischemic heart disease, kidney stone, use of</w:t>
            </w: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 renin angiotensin system inhibitors, statins, and sodium–glucose cotransporter 2 inhibitors.</w:t>
            </w:r>
          </w:p>
        </w:tc>
        <w:tc>
          <w:tcPr>
            <w:tcW w:w="1736" w:type="pct"/>
            <w:tcBorders>
              <w:top w:val="single" w:sz="4" w:space="0" w:color="9BBB59" w:themeColor="accent3"/>
            </w:tcBorders>
            <w:shd w:val="clear" w:color="auto" w:fill="auto"/>
            <w:hideMark/>
          </w:tcPr>
          <w:p w14:paraId="439C8604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lastRenderedPageBreak/>
              <w:t>Same as for the target trials, where the</w:t>
            </w:r>
            <w:r w:rsidRPr="00862579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intention-to-treat analysis and per-protocol analysis</w:t>
            </w:r>
            <w:r w:rsidRPr="00862579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with conducted via sequence trial</w:t>
            </w:r>
            <w:r w:rsidRPr="00862579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emulation.</w:t>
            </w: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We use pooled logistic regression analysis to estimate the effect </w:t>
            </w: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of urate-lowering therapy via comparison of 3-year risk of study outcomes expressed as risk differences and standardized survival curves. Time-varying stabilized inverse-probability weights will be used to adjust for time-varying confounding associated with outcome of interest.</w:t>
            </w:r>
          </w:p>
          <w:p w14:paraId="66CE29C2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14:paraId="0E24DD4F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For </w:t>
            </w:r>
            <w:r w:rsidRPr="00862579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intention-to-treat</w:t>
            </w: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analyses we fitted a pooled logistic regression with an indicator for of assigned strategy. The inverse probability of censoring weights was calculated to account for censoring of follow-up.</w:t>
            </w:r>
          </w:p>
          <w:p w14:paraId="374ACD68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14:paraId="4BB6E0FA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For per-protocol analyses we fitted a model after censoring participants when they deviate from assigned treatment. The inverse probability of treatment and censoring weights were calculated to handle treatment switching and dependent censoring. </w:t>
            </w:r>
          </w:p>
        </w:tc>
      </w:tr>
    </w:tbl>
    <w:p w14:paraId="6E8D44A2" w14:textId="26A84C70" w:rsidR="002046DB" w:rsidRDefault="002046DB" w:rsidP="00477182">
      <w:pPr>
        <w:pStyle w:val="SMcaption"/>
      </w:pPr>
    </w:p>
    <w:p w14:paraId="21891FBC" w14:textId="77777777" w:rsidR="002046DB" w:rsidRDefault="002046DB">
      <w:r>
        <w:br w:type="page"/>
      </w:r>
    </w:p>
    <w:p w14:paraId="605B1901" w14:textId="777293C3" w:rsidR="00015F74" w:rsidRDefault="00015F74" w:rsidP="00B9440A">
      <w:pPr>
        <w:pStyle w:val="SMHeading"/>
      </w:pPr>
      <w:r>
        <w:lastRenderedPageBreak/>
        <w:t>Table S2.</w:t>
      </w:r>
      <w:r w:rsidR="002046DB" w:rsidRPr="002046DB">
        <w:t xml:space="preserve"> Summary of emulated trials among patients with urate-lowering therapy group versus control group</w:t>
      </w:r>
    </w:p>
    <w:tbl>
      <w:tblPr>
        <w:tblStyle w:val="affff9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6"/>
        <w:gridCol w:w="1579"/>
        <w:gridCol w:w="2506"/>
        <w:gridCol w:w="1579"/>
      </w:tblGrid>
      <w:tr w:rsidR="002046DB" w:rsidRPr="00862579" w14:paraId="031D639F" w14:textId="77777777" w:rsidTr="002046DB">
        <w:trPr>
          <w:trHeight w:val="270"/>
        </w:trPr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D64814" w14:textId="77777777" w:rsidR="002046DB" w:rsidRPr="00862579" w:rsidRDefault="002046DB" w:rsidP="006428EF">
            <w:pPr>
              <w:rPr>
                <w:rFonts w:ascii="Times New Roman" w:eastAsiaTheme="minorEastAsia" w:hAnsi="Times New Roman" w:cs="Times New Roman"/>
                <w:b/>
                <w:bCs/>
                <w:noProof/>
                <w:color w:val="000000" w:themeColor="text1"/>
              </w:rPr>
            </w:pP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97F33F" w14:textId="77777777" w:rsidR="002046DB" w:rsidRPr="00862579" w:rsidRDefault="002046DB" w:rsidP="006428EF">
            <w:pPr>
              <w:rPr>
                <w:rFonts w:ascii="Times New Roman" w:eastAsiaTheme="minorEastAsia" w:hAnsi="Times New Roman" w:cs="Times New Roman"/>
                <w:b/>
                <w:bCs/>
                <w:noProof/>
                <w:color w:val="000000" w:themeColor="text1"/>
              </w:rPr>
            </w:pPr>
            <w:r w:rsidRPr="00862579">
              <w:rPr>
                <w:rFonts w:ascii="Times New Roman" w:eastAsiaTheme="minorEastAsia" w:hAnsi="Times New Roman" w:cs="Times New Roman"/>
                <w:b/>
                <w:bCs/>
                <w:noProof/>
                <w:color w:val="000000" w:themeColor="text1"/>
              </w:rPr>
              <w:t>Total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5B7269" w14:textId="77777777" w:rsidR="002046DB" w:rsidRPr="00862579" w:rsidRDefault="002046DB" w:rsidP="006428EF">
            <w:pPr>
              <w:rPr>
                <w:rFonts w:ascii="Times New Roman" w:eastAsiaTheme="minorEastAsia" w:hAnsi="Times New Roman" w:cs="Times New Roman"/>
                <w:b/>
                <w:bCs/>
                <w:noProof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rate-lowering therapy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40D44C" w14:textId="77777777" w:rsidR="002046DB" w:rsidRPr="00862579" w:rsidRDefault="002046DB" w:rsidP="006428EF">
            <w:pPr>
              <w:rPr>
                <w:rFonts w:ascii="Times New Roman" w:eastAsiaTheme="minorEastAsia" w:hAnsi="Times New Roman" w:cs="Times New Roman"/>
                <w:b/>
                <w:bCs/>
                <w:noProof/>
                <w:color w:val="000000" w:themeColor="text1"/>
              </w:rPr>
            </w:pPr>
            <w:r w:rsidRPr="00862579">
              <w:rPr>
                <w:rFonts w:ascii="Times New Roman" w:eastAsiaTheme="minorEastAsia" w:hAnsi="Times New Roman" w:cs="Times New Roman"/>
                <w:b/>
                <w:bCs/>
                <w:noProof/>
                <w:color w:val="000000" w:themeColor="text1"/>
              </w:rPr>
              <w:t>Control</w:t>
            </w:r>
          </w:p>
        </w:tc>
      </w:tr>
      <w:tr w:rsidR="002046DB" w:rsidRPr="00862579" w14:paraId="1F442A64" w14:textId="77777777" w:rsidTr="002046DB">
        <w:trPr>
          <w:trHeight w:val="270"/>
        </w:trPr>
        <w:tc>
          <w:tcPr>
            <w:tcW w:w="1974" w:type="pct"/>
            <w:tcBorders>
              <w:top w:val="single" w:sz="4" w:space="0" w:color="auto"/>
            </w:tcBorders>
            <w:noWrap/>
            <w:hideMark/>
          </w:tcPr>
          <w:p w14:paraId="19836F7B" w14:textId="77777777" w:rsidR="002046DB" w:rsidRPr="00862579" w:rsidRDefault="002046DB" w:rsidP="006428EF">
            <w:pPr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862579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No.</w:t>
            </w:r>
          </w:p>
        </w:tc>
        <w:tc>
          <w:tcPr>
            <w:tcW w:w="843" w:type="pct"/>
            <w:tcBorders>
              <w:top w:val="single" w:sz="4" w:space="0" w:color="auto"/>
            </w:tcBorders>
            <w:noWrap/>
            <w:hideMark/>
          </w:tcPr>
          <w:p w14:paraId="6258754F" w14:textId="77777777" w:rsidR="002046DB" w:rsidRPr="00862579" w:rsidRDefault="002046DB" w:rsidP="006428EF">
            <w:pPr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862579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56936</w:t>
            </w:r>
          </w:p>
        </w:tc>
        <w:tc>
          <w:tcPr>
            <w:tcW w:w="1339" w:type="pct"/>
            <w:tcBorders>
              <w:top w:val="single" w:sz="4" w:space="0" w:color="auto"/>
            </w:tcBorders>
            <w:noWrap/>
            <w:hideMark/>
          </w:tcPr>
          <w:p w14:paraId="76994E4F" w14:textId="77777777" w:rsidR="002046DB" w:rsidRPr="00862579" w:rsidRDefault="002046DB" w:rsidP="006428EF">
            <w:pPr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862579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11490</w:t>
            </w:r>
          </w:p>
        </w:tc>
        <w:tc>
          <w:tcPr>
            <w:tcW w:w="843" w:type="pct"/>
            <w:tcBorders>
              <w:top w:val="single" w:sz="4" w:space="0" w:color="auto"/>
            </w:tcBorders>
            <w:noWrap/>
            <w:hideMark/>
          </w:tcPr>
          <w:p w14:paraId="725E1B24" w14:textId="77777777" w:rsidR="002046DB" w:rsidRPr="00862579" w:rsidRDefault="002046DB" w:rsidP="006428EF">
            <w:pPr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862579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51944</w:t>
            </w:r>
          </w:p>
        </w:tc>
      </w:tr>
      <w:tr w:rsidR="002046DB" w:rsidRPr="00862579" w14:paraId="68BB9361" w14:textId="77777777" w:rsidTr="002046DB">
        <w:trPr>
          <w:trHeight w:val="270"/>
        </w:trPr>
        <w:tc>
          <w:tcPr>
            <w:tcW w:w="1974" w:type="pct"/>
            <w:noWrap/>
            <w:hideMark/>
          </w:tcPr>
          <w:p w14:paraId="151B10FA" w14:textId="77777777" w:rsidR="002046DB" w:rsidRPr="00862579" w:rsidRDefault="002046DB" w:rsidP="006428EF">
            <w:pPr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862579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Person-trial, n</w:t>
            </w:r>
          </w:p>
        </w:tc>
        <w:tc>
          <w:tcPr>
            <w:tcW w:w="843" w:type="pct"/>
            <w:noWrap/>
            <w:hideMark/>
          </w:tcPr>
          <w:p w14:paraId="4A6707B5" w14:textId="77777777" w:rsidR="002046DB" w:rsidRPr="00862579" w:rsidRDefault="002046DB" w:rsidP="006428EF">
            <w:pPr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862579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269831</w:t>
            </w:r>
          </w:p>
        </w:tc>
        <w:tc>
          <w:tcPr>
            <w:tcW w:w="1339" w:type="pct"/>
            <w:noWrap/>
            <w:hideMark/>
          </w:tcPr>
          <w:p w14:paraId="6D9F9021" w14:textId="77777777" w:rsidR="002046DB" w:rsidRPr="00862579" w:rsidRDefault="002046DB" w:rsidP="006428EF">
            <w:pPr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862579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12357</w:t>
            </w:r>
          </w:p>
        </w:tc>
        <w:tc>
          <w:tcPr>
            <w:tcW w:w="843" w:type="pct"/>
            <w:noWrap/>
            <w:hideMark/>
          </w:tcPr>
          <w:p w14:paraId="1D6938FA" w14:textId="77777777" w:rsidR="002046DB" w:rsidRPr="00862579" w:rsidRDefault="002046DB" w:rsidP="006428EF">
            <w:pPr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862579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257474</w:t>
            </w:r>
          </w:p>
        </w:tc>
      </w:tr>
      <w:tr w:rsidR="002046DB" w:rsidRPr="00862579" w14:paraId="4BA565EC" w14:textId="77777777" w:rsidTr="002046DB">
        <w:trPr>
          <w:trHeight w:val="270"/>
        </w:trPr>
        <w:tc>
          <w:tcPr>
            <w:tcW w:w="1974" w:type="pct"/>
            <w:noWrap/>
            <w:hideMark/>
          </w:tcPr>
          <w:p w14:paraId="7F11D1CB" w14:textId="77777777" w:rsidR="002046DB" w:rsidRPr="00862579" w:rsidRDefault="002046DB" w:rsidP="006428EF">
            <w:pPr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862579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Median number of person-trials (IQR)</w:t>
            </w:r>
          </w:p>
        </w:tc>
        <w:tc>
          <w:tcPr>
            <w:tcW w:w="843" w:type="pct"/>
            <w:noWrap/>
            <w:hideMark/>
          </w:tcPr>
          <w:p w14:paraId="69AA459D" w14:textId="77777777" w:rsidR="002046DB" w:rsidRPr="00862579" w:rsidRDefault="002046DB" w:rsidP="006428EF">
            <w:pPr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862579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27(12-48)</w:t>
            </w:r>
          </w:p>
        </w:tc>
        <w:tc>
          <w:tcPr>
            <w:tcW w:w="1339" w:type="pct"/>
            <w:noWrap/>
            <w:hideMark/>
          </w:tcPr>
          <w:p w14:paraId="443D9564" w14:textId="77777777" w:rsidR="002046DB" w:rsidRPr="00862579" w:rsidRDefault="002046DB" w:rsidP="006428EF">
            <w:pPr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862579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21(6-41)</w:t>
            </w:r>
          </w:p>
        </w:tc>
        <w:tc>
          <w:tcPr>
            <w:tcW w:w="843" w:type="pct"/>
            <w:noWrap/>
            <w:hideMark/>
          </w:tcPr>
          <w:p w14:paraId="0998F2C0" w14:textId="77777777" w:rsidR="002046DB" w:rsidRPr="00862579" w:rsidRDefault="002046DB" w:rsidP="006428EF">
            <w:pPr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862579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27(12-48)</w:t>
            </w:r>
          </w:p>
        </w:tc>
      </w:tr>
      <w:tr w:rsidR="002046DB" w:rsidRPr="00862579" w14:paraId="3424DDF2" w14:textId="77777777" w:rsidTr="002046DB">
        <w:trPr>
          <w:trHeight w:val="270"/>
        </w:trPr>
        <w:tc>
          <w:tcPr>
            <w:tcW w:w="1974" w:type="pct"/>
            <w:noWrap/>
            <w:hideMark/>
          </w:tcPr>
          <w:p w14:paraId="2343F517" w14:textId="77777777" w:rsidR="002046DB" w:rsidRPr="00862579" w:rsidRDefault="002046DB" w:rsidP="006428EF">
            <w:pPr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862579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Primary outcome, n</w:t>
            </w:r>
          </w:p>
        </w:tc>
        <w:tc>
          <w:tcPr>
            <w:tcW w:w="843" w:type="pct"/>
            <w:noWrap/>
            <w:hideMark/>
          </w:tcPr>
          <w:p w14:paraId="011E2B7B" w14:textId="77777777" w:rsidR="002046DB" w:rsidRPr="00862579" w:rsidRDefault="002046DB" w:rsidP="006428EF">
            <w:pPr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862579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5383</w:t>
            </w:r>
          </w:p>
        </w:tc>
        <w:tc>
          <w:tcPr>
            <w:tcW w:w="1339" w:type="pct"/>
            <w:noWrap/>
            <w:hideMark/>
          </w:tcPr>
          <w:p w14:paraId="7D76C307" w14:textId="77777777" w:rsidR="002046DB" w:rsidRPr="00862579" w:rsidRDefault="002046DB" w:rsidP="006428EF">
            <w:pPr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862579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927</w:t>
            </w:r>
          </w:p>
        </w:tc>
        <w:tc>
          <w:tcPr>
            <w:tcW w:w="843" w:type="pct"/>
            <w:noWrap/>
            <w:hideMark/>
          </w:tcPr>
          <w:p w14:paraId="5024F055" w14:textId="77777777" w:rsidR="002046DB" w:rsidRPr="00862579" w:rsidRDefault="002046DB" w:rsidP="006428EF">
            <w:pPr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862579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4456</w:t>
            </w:r>
          </w:p>
        </w:tc>
      </w:tr>
      <w:tr w:rsidR="002046DB" w:rsidRPr="00862579" w14:paraId="1A3C126C" w14:textId="77777777" w:rsidTr="002046DB">
        <w:trPr>
          <w:trHeight w:val="270"/>
        </w:trPr>
        <w:tc>
          <w:tcPr>
            <w:tcW w:w="1974" w:type="pct"/>
            <w:noWrap/>
          </w:tcPr>
          <w:p w14:paraId="05636A6E" w14:textId="77777777" w:rsidR="002046DB" w:rsidRPr="00862579" w:rsidRDefault="002046DB" w:rsidP="006428EF">
            <w:pPr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862579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Death, n</w:t>
            </w:r>
          </w:p>
        </w:tc>
        <w:tc>
          <w:tcPr>
            <w:tcW w:w="843" w:type="pct"/>
            <w:noWrap/>
          </w:tcPr>
          <w:p w14:paraId="51F6A573" w14:textId="77777777" w:rsidR="002046DB" w:rsidRPr="00862579" w:rsidRDefault="002046DB" w:rsidP="006428EF">
            <w:pPr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862579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3215</w:t>
            </w:r>
          </w:p>
        </w:tc>
        <w:tc>
          <w:tcPr>
            <w:tcW w:w="1339" w:type="pct"/>
            <w:noWrap/>
          </w:tcPr>
          <w:p w14:paraId="7E35FC0C" w14:textId="77777777" w:rsidR="002046DB" w:rsidRPr="00862579" w:rsidRDefault="002046DB" w:rsidP="006428EF">
            <w:pPr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862579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185</w:t>
            </w:r>
          </w:p>
        </w:tc>
        <w:tc>
          <w:tcPr>
            <w:tcW w:w="843" w:type="pct"/>
            <w:noWrap/>
          </w:tcPr>
          <w:p w14:paraId="78135F4D" w14:textId="77777777" w:rsidR="002046DB" w:rsidRPr="00862579" w:rsidRDefault="002046DB" w:rsidP="006428EF">
            <w:pPr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862579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3030</w:t>
            </w:r>
          </w:p>
        </w:tc>
      </w:tr>
      <w:tr w:rsidR="002046DB" w:rsidRPr="00862579" w14:paraId="74CE567B" w14:textId="77777777" w:rsidTr="002046DB">
        <w:trPr>
          <w:trHeight w:val="270"/>
        </w:trPr>
        <w:tc>
          <w:tcPr>
            <w:tcW w:w="1974" w:type="pct"/>
            <w:noWrap/>
            <w:hideMark/>
          </w:tcPr>
          <w:p w14:paraId="0D9B800C" w14:textId="77777777" w:rsidR="002046DB" w:rsidRPr="00862579" w:rsidRDefault="002046DB" w:rsidP="006428EF">
            <w:pPr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862579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Median follow-up (IQR), days</w:t>
            </w:r>
          </w:p>
        </w:tc>
        <w:tc>
          <w:tcPr>
            <w:tcW w:w="843" w:type="pct"/>
            <w:noWrap/>
            <w:hideMark/>
          </w:tcPr>
          <w:p w14:paraId="218BF26D" w14:textId="77777777" w:rsidR="002046DB" w:rsidRPr="00862579" w:rsidRDefault="002046DB" w:rsidP="006428EF">
            <w:pPr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862579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783(347-1433)</w:t>
            </w:r>
          </w:p>
        </w:tc>
        <w:tc>
          <w:tcPr>
            <w:tcW w:w="1339" w:type="pct"/>
            <w:noWrap/>
            <w:hideMark/>
          </w:tcPr>
          <w:p w14:paraId="10DFFD91" w14:textId="77777777" w:rsidR="002046DB" w:rsidRPr="00862579" w:rsidRDefault="002046DB" w:rsidP="006428EF">
            <w:pPr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862579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579(145-1208)</w:t>
            </w:r>
          </w:p>
        </w:tc>
        <w:tc>
          <w:tcPr>
            <w:tcW w:w="843" w:type="pct"/>
            <w:noWrap/>
            <w:hideMark/>
          </w:tcPr>
          <w:p w14:paraId="7C0F5F77" w14:textId="77777777" w:rsidR="002046DB" w:rsidRPr="00862579" w:rsidRDefault="002046DB" w:rsidP="006428EF">
            <w:pPr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862579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793(355-1445)</w:t>
            </w:r>
          </w:p>
        </w:tc>
      </w:tr>
    </w:tbl>
    <w:p w14:paraId="6E056F56" w14:textId="08EA5E07" w:rsidR="002046DB" w:rsidRDefault="002046DB" w:rsidP="00477182">
      <w:pPr>
        <w:pStyle w:val="SMcaption"/>
      </w:pPr>
    </w:p>
    <w:p w14:paraId="2225E858" w14:textId="77777777" w:rsidR="002046DB" w:rsidRDefault="002046DB">
      <w:r>
        <w:br w:type="page"/>
      </w:r>
    </w:p>
    <w:p w14:paraId="7A2692B6" w14:textId="77777777" w:rsidR="002046DB" w:rsidRPr="00862579" w:rsidRDefault="002046DB" w:rsidP="002046DB">
      <w:pPr>
        <w:outlineLvl w:val="0"/>
        <w:rPr>
          <w:b/>
          <w:color w:val="000000" w:themeColor="text1"/>
        </w:rPr>
      </w:pPr>
      <w:r w:rsidRPr="00862579">
        <w:rPr>
          <w:b/>
          <w:bCs/>
          <w:color w:val="000000" w:themeColor="text1"/>
        </w:rPr>
        <w:lastRenderedPageBreak/>
        <w:t>Table S3.</w:t>
      </w:r>
      <w:r w:rsidRPr="00862579">
        <w:rPr>
          <w:b/>
          <w:color w:val="000000" w:themeColor="text1"/>
        </w:rPr>
        <w:t xml:space="preserve"> Three-year cumulative incidences and the risk differences among patients with urate-lowering therapy group versus control group in the per-protocol analysis</w:t>
      </w:r>
    </w:p>
    <w:tbl>
      <w:tblPr>
        <w:tblStyle w:val="affff9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7"/>
        <w:gridCol w:w="1713"/>
        <w:gridCol w:w="2445"/>
        <w:gridCol w:w="2205"/>
      </w:tblGrid>
      <w:tr w:rsidR="002046DB" w:rsidRPr="00862579" w14:paraId="46F89110" w14:textId="77777777" w:rsidTr="002046DB">
        <w:trPr>
          <w:trHeight w:val="315"/>
        </w:trPr>
        <w:tc>
          <w:tcPr>
            <w:tcW w:w="1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D74A7A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tudy outcomes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50F5A0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No. of events/100 PY</w:t>
            </w:r>
          </w:p>
        </w:tc>
        <w:tc>
          <w:tcPr>
            <w:tcW w:w="1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EBC3A8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umulative incidence, % (95%CI)</w:t>
            </w:r>
          </w:p>
        </w:tc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BDD748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Risk difference, % (95%CI)</w:t>
            </w:r>
          </w:p>
        </w:tc>
      </w:tr>
      <w:tr w:rsidR="002046DB" w:rsidRPr="00862579" w14:paraId="715BD56E" w14:textId="77777777" w:rsidTr="002046DB">
        <w:trPr>
          <w:trHeight w:val="315"/>
        </w:trPr>
        <w:tc>
          <w:tcPr>
            <w:tcW w:w="1601" w:type="pct"/>
            <w:tcBorders>
              <w:top w:val="single" w:sz="4" w:space="0" w:color="auto"/>
              <w:left w:val="nil"/>
              <w:bottom w:val="single" w:sz="4" w:space="0" w:color="9BBB59" w:themeColor="accent3"/>
              <w:right w:val="nil"/>
            </w:tcBorders>
            <w:shd w:val="clear" w:color="auto" w:fill="auto"/>
            <w:noWrap/>
          </w:tcPr>
          <w:p w14:paraId="48E1FD96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rimary outcome</w:t>
            </w: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  <w:vertAlign w:val="superscript"/>
              </w:rPr>
              <w:t>*</w:t>
            </w: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9BBB59" w:themeColor="accent3"/>
            </w:tcBorders>
            <w:shd w:val="clear" w:color="auto" w:fill="auto"/>
          </w:tcPr>
          <w:p w14:paraId="20CA371D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6" w:type="pct"/>
            <w:tcBorders>
              <w:top w:val="single" w:sz="4" w:space="0" w:color="auto"/>
              <w:bottom w:val="single" w:sz="4" w:space="0" w:color="9BBB59" w:themeColor="accent3"/>
            </w:tcBorders>
            <w:shd w:val="clear" w:color="auto" w:fill="auto"/>
          </w:tcPr>
          <w:p w14:paraId="08B1224A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79" w:type="pct"/>
            <w:tcBorders>
              <w:top w:val="single" w:sz="4" w:space="0" w:color="auto"/>
              <w:bottom w:val="single" w:sz="4" w:space="0" w:color="9BBB59" w:themeColor="accent3"/>
            </w:tcBorders>
            <w:shd w:val="clear" w:color="auto" w:fill="auto"/>
          </w:tcPr>
          <w:p w14:paraId="0E7D20B1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046DB" w:rsidRPr="00862579" w14:paraId="56AFF78D" w14:textId="77777777" w:rsidTr="002046DB">
        <w:trPr>
          <w:trHeight w:val="315"/>
        </w:trPr>
        <w:tc>
          <w:tcPr>
            <w:tcW w:w="1601" w:type="pct"/>
            <w:tcBorders>
              <w:top w:val="single" w:sz="4" w:space="0" w:color="9BBB59" w:themeColor="accent3"/>
              <w:left w:val="nil"/>
              <w:bottom w:val="single" w:sz="4" w:space="0" w:color="9BBB59" w:themeColor="accent3"/>
              <w:right w:val="nil"/>
            </w:tcBorders>
            <w:shd w:val="clear" w:color="auto" w:fill="auto"/>
            <w:noWrap/>
            <w:hideMark/>
          </w:tcPr>
          <w:p w14:paraId="6B17C077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Control</w:t>
            </w:r>
          </w:p>
        </w:tc>
        <w:tc>
          <w:tcPr>
            <w:tcW w:w="91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093F7777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6.5</w:t>
            </w:r>
          </w:p>
        </w:tc>
        <w:tc>
          <w:tcPr>
            <w:tcW w:w="130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62D6C8CD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22.84 (19.49 to 28.99)</w:t>
            </w:r>
          </w:p>
        </w:tc>
        <w:tc>
          <w:tcPr>
            <w:tcW w:w="1179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64E23FA1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2046DB" w:rsidRPr="00862579" w14:paraId="039D0507" w14:textId="77777777" w:rsidTr="002046DB">
        <w:trPr>
          <w:trHeight w:val="315"/>
        </w:trPr>
        <w:tc>
          <w:tcPr>
            <w:tcW w:w="1601" w:type="pct"/>
            <w:tcBorders>
              <w:top w:val="single" w:sz="4" w:space="0" w:color="9BBB59" w:themeColor="accent3"/>
              <w:left w:val="nil"/>
              <w:bottom w:val="single" w:sz="4" w:space="0" w:color="9BBB59" w:themeColor="accent3"/>
              <w:right w:val="nil"/>
            </w:tcBorders>
            <w:shd w:val="clear" w:color="auto" w:fill="auto"/>
            <w:noWrap/>
            <w:hideMark/>
          </w:tcPr>
          <w:p w14:paraId="37B8C3ED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Urate-lowering therapy </w:t>
            </w:r>
          </w:p>
        </w:tc>
        <w:tc>
          <w:tcPr>
            <w:tcW w:w="91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46411D8F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6.4</w:t>
            </w:r>
          </w:p>
        </w:tc>
        <w:tc>
          <w:tcPr>
            <w:tcW w:w="130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4B17D535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16.62 (15.69 to 19.17)</w:t>
            </w:r>
          </w:p>
        </w:tc>
        <w:tc>
          <w:tcPr>
            <w:tcW w:w="1179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6C5B3F6C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-6.22 (-10.51 to -2.10)</w:t>
            </w:r>
          </w:p>
        </w:tc>
      </w:tr>
      <w:tr w:rsidR="002046DB" w:rsidRPr="00862579" w14:paraId="67F25E4F" w14:textId="77777777" w:rsidTr="002046DB">
        <w:trPr>
          <w:trHeight w:val="315"/>
        </w:trPr>
        <w:tc>
          <w:tcPr>
            <w:tcW w:w="1601" w:type="pct"/>
            <w:tcBorders>
              <w:top w:val="single" w:sz="4" w:space="0" w:color="9BBB59" w:themeColor="accent3"/>
              <w:left w:val="nil"/>
              <w:bottom w:val="single" w:sz="4" w:space="0" w:color="9BBB59" w:themeColor="accent3"/>
              <w:right w:val="nil"/>
            </w:tcBorders>
            <w:shd w:val="clear" w:color="auto" w:fill="auto"/>
            <w:noWrap/>
          </w:tcPr>
          <w:p w14:paraId="39D69B82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econdary outcomes</w:t>
            </w:r>
          </w:p>
        </w:tc>
        <w:tc>
          <w:tcPr>
            <w:tcW w:w="91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7918AC61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429A037E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9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2984D529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046DB" w:rsidRPr="00862579" w14:paraId="053DAED5" w14:textId="77777777" w:rsidTr="002046DB">
        <w:trPr>
          <w:trHeight w:val="315"/>
        </w:trPr>
        <w:tc>
          <w:tcPr>
            <w:tcW w:w="1601" w:type="pct"/>
            <w:tcBorders>
              <w:top w:val="single" w:sz="4" w:space="0" w:color="9BBB59" w:themeColor="accent3"/>
              <w:left w:val="nil"/>
              <w:bottom w:val="single" w:sz="4" w:space="0" w:color="9BBB59" w:themeColor="accent3"/>
              <w:right w:val="nil"/>
            </w:tcBorders>
            <w:shd w:val="clear" w:color="auto" w:fill="auto"/>
            <w:noWrap/>
            <w:hideMark/>
          </w:tcPr>
          <w:p w14:paraId="5818E36D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End-stage kidney disease</w:t>
            </w:r>
          </w:p>
        </w:tc>
        <w:tc>
          <w:tcPr>
            <w:tcW w:w="91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4DD9A78F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31FE066C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9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79491F2B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046DB" w:rsidRPr="00862579" w14:paraId="695D3F32" w14:textId="77777777" w:rsidTr="002046DB">
        <w:trPr>
          <w:trHeight w:val="315"/>
        </w:trPr>
        <w:tc>
          <w:tcPr>
            <w:tcW w:w="1601" w:type="pct"/>
            <w:tcBorders>
              <w:top w:val="single" w:sz="4" w:space="0" w:color="9BBB59" w:themeColor="accent3"/>
              <w:left w:val="nil"/>
              <w:bottom w:val="single" w:sz="4" w:space="0" w:color="9BBB59" w:themeColor="accent3"/>
              <w:right w:val="nil"/>
            </w:tcBorders>
            <w:shd w:val="clear" w:color="auto" w:fill="auto"/>
            <w:noWrap/>
            <w:hideMark/>
          </w:tcPr>
          <w:p w14:paraId="2A68DEBF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Control</w:t>
            </w:r>
          </w:p>
        </w:tc>
        <w:tc>
          <w:tcPr>
            <w:tcW w:w="91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1436162A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4.4</w:t>
            </w:r>
          </w:p>
        </w:tc>
        <w:tc>
          <w:tcPr>
            <w:tcW w:w="130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79FCF563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12.82 (12.11 to 13.76)</w:t>
            </w:r>
          </w:p>
        </w:tc>
        <w:tc>
          <w:tcPr>
            <w:tcW w:w="1179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785ED6A4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2046DB" w:rsidRPr="00862579" w14:paraId="324F91BC" w14:textId="77777777" w:rsidTr="002046DB">
        <w:trPr>
          <w:trHeight w:val="315"/>
        </w:trPr>
        <w:tc>
          <w:tcPr>
            <w:tcW w:w="1601" w:type="pct"/>
            <w:tcBorders>
              <w:top w:val="single" w:sz="4" w:space="0" w:color="9BBB59" w:themeColor="accent3"/>
              <w:left w:val="nil"/>
              <w:bottom w:val="single" w:sz="4" w:space="0" w:color="9BBB59" w:themeColor="accent3"/>
              <w:right w:val="nil"/>
            </w:tcBorders>
            <w:shd w:val="clear" w:color="auto" w:fill="auto"/>
            <w:noWrap/>
            <w:hideMark/>
          </w:tcPr>
          <w:p w14:paraId="394E577A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Urate-lowering therapy </w:t>
            </w:r>
          </w:p>
        </w:tc>
        <w:tc>
          <w:tcPr>
            <w:tcW w:w="91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0D7EB5E5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3.7</w:t>
            </w:r>
          </w:p>
        </w:tc>
        <w:tc>
          <w:tcPr>
            <w:tcW w:w="130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5114CC1C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12.73 (11.95 to 13.73)</w:t>
            </w:r>
          </w:p>
        </w:tc>
        <w:tc>
          <w:tcPr>
            <w:tcW w:w="1179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25E737AC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-0.09 (-1.31 to 1.25)</w:t>
            </w:r>
          </w:p>
        </w:tc>
      </w:tr>
      <w:tr w:rsidR="002046DB" w:rsidRPr="00862579" w14:paraId="596840D2" w14:textId="77777777" w:rsidTr="002046DB">
        <w:trPr>
          <w:trHeight w:val="315"/>
        </w:trPr>
        <w:tc>
          <w:tcPr>
            <w:tcW w:w="1601" w:type="pct"/>
            <w:tcBorders>
              <w:top w:val="single" w:sz="4" w:space="0" w:color="9BBB59" w:themeColor="accent3"/>
              <w:left w:val="nil"/>
              <w:bottom w:val="single" w:sz="4" w:space="0" w:color="9BBB59" w:themeColor="accent3"/>
              <w:right w:val="nil"/>
            </w:tcBorders>
            <w:shd w:val="clear" w:color="auto" w:fill="auto"/>
            <w:noWrap/>
          </w:tcPr>
          <w:p w14:paraId="3196A161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All-cause mortality</w:t>
            </w:r>
          </w:p>
        </w:tc>
        <w:tc>
          <w:tcPr>
            <w:tcW w:w="91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7AB9D609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46550244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9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4644D33A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046DB" w:rsidRPr="00862579" w14:paraId="045827F8" w14:textId="77777777" w:rsidTr="002046DB">
        <w:trPr>
          <w:trHeight w:val="315"/>
        </w:trPr>
        <w:tc>
          <w:tcPr>
            <w:tcW w:w="1601" w:type="pct"/>
            <w:tcBorders>
              <w:top w:val="single" w:sz="4" w:space="0" w:color="9BBB59" w:themeColor="accent3"/>
              <w:left w:val="nil"/>
              <w:bottom w:val="single" w:sz="4" w:space="0" w:color="9BBB59" w:themeColor="accent3"/>
              <w:right w:val="nil"/>
            </w:tcBorders>
            <w:shd w:val="clear" w:color="auto" w:fill="auto"/>
            <w:noWrap/>
          </w:tcPr>
          <w:p w14:paraId="0F8B8F95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Control</w:t>
            </w:r>
          </w:p>
        </w:tc>
        <w:tc>
          <w:tcPr>
            <w:tcW w:w="91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7810120E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4.9</w:t>
            </w:r>
          </w:p>
        </w:tc>
        <w:tc>
          <w:tcPr>
            <w:tcW w:w="130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1B919581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18.75 (18.40 to 19.20)</w:t>
            </w:r>
          </w:p>
        </w:tc>
        <w:tc>
          <w:tcPr>
            <w:tcW w:w="1179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3B21376D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2046DB" w:rsidRPr="00862579" w14:paraId="1519BEA7" w14:textId="77777777" w:rsidTr="002046DB">
        <w:trPr>
          <w:trHeight w:val="315"/>
        </w:trPr>
        <w:tc>
          <w:tcPr>
            <w:tcW w:w="1601" w:type="pct"/>
            <w:tcBorders>
              <w:top w:val="single" w:sz="4" w:space="0" w:color="9BBB59" w:themeColor="accent3"/>
              <w:left w:val="nil"/>
              <w:bottom w:val="single" w:sz="4" w:space="0" w:color="9BBB59" w:themeColor="accent3"/>
              <w:right w:val="nil"/>
            </w:tcBorders>
            <w:shd w:val="clear" w:color="auto" w:fill="auto"/>
            <w:noWrap/>
          </w:tcPr>
          <w:p w14:paraId="450200A1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Urate-lowering therapy </w:t>
            </w:r>
          </w:p>
        </w:tc>
        <w:tc>
          <w:tcPr>
            <w:tcW w:w="91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78DEE86B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7.1</w:t>
            </w:r>
          </w:p>
        </w:tc>
        <w:tc>
          <w:tcPr>
            <w:tcW w:w="130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1A873919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15.50 (14.92 to 16.18)</w:t>
            </w:r>
          </w:p>
        </w:tc>
        <w:tc>
          <w:tcPr>
            <w:tcW w:w="1179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50A64108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-3.25 (-4.09 to -2.58)</w:t>
            </w:r>
          </w:p>
        </w:tc>
      </w:tr>
      <w:tr w:rsidR="002046DB" w:rsidRPr="00862579" w14:paraId="050B49BB" w14:textId="77777777" w:rsidTr="002046DB">
        <w:trPr>
          <w:trHeight w:val="315"/>
        </w:trPr>
        <w:tc>
          <w:tcPr>
            <w:tcW w:w="1601" w:type="pct"/>
            <w:tcBorders>
              <w:top w:val="single" w:sz="4" w:space="0" w:color="9BBB59" w:themeColor="accent3"/>
              <w:left w:val="nil"/>
              <w:bottom w:val="single" w:sz="4" w:space="0" w:color="9BBB59" w:themeColor="accent3"/>
              <w:right w:val="nil"/>
            </w:tcBorders>
            <w:shd w:val="clear" w:color="auto" w:fill="auto"/>
            <w:noWrap/>
          </w:tcPr>
          <w:p w14:paraId="17B3D1FB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ardiovascular mortality</w:t>
            </w:r>
          </w:p>
        </w:tc>
        <w:tc>
          <w:tcPr>
            <w:tcW w:w="91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688B3E55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40E32CE7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9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663E7494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046DB" w:rsidRPr="00862579" w14:paraId="6BA837E3" w14:textId="77777777" w:rsidTr="002046DB">
        <w:trPr>
          <w:trHeight w:val="315"/>
        </w:trPr>
        <w:tc>
          <w:tcPr>
            <w:tcW w:w="1601" w:type="pct"/>
            <w:tcBorders>
              <w:top w:val="single" w:sz="4" w:space="0" w:color="9BBB59" w:themeColor="accent3"/>
              <w:left w:val="nil"/>
              <w:bottom w:val="single" w:sz="4" w:space="0" w:color="9BBB59" w:themeColor="accent3"/>
              <w:right w:val="nil"/>
            </w:tcBorders>
            <w:shd w:val="clear" w:color="auto" w:fill="auto"/>
            <w:noWrap/>
          </w:tcPr>
          <w:p w14:paraId="1D1836FE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Control</w:t>
            </w:r>
          </w:p>
        </w:tc>
        <w:tc>
          <w:tcPr>
            <w:tcW w:w="91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4502809F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30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0C0D1F25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8.39 (8.12 to 8.74)</w:t>
            </w:r>
          </w:p>
        </w:tc>
        <w:tc>
          <w:tcPr>
            <w:tcW w:w="1179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6E707793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2046DB" w:rsidRPr="00862579" w14:paraId="4B926315" w14:textId="77777777" w:rsidTr="002046DB">
        <w:trPr>
          <w:trHeight w:val="315"/>
        </w:trPr>
        <w:tc>
          <w:tcPr>
            <w:tcW w:w="1601" w:type="pct"/>
            <w:tcBorders>
              <w:top w:val="single" w:sz="4" w:space="0" w:color="9BBB59" w:themeColor="accent3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74F87A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Urate-lowering therapy </w:t>
            </w:r>
          </w:p>
        </w:tc>
        <w:tc>
          <w:tcPr>
            <w:tcW w:w="915" w:type="pct"/>
            <w:tcBorders>
              <w:top w:val="single" w:sz="4" w:space="0" w:color="9BBB59" w:themeColor="accent3"/>
              <w:bottom w:val="single" w:sz="4" w:space="0" w:color="auto"/>
            </w:tcBorders>
            <w:shd w:val="clear" w:color="auto" w:fill="auto"/>
          </w:tcPr>
          <w:p w14:paraId="356D2149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306" w:type="pct"/>
            <w:tcBorders>
              <w:top w:val="single" w:sz="4" w:space="0" w:color="9BBB59" w:themeColor="accent3"/>
              <w:bottom w:val="single" w:sz="4" w:space="0" w:color="auto"/>
            </w:tcBorders>
            <w:shd w:val="clear" w:color="auto" w:fill="auto"/>
          </w:tcPr>
          <w:p w14:paraId="36A2B381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7.45 (7.03 to 8.00)</w:t>
            </w:r>
          </w:p>
        </w:tc>
        <w:tc>
          <w:tcPr>
            <w:tcW w:w="1179" w:type="pct"/>
            <w:tcBorders>
              <w:top w:val="single" w:sz="4" w:space="0" w:color="9BBB59" w:themeColor="accent3"/>
              <w:bottom w:val="single" w:sz="4" w:space="0" w:color="auto"/>
            </w:tcBorders>
            <w:shd w:val="clear" w:color="auto" w:fill="auto"/>
          </w:tcPr>
          <w:p w14:paraId="1ACD285E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-0.95 (-1.59 to -0.42)</w:t>
            </w:r>
          </w:p>
        </w:tc>
      </w:tr>
    </w:tbl>
    <w:p w14:paraId="49EFFAAA" w14:textId="77777777" w:rsidR="002046DB" w:rsidRPr="00862579" w:rsidRDefault="002046DB" w:rsidP="002046DB">
      <w:pPr>
        <w:rPr>
          <w:noProof/>
          <w:color w:val="000000" w:themeColor="text1"/>
        </w:rPr>
      </w:pPr>
      <w:r w:rsidRPr="00862579">
        <w:rPr>
          <w:noProof/>
          <w:color w:val="000000" w:themeColor="text1"/>
        </w:rPr>
        <w:t>Abbreviation: PY, person-year</w:t>
      </w:r>
    </w:p>
    <w:p w14:paraId="2ECF2E25" w14:textId="77777777" w:rsidR="002046DB" w:rsidRPr="00862579" w:rsidRDefault="002046DB" w:rsidP="002046DB">
      <w:pPr>
        <w:outlineLvl w:val="0"/>
        <w:rPr>
          <w:b/>
          <w:color w:val="000000" w:themeColor="text1"/>
        </w:rPr>
      </w:pPr>
      <w:r w:rsidRPr="00862579">
        <w:rPr>
          <w:noProof/>
          <w:color w:val="000000" w:themeColor="text1"/>
          <w:vertAlign w:val="superscript"/>
        </w:rPr>
        <w:t>*</w:t>
      </w:r>
      <w:r w:rsidRPr="00862579">
        <w:rPr>
          <w:noProof/>
          <w:color w:val="000000" w:themeColor="text1"/>
        </w:rPr>
        <w:t xml:space="preserve">Primary outcome was a composite of a 40% eGFR decline from baseline or end-stage kidney disease. </w:t>
      </w:r>
      <w:r w:rsidRPr="00862579">
        <w:rPr>
          <w:b/>
          <w:bCs/>
          <w:color w:val="000000" w:themeColor="text1"/>
        </w:rPr>
        <w:br w:type="page"/>
      </w:r>
      <w:r w:rsidRPr="00862579">
        <w:rPr>
          <w:b/>
          <w:bCs/>
          <w:color w:val="000000" w:themeColor="text1"/>
        </w:rPr>
        <w:lastRenderedPageBreak/>
        <w:t>Table S4.</w:t>
      </w:r>
      <w:r w:rsidRPr="00862579">
        <w:rPr>
          <w:b/>
          <w:color w:val="000000" w:themeColor="text1"/>
        </w:rPr>
        <w:t xml:space="preserve"> Three-year cumulative incidences of safety and negative control outcomes and the risk differences for urate-lowering therapy versus control group. </w:t>
      </w:r>
    </w:p>
    <w:tbl>
      <w:tblPr>
        <w:tblStyle w:val="affff9"/>
        <w:tblW w:w="5000" w:type="pct"/>
        <w:tblInd w:w="0" w:type="dxa"/>
        <w:tblBorders>
          <w:left w:val="none" w:sz="0" w:space="0" w:color="auto"/>
          <w:right w:val="none" w:sz="0" w:space="0" w:color="auto"/>
          <w:insideH w:val="single" w:sz="4" w:space="0" w:color="9BBB59" w:themeColor="accent3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5"/>
        <w:gridCol w:w="1825"/>
        <w:gridCol w:w="2432"/>
        <w:gridCol w:w="2198"/>
      </w:tblGrid>
      <w:tr w:rsidR="002046DB" w:rsidRPr="00862579" w14:paraId="7214C7DA" w14:textId="77777777" w:rsidTr="002046DB">
        <w:trPr>
          <w:trHeight w:val="315"/>
        </w:trPr>
        <w:tc>
          <w:tcPr>
            <w:tcW w:w="1552" w:type="pct"/>
            <w:shd w:val="clear" w:color="auto" w:fill="auto"/>
            <w:noWrap/>
            <w:hideMark/>
          </w:tcPr>
          <w:p w14:paraId="5D2A12D0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Outcomes</w:t>
            </w:r>
          </w:p>
        </w:tc>
        <w:tc>
          <w:tcPr>
            <w:tcW w:w="975" w:type="pct"/>
            <w:shd w:val="clear" w:color="auto" w:fill="auto"/>
          </w:tcPr>
          <w:p w14:paraId="3220A4F2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No. of events/1000 PY</w:t>
            </w:r>
          </w:p>
        </w:tc>
        <w:tc>
          <w:tcPr>
            <w:tcW w:w="1299" w:type="pct"/>
            <w:shd w:val="clear" w:color="auto" w:fill="auto"/>
          </w:tcPr>
          <w:p w14:paraId="29649EF3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umulative incidence, % (95%CI)</w:t>
            </w:r>
          </w:p>
        </w:tc>
        <w:tc>
          <w:tcPr>
            <w:tcW w:w="1174" w:type="pct"/>
            <w:shd w:val="clear" w:color="auto" w:fill="auto"/>
          </w:tcPr>
          <w:p w14:paraId="14328B40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Risk difference, % (95%CI)</w:t>
            </w:r>
          </w:p>
        </w:tc>
      </w:tr>
      <w:tr w:rsidR="002046DB" w:rsidRPr="00862579" w14:paraId="067B15D2" w14:textId="77777777" w:rsidTr="002046DB">
        <w:trPr>
          <w:trHeight w:val="315"/>
        </w:trPr>
        <w:tc>
          <w:tcPr>
            <w:tcW w:w="1552" w:type="pct"/>
            <w:shd w:val="clear" w:color="auto" w:fill="auto"/>
            <w:noWrap/>
          </w:tcPr>
          <w:p w14:paraId="2243D97A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afety outcome*</w:t>
            </w:r>
          </w:p>
        </w:tc>
        <w:tc>
          <w:tcPr>
            <w:tcW w:w="975" w:type="pct"/>
            <w:shd w:val="clear" w:color="auto" w:fill="auto"/>
          </w:tcPr>
          <w:p w14:paraId="1FFAEAB9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9" w:type="pct"/>
            <w:shd w:val="clear" w:color="auto" w:fill="auto"/>
          </w:tcPr>
          <w:p w14:paraId="780B8708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4" w:type="pct"/>
            <w:shd w:val="clear" w:color="auto" w:fill="auto"/>
          </w:tcPr>
          <w:p w14:paraId="6D483736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046DB" w:rsidRPr="00862579" w14:paraId="3275E50C" w14:textId="77777777" w:rsidTr="002046DB">
        <w:trPr>
          <w:trHeight w:val="315"/>
        </w:trPr>
        <w:tc>
          <w:tcPr>
            <w:tcW w:w="1552" w:type="pct"/>
            <w:shd w:val="clear" w:color="auto" w:fill="auto"/>
            <w:noWrap/>
            <w:hideMark/>
          </w:tcPr>
          <w:p w14:paraId="3B00CEDD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Control</w:t>
            </w:r>
          </w:p>
        </w:tc>
        <w:tc>
          <w:tcPr>
            <w:tcW w:w="975" w:type="pct"/>
            <w:shd w:val="clear" w:color="auto" w:fill="auto"/>
            <w:vAlign w:val="bottom"/>
          </w:tcPr>
          <w:p w14:paraId="290CC941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0.6 </w:t>
            </w:r>
          </w:p>
        </w:tc>
        <w:tc>
          <w:tcPr>
            <w:tcW w:w="1299" w:type="pct"/>
            <w:shd w:val="clear" w:color="auto" w:fill="auto"/>
            <w:vAlign w:val="bottom"/>
          </w:tcPr>
          <w:p w14:paraId="6A919BB3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1.44 (1.35 to 1.56)</w:t>
            </w:r>
          </w:p>
        </w:tc>
        <w:tc>
          <w:tcPr>
            <w:tcW w:w="1174" w:type="pct"/>
            <w:shd w:val="clear" w:color="auto" w:fill="auto"/>
            <w:vAlign w:val="bottom"/>
          </w:tcPr>
          <w:p w14:paraId="6F0F211A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2046DB" w:rsidRPr="00862579" w14:paraId="49BAB8D7" w14:textId="77777777" w:rsidTr="002046DB">
        <w:trPr>
          <w:trHeight w:val="315"/>
        </w:trPr>
        <w:tc>
          <w:tcPr>
            <w:tcW w:w="1552" w:type="pct"/>
            <w:shd w:val="clear" w:color="auto" w:fill="auto"/>
            <w:noWrap/>
            <w:hideMark/>
          </w:tcPr>
          <w:p w14:paraId="6FE0C7E9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Urate-lowering therapy</w:t>
            </w:r>
          </w:p>
        </w:tc>
        <w:tc>
          <w:tcPr>
            <w:tcW w:w="975" w:type="pct"/>
            <w:shd w:val="clear" w:color="auto" w:fill="auto"/>
            <w:vAlign w:val="bottom"/>
          </w:tcPr>
          <w:p w14:paraId="1D622B96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0.8 </w:t>
            </w:r>
          </w:p>
        </w:tc>
        <w:tc>
          <w:tcPr>
            <w:tcW w:w="1299" w:type="pct"/>
            <w:shd w:val="clear" w:color="auto" w:fill="auto"/>
            <w:vAlign w:val="bottom"/>
          </w:tcPr>
          <w:p w14:paraId="5A2EC95F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1.51 (1.23 to 1.92) </w:t>
            </w:r>
          </w:p>
        </w:tc>
        <w:tc>
          <w:tcPr>
            <w:tcW w:w="1174" w:type="pct"/>
            <w:shd w:val="clear" w:color="auto" w:fill="auto"/>
            <w:vAlign w:val="bottom"/>
          </w:tcPr>
          <w:p w14:paraId="4FF01DF9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0.07 (-0.24 to 0.41)</w:t>
            </w:r>
          </w:p>
        </w:tc>
      </w:tr>
      <w:tr w:rsidR="002046DB" w:rsidRPr="00862579" w14:paraId="52171984" w14:textId="77777777" w:rsidTr="002046DB">
        <w:trPr>
          <w:trHeight w:val="315"/>
        </w:trPr>
        <w:tc>
          <w:tcPr>
            <w:tcW w:w="1552" w:type="pct"/>
            <w:shd w:val="clear" w:color="auto" w:fill="auto"/>
            <w:noWrap/>
          </w:tcPr>
          <w:p w14:paraId="1B51F2B7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egative control outcome</w:t>
            </w:r>
            <w:r w:rsidRPr="00862579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#</w:t>
            </w:r>
          </w:p>
        </w:tc>
        <w:tc>
          <w:tcPr>
            <w:tcW w:w="975" w:type="pct"/>
            <w:shd w:val="clear" w:color="auto" w:fill="auto"/>
            <w:vAlign w:val="bottom"/>
          </w:tcPr>
          <w:p w14:paraId="31D90B75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9" w:type="pct"/>
            <w:shd w:val="clear" w:color="auto" w:fill="auto"/>
            <w:vAlign w:val="bottom"/>
          </w:tcPr>
          <w:p w14:paraId="6E994B16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4" w:type="pct"/>
            <w:shd w:val="clear" w:color="auto" w:fill="auto"/>
            <w:vAlign w:val="bottom"/>
          </w:tcPr>
          <w:p w14:paraId="09E2850E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046DB" w:rsidRPr="00862579" w14:paraId="38CBB630" w14:textId="77777777" w:rsidTr="002046DB">
        <w:trPr>
          <w:trHeight w:val="315"/>
        </w:trPr>
        <w:tc>
          <w:tcPr>
            <w:tcW w:w="1552" w:type="pct"/>
            <w:shd w:val="clear" w:color="auto" w:fill="auto"/>
            <w:noWrap/>
          </w:tcPr>
          <w:p w14:paraId="5B3AB5F7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Control</w:t>
            </w:r>
          </w:p>
        </w:tc>
        <w:tc>
          <w:tcPr>
            <w:tcW w:w="975" w:type="pct"/>
            <w:shd w:val="clear" w:color="auto" w:fill="auto"/>
            <w:vAlign w:val="bottom"/>
          </w:tcPr>
          <w:p w14:paraId="7663BCD6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4.1 </w:t>
            </w:r>
          </w:p>
        </w:tc>
        <w:tc>
          <w:tcPr>
            <w:tcW w:w="1299" w:type="pct"/>
            <w:shd w:val="clear" w:color="auto" w:fill="auto"/>
            <w:vAlign w:val="bottom"/>
          </w:tcPr>
          <w:p w14:paraId="6B506476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9.49 (9.29 to 9.71)</w:t>
            </w:r>
          </w:p>
        </w:tc>
        <w:tc>
          <w:tcPr>
            <w:tcW w:w="1174" w:type="pct"/>
            <w:shd w:val="clear" w:color="auto" w:fill="auto"/>
            <w:vAlign w:val="bottom"/>
          </w:tcPr>
          <w:p w14:paraId="062AF37D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2046DB" w:rsidRPr="00862579" w14:paraId="5EAF81AC" w14:textId="77777777" w:rsidTr="002046DB">
        <w:trPr>
          <w:trHeight w:val="315"/>
        </w:trPr>
        <w:tc>
          <w:tcPr>
            <w:tcW w:w="1552" w:type="pct"/>
            <w:shd w:val="clear" w:color="auto" w:fill="auto"/>
            <w:noWrap/>
          </w:tcPr>
          <w:p w14:paraId="7A19169E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Urate-lowering therapy</w:t>
            </w:r>
          </w:p>
        </w:tc>
        <w:tc>
          <w:tcPr>
            <w:tcW w:w="975" w:type="pct"/>
            <w:shd w:val="clear" w:color="auto" w:fill="auto"/>
            <w:vAlign w:val="bottom"/>
          </w:tcPr>
          <w:p w14:paraId="2F859AAB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6.9 </w:t>
            </w:r>
          </w:p>
        </w:tc>
        <w:tc>
          <w:tcPr>
            <w:tcW w:w="1299" w:type="pct"/>
            <w:shd w:val="clear" w:color="auto" w:fill="auto"/>
            <w:vAlign w:val="bottom"/>
          </w:tcPr>
          <w:p w14:paraId="338B61EC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10.05 (9.34 to 10.76)</w:t>
            </w:r>
          </w:p>
        </w:tc>
        <w:tc>
          <w:tcPr>
            <w:tcW w:w="1174" w:type="pct"/>
            <w:shd w:val="clear" w:color="auto" w:fill="auto"/>
            <w:vAlign w:val="bottom"/>
          </w:tcPr>
          <w:p w14:paraId="05385F5F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0.56 (-0.13 to 1.22)</w:t>
            </w:r>
          </w:p>
        </w:tc>
      </w:tr>
    </w:tbl>
    <w:p w14:paraId="0E0E8C3D" w14:textId="77777777" w:rsidR="002046DB" w:rsidRPr="00862579" w:rsidRDefault="002046DB" w:rsidP="002046DB">
      <w:pPr>
        <w:rPr>
          <w:noProof/>
          <w:color w:val="000000" w:themeColor="text1"/>
        </w:rPr>
      </w:pPr>
      <w:r w:rsidRPr="00862579">
        <w:rPr>
          <w:noProof/>
          <w:color w:val="000000" w:themeColor="text1"/>
        </w:rPr>
        <w:t>Abbreviation: PY, person-year</w:t>
      </w:r>
    </w:p>
    <w:p w14:paraId="5F26B116" w14:textId="77777777" w:rsidR="002046DB" w:rsidRPr="00862579" w:rsidRDefault="002046DB" w:rsidP="002046DB">
      <w:pPr>
        <w:rPr>
          <w:noProof/>
          <w:color w:val="000000" w:themeColor="text1"/>
        </w:rPr>
      </w:pPr>
      <w:r w:rsidRPr="00862579">
        <w:rPr>
          <w:noProof/>
          <w:color w:val="000000" w:themeColor="text1"/>
          <w:vertAlign w:val="superscript"/>
        </w:rPr>
        <w:t>*</w:t>
      </w:r>
      <w:r w:rsidRPr="00862579">
        <w:rPr>
          <w:noProof/>
          <w:color w:val="000000" w:themeColor="text1"/>
        </w:rPr>
        <w:t xml:space="preserve"> safety outcome was defined as the </w:t>
      </w:r>
      <w:r w:rsidRPr="00862579">
        <w:rPr>
          <w:i/>
          <w:iCs/>
          <w:noProof/>
          <w:color w:val="000000" w:themeColor="text1"/>
        </w:rPr>
        <w:t>International Classification of Diseases, 10th Revision</w:t>
      </w:r>
      <w:r w:rsidRPr="00862579">
        <w:rPr>
          <w:noProof/>
          <w:color w:val="000000" w:themeColor="text1"/>
        </w:rPr>
        <w:t xml:space="preserve"> code, including cutaneous reactions (L27.0-L27.1, L27.8-L27.9, T78.4, L50.0-L50.3, L50.8-L50.9, L51.0-L51.3, L51.8-L51.9, D72.12, L08.0, T88.7, T50.905A, R21, M33.1), hypersensitivity (T50.400), or hepatotoxicity (K71).</w:t>
      </w:r>
    </w:p>
    <w:p w14:paraId="10BF7DE9" w14:textId="01DA86E9" w:rsidR="002046DB" w:rsidRDefault="002046DB" w:rsidP="002046DB">
      <w:pPr>
        <w:rPr>
          <w:noProof/>
          <w:color w:val="000000" w:themeColor="text1"/>
        </w:rPr>
      </w:pPr>
      <w:r w:rsidRPr="00862579">
        <w:rPr>
          <w:noProof/>
          <w:color w:val="000000" w:themeColor="text1"/>
          <w:vertAlign w:val="superscript"/>
        </w:rPr>
        <w:t>*</w:t>
      </w:r>
      <w:r w:rsidRPr="00862579">
        <w:rPr>
          <w:noProof/>
          <w:color w:val="000000" w:themeColor="text1"/>
        </w:rPr>
        <w:t xml:space="preserve"> Negative control outcome was defined as the </w:t>
      </w:r>
      <w:r w:rsidRPr="00862579">
        <w:rPr>
          <w:i/>
          <w:iCs/>
          <w:noProof/>
          <w:color w:val="000000" w:themeColor="text1"/>
        </w:rPr>
        <w:t>International Classification of Diseases, 10th Revision</w:t>
      </w:r>
      <w:r w:rsidRPr="00862579">
        <w:rPr>
          <w:noProof/>
          <w:color w:val="000000" w:themeColor="text1"/>
        </w:rPr>
        <w:t xml:space="preserve"> code, including gastritis and duodenitis (K29).</w:t>
      </w:r>
    </w:p>
    <w:p w14:paraId="37765663" w14:textId="77777777" w:rsidR="002046DB" w:rsidRDefault="002046DB">
      <w:pPr>
        <w:rPr>
          <w:noProof/>
          <w:color w:val="000000" w:themeColor="text1"/>
        </w:rPr>
      </w:pPr>
      <w:r>
        <w:rPr>
          <w:noProof/>
          <w:color w:val="000000" w:themeColor="text1"/>
        </w:rPr>
        <w:br w:type="page"/>
      </w:r>
    </w:p>
    <w:p w14:paraId="30C27591" w14:textId="77777777" w:rsidR="002046DB" w:rsidRPr="00862579" w:rsidRDefault="002046DB" w:rsidP="002046DB">
      <w:pPr>
        <w:outlineLvl w:val="0"/>
        <w:rPr>
          <w:b/>
          <w:color w:val="000000" w:themeColor="text1"/>
        </w:rPr>
      </w:pPr>
      <w:r w:rsidRPr="00862579">
        <w:rPr>
          <w:b/>
          <w:bCs/>
          <w:color w:val="000000" w:themeColor="text1"/>
        </w:rPr>
        <w:lastRenderedPageBreak/>
        <w:t>Table S5.</w:t>
      </w:r>
      <w:r w:rsidRPr="00862579">
        <w:rPr>
          <w:b/>
          <w:color w:val="000000" w:themeColor="text1"/>
        </w:rPr>
        <w:t xml:space="preserve"> Three-year cumulative incidences and the risk differences of primary outcome for each of three urate-lowering drugs versus control group.</w:t>
      </w:r>
    </w:p>
    <w:tbl>
      <w:tblPr>
        <w:tblStyle w:val="affff9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0"/>
        <w:gridCol w:w="1068"/>
        <w:gridCol w:w="3049"/>
        <w:gridCol w:w="2513"/>
      </w:tblGrid>
      <w:tr w:rsidR="002046DB" w:rsidRPr="00862579" w14:paraId="72025BF0" w14:textId="77777777" w:rsidTr="002046DB">
        <w:trPr>
          <w:trHeight w:val="315"/>
        </w:trPr>
        <w:tc>
          <w:tcPr>
            <w:tcW w:w="1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250183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rimary outcome</w:t>
            </w: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B7BD28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No. of events/100 PY</w:t>
            </w:r>
          </w:p>
        </w:tc>
        <w:tc>
          <w:tcPr>
            <w:tcW w:w="1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E074B5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umulative incidence, % (95%CI)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EA210A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Risk difference, % (95%CI)</w:t>
            </w:r>
          </w:p>
        </w:tc>
      </w:tr>
      <w:tr w:rsidR="002046DB" w:rsidRPr="00862579" w14:paraId="48BA4366" w14:textId="77777777" w:rsidTr="002046DB">
        <w:trPr>
          <w:trHeight w:val="315"/>
        </w:trPr>
        <w:tc>
          <w:tcPr>
            <w:tcW w:w="1458" w:type="pct"/>
            <w:tcBorders>
              <w:top w:val="single" w:sz="4" w:space="0" w:color="auto"/>
              <w:bottom w:val="single" w:sz="4" w:space="0" w:color="9BBB59" w:themeColor="accent3"/>
            </w:tcBorders>
            <w:shd w:val="clear" w:color="auto" w:fill="auto"/>
            <w:noWrap/>
          </w:tcPr>
          <w:p w14:paraId="5F8E0830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Allopurinol versus </w:t>
            </w:r>
            <w:r w:rsidRPr="00862579">
              <w:rPr>
                <w:rFonts w:ascii="Times New Roman" w:hAnsi="Times New Roman" w:cs="Times New Roman"/>
                <w:b/>
                <w:color w:val="000000" w:themeColor="text1"/>
              </w:rPr>
              <w:t>control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9BBB59" w:themeColor="accent3"/>
            </w:tcBorders>
            <w:shd w:val="clear" w:color="auto" w:fill="auto"/>
          </w:tcPr>
          <w:p w14:paraId="66DCF8F8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9" w:type="pct"/>
            <w:tcBorders>
              <w:top w:val="single" w:sz="4" w:space="0" w:color="auto"/>
              <w:bottom w:val="single" w:sz="4" w:space="0" w:color="9BBB59" w:themeColor="accent3"/>
            </w:tcBorders>
            <w:shd w:val="clear" w:color="auto" w:fill="auto"/>
            <w:noWrap/>
          </w:tcPr>
          <w:p w14:paraId="464832A3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9BBB59" w:themeColor="accent3"/>
            </w:tcBorders>
            <w:shd w:val="clear" w:color="auto" w:fill="auto"/>
            <w:noWrap/>
          </w:tcPr>
          <w:p w14:paraId="5ACB6A4F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046DB" w:rsidRPr="00862579" w14:paraId="7486E4B5" w14:textId="77777777" w:rsidTr="002046DB">
        <w:trPr>
          <w:trHeight w:val="315"/>
        </w:trPr>
        <w:tc>
          <w:tcPr>
            <w:tcW w:w="145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2CB86CB5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Control</w:t>
            </w:r>
          </w:p>
        </w:tc>
        <w:tc>
          <w:tcPr>
            <w:tcW w:w="571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3A2F2EA0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5.6 </w:t>
            </w:r>
          </w:p>
        </w:tc>
        <w:tc>
          <w:tcPr>
            <w:tcW w:w="1629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  <w:hideMark/>
          </w:tcPr>
          <w:p w14:paraId="3F1C85EB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16.13 (14.75 to 19.04)</w:t>
            </w:r>
          </w:p>
        </w:tc>
        <w:tc>
          <w:tcPr>
            <w:tcW w:w="134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  <w:hideMark/>
          </w:tcPr>
          <w:p w14:paraId="444A6163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2046DB" w:rsidRPr="00862579" w14:paraId="7FEB4843" w14:textId="77777777" w:rsidTr="002046DB">
        <w:trPr>
          <w:trHeight w:val="315"/>
        </w:trPr>
        <w:tc>
          <w:tcPr>
            <w:tcW w:w="145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7600FA79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Urate-lowering therapy</w:t>
            </w:r>
          </w:p>
        </w:tc>
        <w:tc>
          <w:tcPr>
            <w:tcW w:w="571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1E95E494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4.8 </w:t>
            </w:r>
          </w:p>
        </w:tc>
        <w:tc>
          <w:tcPr>
            <w:tcW w:w="1629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  <w:hideMark/>
          </w:tcPr>
          <w:p w14:paraId="776EB58A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13.53 (11.67 to 16.27)</w:t>
            </w:r>
          </w:p>
        </w:tc>
        <w:tc>
          <w:tcPr>
            <w:tcW w:w="134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  <w:hideMark/>
          </w:tcPr>
          <w:p w14:paraId="6D375CAD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-2.61 (-5.13 to -0.14)</w:t>
            </w:r>
          </w:p>
        </w:tc>
      </w:tr>
      <w:tr w:rsidR="002046DB" w:rsidRPr="00862579" w14:paraId="261375BD" w14:textId="77777777" w:rsidTr="002046DB">
        <w:trPr>
          <w:trHeight w:val="315"/>
        </w:trPr>
        <w:tc>
          <w:tcPr>
            <w:tcW w:w="145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00403671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bookmarkStart w:id="7" w:name="OLE_LINK3"/>
            <w:bookmarkStart w:id="8" w:name="OLE_LINK5"/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Febuxostat versus </w:t>
            </w:r>
            <w:bookmarkEnd w:id="7"/>
            <w:bookmarkEnd w:id="8"/>
            <w:r w:rsidRPr="00862579">
              <w:rPr>
                <w:rFonts w:ascii="Times New Roman" w:hAnsi="Times New Roman" w:cs="Times New Roman"/>
                <w:b/>
                <w:color w:val="000000" w:themeColor="text1"/>
              </w:rPr>
              <w:t>control</w:t>
            </w:r>
          </w:p>
        </w:tc>
        <w:tc>
          <w:tcPr>
            <w:tcW w:w="571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3A754985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9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  <w:hideMark/>
          </w:tcPr>
          <w:p w14:paraId="40923D33" w14:textId="77777777" w:rsidR="002046DB" w:rsidRPr="00862579" w:rsidRDefault="002046DB" w:rsidP="006428E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4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  <w:hideMark/>
          </w:tcPr>
          <w:p w14:paraId="45429323" w14:textId="77777777" w:rsidR="002046DB" w:rsidRPr="00862579" w:rsidRDefault="002046DB" w:rsidP="006428E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046DB" w:rsidRPr="00862579" w14:paraId="234516B9" w14:textId="77777777" w:rsidTr="002046DB">
        <w:trPr>
          <w:trHeight w:val="315"/>
        </w:trPr>
        <w:tc>
          <w:tcPr>
            <w:tcW w:w="145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5398AD33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Control</w:t>
            </w:r>
          </w:p>
        </w:tc>
        <w:tc>
          <w:tcPr>
            <w:tcW w:w="571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233959B1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6.3 </w:t>
            </w:r>
          </w:p>
        </w:tc>
        <w:tc>
          <w:tcPr>
            <w:tcW w:w="1629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  <w:hideMark/>
          </w:tcPr>
          <w:p w14:paraId="6A329ECF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21.92 (21.20 to 23.00)</w:t>
            </w:r>
          </w:p>
        </w:tc>
        <w:tc>
          <w:tcPr>
            <w:tcW w:w="134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  <w:hideMark/>
          </w:tcPr>
          <w:p w14:paraId="33035E4A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2046DB" w:rsidRPr="00862579" w14:paraId="2BBFDA47" w14:textId="77777777" w:rsidTr="002046DB">
        <w:trPr>
          <w:trHeight w:val="315"/>
        </w:trPr>
        <w:tc>
          <w:tcPr>
            <w:tcW w:w="145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2C8588E1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Urate-lowering therapy</w:t>
            </w:r>
          </w:p>
        </w:tc>
        <w:tc>
          <w:tcPr>
            <w:tcW w:w="571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19E0F921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8.2 </w:t>
            </w:r>
          </w:p>
        </w:tc>
        <w:tc>
          <w:tcPr>
            <w:tcW w:w="1629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  <w:hideMark/>
          </w:tcPr>
          <w:p w14:paraId="66C23536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20.28 (18.04 to 23.22)</w:t>
            </w:r>
          </w:p>
        </w:tc>
        <w:tc>
          <w:tcPr>
            <w:tcW w:w="134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  <w:hideMark/>
          </w:tcPr>
          <w:p w14:paraId="43804ABC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-1.64 (-4.02 to 0.86)</w:t>
            </w:r>
          </w:p>
        </w:tc>
      </w:tr>
      <w:tr w:rsidR="002046DB" w:rsidRPr="00862579" w14:paraId="256337B8" w14:textId="77777777" w:rsidTr="002046DB">
        <w:trPr>
          <w:trHeight w:val="315"/>
        </w:trPr>
        <w:tc>
          <w:tcPr>
            <w:tcW w:w="145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7A25904F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Benzbromarone versus </w:t>
            </w:r>
            <w:r w:rsidRPr="00862579">
              <w:rPr>
                <w:rFonts w:ascii="Times New Roman" w:hAnsi="Times New Roman" w:cs="Times New Roman"/>
                <w:b/>
                <w:color w:val="000000" w:themeColor="text1"/>
              </w:rPr>
              <w:t>control</w:t>
            </w:r>
          </w:p>
        </w:tc>
        <w:tc>
          <w:tcPr>
            <w:tcW w:w="571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0E1E2196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9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  <w:hideMark/>
          </w:tcPr>
          <w:p w14:paraId="34FB26C6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4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  <w:hideMark/>
          </w:tcPr>
          <w:p w14:paraId="220B4503" w14:textId="77777777" w:rsidR="002046DB" w:rsidRPr="00862579" w:rsidRDefault="002046DB" w:rsidP="006428E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046DB" w:rsidRPr="00862579" w14:paraId="7D5F680D" w14:textId="77777777" w:rsidTr="002046DB">
        <w:trPr>
          <w:trHeight w:val="315"/>
        </w:trPr>
        <w:tc>
          <w:tcPr>
            <w:tcW w:w="145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6A5D4716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Control</w:t>
            </w:r>
          </w:p>
        </w:tc>
        <w:tc>
          <w:tcPr>
            <w:tcW w:w="571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177D0E81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5.6 </w:t>
            </w:r>
          </w:p>
        </w:tc>
        <w:tc>
          <w:tcPr>
            <w:tcW w:w="1629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  <w:hideMark/>
          </w:tcPr>
          <w:p w14:paraId="33A239D7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17.21 (15.09 to 22.52)</w:t>
            </w:r>
          </w:p>
        </w:tc>
        <w:tc>
          <w:tcPr>
            <w:tcW w:w="134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  <w:hideMark/>
          </w:tcPr>
          <w:p w14:paraId="7191B1D0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2046DB" w:rsidRPr="00862579" w14:paraId="56DEBA86" w14:textId="77777777" w:rsidTr="002046DB">
        <w:trPr>
          <w:trHeight w:val="315"/>
        </w:trPr>
        <w:tc>
          <w:tcPr>
            <w:tcW w:w="1458" w:type="pct"/>
            <w:tcBorders>
              <w:top w:val="single" w:sz="4" w:space="0" w:color="9BBB59" w:themeColor="accent3"/>
              <w:bottom w:val="single" w:sz="4" w:space="0" w:color="auto"/>
            </w:tcBorders>
            <w:shd w:val="clear" w:color="auto" w:fill="auto"/>
            <w:noWrap/>
            <w:hideMark/>
          </w:tcPr>
          <w:p w14:paraId="5027C5B7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Urate-lowering therapy</w:t>
            </w:r>
          </w:p>
        </w:tc>
        <w:tc>
          <w:tcPr>
            <w:tcW w:w="571" w:type="pct"/>
            <w:tcBorders>
              <w:top w:val="single" w:sz="4" w:space="0" w:color="9BBB59" w:themeColor="accent3"/>
              <w:bottom w:val="single" w:sz="4" w:space="0" w:color="auto"/>
            </w:tcBorders>
            <w:shd w:val="clear" w:color="auto" w:fill="auto"/>
            <w:vAlign w:val="bottom"/>
          </w:tcPr>
          <w:p w14:paraId="20D8D539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4.5 </w:t>
            </w:r>
          </w:p>
        </w:tc>
        <w:tc>
          <w:tcPr>
            <w:tcW w:w="1629" w:type="pct"/>
            <w:tcBorders>
              <w:top w:val="single" w:sz="4" w:space="0" w:color="9BBB59" w:themeColor="accent3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8BA15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13.42 (11.84 to 17.15)</w:t>
            </w:r>
          </w:p>
        </w:tc>
        <w:tc>
          <w:tcPr>
            <w:tcW w:w="1342" w:type="pct"/>
            <w:tcBorders>
              <w:top w:val="single" w:sz="4" w:space="0" w:color="9BBB59" w:themeColor="accent3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9151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-3.79 (-7.12 to -1.60)</w:t>
            </w:r>
          </w:p>
        </w:tc>
      </w:tr>
    </w:tbl>
    <w:p w14:paraId="39A68850" w14:textId="77777777" w:rsidR="002046DB" w:rsidRPr="00862579" w:rsidRDefault="002046DB" w:rsidP="002046DB">
      <w:pPr>
        <w:rPr>
          <w:noProof/>
          <w:color w:val="000000" w:themeColor="text1"/>
        </w:rPr>
      </w:pPr>
      <w:r w:rsidRPr="00862579">
        <w:rPr>
          <w:noProof/>
          <w:color w:val="000000" w:themeColor="text1"/>
        </w:rPr>
        <w:t>Abbreviation: PY, person-year</w:t>
      </w:r>
    </w:p>
    <w:p w14:paraId="5A7CD3E9" w14:textId="277B1DA1" w:rsidR="002046DB" w:rsidRDefault="002046DB" w:rsidP="002046DB">
      <w:pPr>
        <w:rPr>
          <w:noProof/>
          <w:color w:val="000000" w:themeColor="text1"/>
        </w:rPr>
      </w:pPr>
      <w:r w:rsidRPr="00862579">
        <w:rPr>
          <w:noProof/>
          <w:color w:val="000000" w:themeColor="text1"/>
          <w:vertAlign w:val="superscript"/>
        </w:rPr>
        <w:t xml:space="preserve">* </w:t>
      </w:r>
      <w:r w:rsidRPr="00862579">
        <w:rPr>
          <w:noProof/>
          <w:color w:val="000000" w:themeColor="text1"/>
        </w:rPr>
        <w:t xml:space="preserve">Primary outcome was a composite of a 40% eGFR decline from baseline or end-stage kidney disease. </w:t>
      </w:r>
    </w:p>
    <w:p w14:paraId="392C7E3C" w14:textId="77777777" w:rsidR="002046DB" w:rsidRDefault="002046DB">
      <w:pPr>
        <w:rPr>
          <w:noProof/>
          <w:color w:val="000000" w:themeColor="text1"/>
        </w:rPr>
      </w:pPr>
      <w:r>
        <w:rPr>
          <w:noProof/>
          <w:color w:val="000000" w:themeColor="text1"/>
        </w:rPr>
        <w:br w:type="page"/>
      </w:r>
    </w:p>
    <w:p w14:paraId="783D10DE" w14:textId="77777777" w:rsidR="002046DB" w:rsidRPr="00862579" w:rsidRDefault="002046DB" w:rsidP="002046DB">
      <w:pPr>
        <w:outlineLvl w:val="0"/>
        <w:rPr>
          <w:b/>
          <w:color w:val="000000" w:themeColor="text1"/>
        </w:rPr>
      </w:pPr>
      <w:r w:rsidRPr="00862579">
        <w:rPr>
          <w:b/>
          <w:bCs/>
          <w:color w:val="000000" w:themeColor="text1"/>
        </w:rPr>
        <w:lastRenderedPageBreak/>
        <w:t xml:space="preserve">Table S6. </w:t>
      </w:r>
      <w:r w:rsidRPr="00862579">
        <w:rPr>
          <w:b/>
          <w:color w:val="000000" w:themeColor="text1"/>
        </w:rPr>
        <w:t>The baseline characteristics for person-trials in the emulated target trial after propensity score matching</w:t>
      </w:r>
    </w:p>
    <w:tbl>
      <w:tblPr>
        <w:tblStyle w:val="affff9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9"/>
        <w:gridCol w:w="1532"/>
        <w:gridCol w:w="2074"/>
        <w:gridCol w:w="1532"/>
        <w:gridCol w:w="1043"/>
      </w:tblGrid>
      <w:tr w:rsidR="002046DB" w:rsidRPr="00862579" w14:paraId="297F619F" w14:textId="77777777" w:rsidTr="002046DB">
        <w:trPr>
          <w:trHeight w:val="285"/>
        </w:trPr>
        <w:tc>
          <w:tcPr>
            <w:tcW w:w="16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FFB9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haracteristics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AB30F3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Total</w:t>
            </w:r>
          </w:p>
          <w:p w14:paraId="3C81C4D3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(27,032 person-trials)</w:t>
            </w: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68B7BB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Urate-lowering therapy group</w:t>
            </w:r>
          </w:p>
          <w:p w14:paraId="215D5C0C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(13,516 person-trials)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A10D68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ontrol group</w:t>
            </w:r>
          </w:p>
          <w:p w14:paraId="5E8C0879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(13,516 person-trials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2E04EA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tandardized Difference*</w:t>
            </w:r>
          </w:p>
        </w:tc>
      </w:tr>
      <w:tr w:rsidR="002046DB" w:rsidRPr="00862579" w14:paraId="33106127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auto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16D0D7B9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Age, yr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9BBB59" w:themeColor="accent3"/>
            </w:tcBorders>
            <w:shd w:val="clear" w:color="auto" w:fill="auto"/>
            <w:noWrap/>
            <w:vAlign w:val="center"/>
            <w:hideMark/>
          </w:tcPr>
          <w:p w14:paraId="64F08835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70 (59-79)</w:t>
            </w: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7AA63556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70 (59-78)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55592D83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70 (59-79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5933CB70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23</w:t>
            </w:r>
          </w:p>
        </w:tc>
      </w:tr>
      <w:tr w:rsidR="002046DB" w:rsidRPr="00862579" w14:paraId="4F657DA8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166BEA5D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Sex, Male (%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  <w:hideMark/>
          </w:tcPr>
          <w:p w14:paraId="450AB96B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7056 (63.1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7780A39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8529 (63.1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32D0A11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8527 (63.1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51E81474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2046DB" w:rsidRPr="00862579" w14:paraId="7E9C32F8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039275DE" w14:textId="77777777" w:rsidR="002046DB" w:rsidRPr="00862579" w:rsidRDefault="002046DB" w:rsidP="006428EF">
            <w:pPr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Hospitalization (%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24C08557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5885 (58.8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08C81D38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7600 (56.2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0015B32E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8285 (61.3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5B87AA46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103</w:t>
            </w:r>
          </w:p>
        </w:tc>
      </w:tr>
      <w:tr w:rsidR="002046DB" w:rsidRPr="00862579" w14:paraId="3F214116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495C3F04" w14:textId="77777777" w:rsidR="002046DB" w:rsidRPr="00862579" w:rsidRDefault="002046DB" w:rsidP="006428EF">
            <w:pPr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Number of hospitalizations in the year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72EA5E15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 (0-1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24283F78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 (0-1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3717B18A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 (0-1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2302D7E5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10</w:t>
            </w:r>
          </w:p>
        </w:tc>
      </w:tr>
      <w:tr w:rsidR="002046DB" w:rsidRPr="00862579" w14:paraId="575A8EED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79CABB1C" w14:textId="77777777" w:rsidR="002046DB" w:rsidRPr="00862579" w:rsidRDefault="002046DB" w:rsidP="006428EF">
            <w:pPr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Intensive care unit (%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7179245E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523 (1.9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F752C73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64 (2.0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5D370CD2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59 (1.9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23F3B459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03</w:t>
            </w:r>
          </w:p>
        </w:tc>
      </w:tr>
      <w:tr w:rsidR="002046DB" w:rsidRPr="00862579" w14:paraId="2F3EB5BB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4829F6B5" w14:textId="77777777" w:rsidR="002046DB" w:rsidRPr="00862579" w:rsidRDefault="002046DB" w:rsidP="006428EF">
            <w:pPr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bookmarkStart w:id="9" w:name="_Hlk207891694"/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Number of intensive care unit in the year</w:t>
            </w:r>
            <w:bookmarkEnd w:id="9"/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0CEA6B14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 (0-0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181A9245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 (0-0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E6A16CA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 (0-0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56F92649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06</w:t>
            </w:r>
          </w:p>
        </w:tc>
      </w:tr>
      <w:tr w:rsidR="002046DB" w:rsidRPr="00862579" w14:paraId="144CE5C8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13CEA067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Body-mass index, kg/m</w:t>
            </w: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2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  <w:hideMark/>
          </w:tcPr>
          <w:p w14:paraId="78EC3E3F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1.9 (21.2-25.2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1A1CE4E2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1.9 (21.2-25.3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1857E74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1.9 (21.1-25.2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59510580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25</w:t>
            </w:r>
          </w:p>
        </w:tc>
      </w:tr>
      <w:tr w:rsidR="002046DB" w:rsidRPr="00862579" w14:paraId="25928B62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6517DACF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SBP</w:t>
            </w:r>
            <w:r w:rsidRPr="00862579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, mmHg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  <w:hideMark/>
          </w:tcPr>
          <w:p w14:paraId="5F321708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32 (120-147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1FAA73F6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32 (120-147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92F66FA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33 (120-148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5A8E7104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21</w:t>
            </w:r>
          </w:p>
        </w:tc>
      </w:tr>
      <w:tr w:rsidR="002046DB" w:rsidRPr="00862579" w14:paraId="1F0BFCC2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01F9FBC8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DBP</w:t>
            </w:r>
            <w:r w:rsidRPr="00862579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, mmHg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  <w:hideMark/>
          </w:tcPr>
          <w:p w14:paraId="6E3CDE94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77 (69-85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3033B314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76.5 (69-86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A69D29E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77 (69-85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58C1D4C2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02</w:t>
            </w:r>
          </w:p>
        </w:tc>
      </w:tr>
      <w:tr w:rsidR="002046DB" w:rsidRPr="00862579" w14:paraId="1CC8E9CC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29EC4FA2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Surgery</w:t>
            </w:r>
            <w:r w:rsidRPr="00862579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 xml:space="preserve"> (%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9B7B352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811 (10.4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76736D7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341 (9.9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5DAFBF14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470 (10.9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3A424E76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31</w:t>
            </w:r>
          </w:p>
        </w:tc>
      </w:tr>
      <w:tr w:rsidR="002046DB" w:rsidRPr="00862579" w14:paraId="486BEEEE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62BE0449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4"/>
              </w:rPr>
              <w:t>Laboratory parameters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2EB741CE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47645B25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70097613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3603BCBA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046DB" w:rsidRPr="00862579" w14:paraId="454D015D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6FBA059D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Serum uric acid, mg/dL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E763A1E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9.3 (8.2-10.7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28A061E6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9.4 (8.4-10.7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2BD87598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9.2 (8.1-10.7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2A24152C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47</w:t>
            </w:r>
          </w:p>
        </w:tc>
      </w:tr>
      <w:tr w:rsidR="002046DB" w:rsidRPr="00862579" w14:paraId="63A7D4C0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363A3875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erum creatinine, </w:t>
            </w:r>
            <w:proofErr w:type="spellStart"/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μmol</w:t>
            </w:r>
            <w:proofErr w:type="spellEnd"/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/L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7294BB04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31.3 (113.6-155.6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ED7727A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31.8 (114-156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3A4F8D0F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31 (113-155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18E35104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18</w:t>
            </w:r>
          </w:p>
        </w:tc>
      </w:tr>
      <w:tr w:rsidR="002046DB" w:rsidRPr="00862579" w14:paraId="6A7D1B90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3899C2D6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Number of serum creatinine tests within 6 months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7DD45398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 (1-4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5597F5D7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 (1-4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1BF0A41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 (1-4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58F92E96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77</w:t>
            </w:r>
          </w:p>
        </w:tc>
      </w:tr>
      <w:tr w:rsidR="002046DB" w:rsidRPr="00862579" w14:paraId="593BBE12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5C9752CE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eGFR, ml/min/1.73m</w:t>
            </w: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2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34508D77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43.7 (35.3-51.6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114FE5E6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43.6 (35.3-51.5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1336FF6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43.9 (35.4-51.7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6D5B0E2D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13</w:t>
            </w:r>
          </w:p>
        </w:tc>
      </w:tr>
      <w:tr w:rsidR="002046DB" w:rsidRPr="00862579" w14:paraId="54B36E95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63F79DC4" w14:textId="77777777" w:rsidR="002046DB" w:rsidRPr="00862579" w:rsidRDefault="002046DB" w:rsidP="006428EF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&lt;30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2D6C5141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981 (11.0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2F75F76B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492 (11.0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5BA17E50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489 (11.0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5D77B6FA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</w:p>
        </w:tc>
      </w:tr>
      <w:tr w:rsidR="002046DB" w:rsidRPr="00862579" w14:paraId="286B6308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02A63B33" w14:textId="77777777" w:rsidR="002046DB" w:rsidRPr="00862579" w:rsidRDefault="002046DB" w:rsidP="006428EF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30-44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3E39CAAD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1607 (42.9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A211CB3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5879 (43.5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7356E54D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5728 (42.4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67A7B8DA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</w:p>
        </w:tc>
      </w:tr>
      <w:tr w:rsidR="002046DB" w:rsidRPr="00862579" w14:paraId="520F7A7B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3AC2E999" w14:textId="77777777" w:rsidR="002046DB" w:rsidRPr="00862579" w:rsidRDefault="002046DB" w:rsidP="006428EF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≥45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2885531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2444 (46.0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23392500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6145 (45.5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24D2F90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6299 (46.6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46269ADA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</w:p>
        </w:tc>
      </w:tr>
      <w:tr w:rsidR="002046DB" w:rsidRPr="00862579" w14:paraId="3E015303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36DA9FFE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UACR, mg/g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7C38AEE8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6 (11-198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259B001B" w14:textId="77777777" w:rsidR="002046DB" w:rsidRPr="00862579" w:rsidRDefault="002046DB" w:rsidP="006428E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6 (11-200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65FCF2B" w14:textId="77777777" w:rsidR="002046DB" w:rsidRPr="00862579" w:rsidRDefault="002046DB" w:rsidP="006428E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6 (11-179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649B89C6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2046DB" w:rsidRPr="00862579" w14:paraId="5A83CA41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53DA6B03" w14:textId="77777777" w:rsidR="002046DB" w:rsidRPr="00862579" w:rsidRDefault="002046DB" w:rsidP="006428EF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&lt;30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7D483285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3042 (48.2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55C70FC0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6653 (49.2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50B42745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6389 (47.3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2A5358D6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</w:p>
        </w:tc>
      </w:tr>
      <w:tr w:rsidR="002046DB" w:rsidRPr="00862579" w14:paraId="22A09D98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0CF30884" w14:textId="77777777" w:rsidR="002046DB" w:rsidRPr="00862579" w:rsidRDefault="002046DB" w:rsidP="006428EF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30-299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29A6ED1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5399 (20.0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599A30F9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697 (20.0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0B55B3A0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702 (20.0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71D8BB91" w14:textId="77777777" w:rsidR="002046DB" w:rsidRPr="00862579" w:rsidRDefault="002046DB" w:rsidP="006428E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046DB" w:rsidRPr="00862579" w14:paraId="148A98CC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06CA83B3" w14:textId="77777777" w:rsidR="002046DB" w:rsidRPr="00862579" w:rsidRDefault="002046DB" w:rsidP="006428EF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≥300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222B1557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3937 (14.6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9DE5DA1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081 (15.4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12BADE14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856 (13.7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25E67105" w14:textId="77777777" w:rsidR="002046DB" w:rsidRPr="00862579" w:rsidRDefault="002046DB" w:rsidP="006428E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046DB" w:rsidRPr="00862579" w14:paraId="580EF213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241484A1" w14:textId="77777777" w:rsidR="002046DB" w:rsidRPr="00862579" w:rsidRDefault="002046DB" w:rsidP="006428EF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Unknown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230E902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4654 (17.2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967C75E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085 (15.4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D585297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569 (19.0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506544D8" w14:textId="77777777" w:rsidR="002046DB" w:rsidRPr="00862579" w:rsidRDefault="002046DB" w:rsidP="006428E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046DB" w:rsidRPr="00862579" w14:paraId="27039027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5069BA6A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Triglyceride, mmol/L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  <w:hideMark/>
          </w:tcPr>
          <w:p w14:paraId="0321437C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.5 (1-2.2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  <w:hideMark/>
          </w:tcPr>
          <w:p w14:paraId="2E26B0C2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.5 (1-2.2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  <w:hideMark/>
          </w:tcPr>
          <w:p w14:paraId="1D57CB9D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.4 (1-2.1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4C2AF4F1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46</w:t>
            </w:r>
          </w:p>
        </w:tc>
      </w:tr>
      <w:tr w:rsidR="002046DB" w:rsidRPr="00862579" w14:paraId="3639DDD8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4EBDF066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Total cholesterol, mmol/L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7BC56CA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4.4 (3.6-5.3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3F5A6623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4.4 (3.6-5.4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0A0D35FE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4.4 (3.6-5.3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37DD0C9E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20</w:t>
            </w:r>
          </w:p>
        </w:tc>
      </w:tr>
      <w:tr w:rsidR="002046DB" w:rsidRPr="00862579" w14:paraId="0CF6BE16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65007624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LDL-C</w:t>
            </w:r>
            <w:bookmarkStart w:id="10" w:name="OLE_LINK7"/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, mmol/L</w:t>
            </w:r>
            <w:bookmarkEnd w:id="10"/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5DC138A4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.5 (1.9-3.2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58A6C531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.5 (1.9-3.2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10E7CBEF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.5 (1.9-3.2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27874F37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11</w:t>
            </w:r>
          </w:p>
        </w:tc>
      </w:tr>
      <w:tr w:rsidR="002046DB" w:rsidRPr="00862579" w14:paraId="73562CB2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70E701F2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Serum albumin, g/L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9428457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40.2 (36.4-43.7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37DBFF4F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40.2 (36.5-43.7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0DDE3D4A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40.2 (36.4-43.7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21E1ED37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16</w:t>
            </w:r>
          </w:p>
        </w:tc>
      </w:tr>
      <w:tr w:rsidR="002046DB" w:rsidRPr="00862579" w14:paraId="412DFBA1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4BFDA113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Hemoglobin, g/L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5C192BD8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25 (109-139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CB3E46B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24 (109-139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2C4ECCBE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25 (109-140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66114FC4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04</w:t>
            </w:r>
          </w:p>
        </w:tc>
      </w:tr>
      <w:tr w:rsidR="002046DB" w:rsidRPr="00862579" w14:paraId="3FAB2572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1C1B18C5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Glycated hemoglobin level, %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569209C4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6.2 (5.7-7.2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3B8D99FE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6.3 (5.7-7.2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2596D6E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6.2 (5.7-7.2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7BC7EBB9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06</w:t>
            </w:r>
          </w:p>
        </w:tc>
      </w:tr>
      <w:tr w:rsidR="002046DB" w:rsidRPr="00862579" w14:paraId="32715806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23C86F64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4"/>
              </w:rPr>
              <w:t>Co-morbidity (%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5B661529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7646AAD2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10142DD5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712EFB73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046DB" w:rsidRPr="00862579" w14:paraId="4584097E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414AB1BA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Charlson score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990F459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5 (4-7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78FAFAFB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5 (3-7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F7B6AAA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5 (4-7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4CB7E2C9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15</w:t>
            </w:r>
          </w:p>
        </w:tc>
      </w:tr>
      <w:tr w:rsidR="002046DB" w:rsidRPr="00862579" w14:paraId="367C3650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756D03C2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Gout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72361346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4911 (18.2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1F8E508E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598 (19.2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31B50F42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313 (17.1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0A172F3F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55</w:t>
            </w:r>
          </w:p>
        </w:tc>
      </w:tr>
      <w:tr w:rsidR="002046DB" w:rsidRPr="00862579" w14:paraId="0F1E7E2B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563C7E44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Kidney stone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9C4E36C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4961 (18.4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1559594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507 (18.5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0B582576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454 (18.2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4FA1D969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1</w:t>
            </w:r>
          </w:p>
        </w:tc>
      </w:tr>
      <w:tr w:rsidR="002046DB" w:rsidRPr="00862579" w14:paraId="56646265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1FDAF61D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Hypertension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2E207CBF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5279 (56.5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2F5E666E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7779 (57.6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538C68E5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7500 (55.5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4CA0F85A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42</w:t>
            </w:r>
          </w:p>
        </w:tc>
      </w:tr>
      <w:tr w:rsidR="002046DB" w:rsidRPr="00862579" w14:paraId="6B7F6A79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641FA464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Diabetes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2CF27927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7363 (27.2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D1EAB6D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3729 (27.6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CA361C5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3634 (26.9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32EA8F12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16</w:t>
            </w:r>
          </w:p>
        </w:tc>
      </w:tr>
      <w:tr w:rsidR="002046DB" w:rsidRPr="00862579" w14:paraId="1F3094DE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122481FF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Myocardial infarction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1D9BC59E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476 (5.5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7BF8F7CA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739 (5.5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194705D5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737 (5.5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54B7832F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01</w:t>
            </w:r>
          </w:p>
        </w:tc>
      </w:tr>
      <w:tr w:rsidR="002046DB" w:rsidRPr="00862579" w14:paraId="0ECD3589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25CBC69E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bookmarkStart w:id="11" w:name="OLE_LINK13"/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Ischemic heart disease</w:t>
            </w:r>
            <w:bookmarkEnd w:id="11"/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158F5732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7144 (26.4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3710CAB1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3619 (26.8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1A3CC49D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3525 (26.1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284F8C7C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16</w:t>
            </w:r>
          </w:p>
        </w:tc>
      </w:tr>
      <w:tr w:rsidR="002046DB" w:rsidRPr="00862579" w14:paraId="308CDC65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718B7CFE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PVD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0F470D45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5620 (20.8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33D4C03F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772 (20.5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03E002DD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848 (21.1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43DA80D2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14</w:t>
            </w:r>
          </w:p>
        </w:tc>
      </w:tr>
      <w:tr w:rsidR="002046DB" w:rsidRPr="00862579" w14:paraId="298E32A1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26EFDBF2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Stroke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5AD590CE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5825 (21.5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E210A06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898 (21.4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48A6431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927 (21.7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2C3287BD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05</w:t>
            </w:r>
          </w:p>
        </w:tc>
      </w:tr>
      <w:tr w:rsidR="002046DB" w:rsidRPr="00862579" w14:paraId="5D09A9B4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4F392394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Heart failure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5E16BD7B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6009 (22.2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296FF3EC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3052 (22.6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6ED6F37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957 (21.9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1DD05997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17</w:t>
            </w:r>
          </w:p>
        </w:tc>
      </w:tr>
      <w:tr w:rsidR="002046DB" w:rsidRPr="00862579" w14:paraId="37EA6252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56C052E7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Cancer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2B395311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674 (9.9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51348346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354 (10.0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69CF4EF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320 (9.8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2E6D733B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08</w:t>
            </w:r>
          </w:p>
        </w:tc>
      </w:tr>
      <w:tr w:rsidR="002046DB" w:rsidRPr="00862579" w14:paraId="090FB9D4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35CAACFF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Proteinuria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3B5B77DF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0859 (40.2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3F12798F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5484 (40.6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2CE2ABB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5375 (39.8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7A4A2238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16</w:t>
            </w:r>
          </w:p>
        </w:tc>
      </w:tr>
      <w:tr w:rsidR="002046DB" w:rsidRPr="00862579" w14:paraId="1DCF1A44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3B58BAAE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4"/>
              </w:rPr>
              <w:t>Co-medications (%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55FE75AF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1DF59790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71C432BF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0EDBB583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046DB" w:rsidRPr="00862579" w14:paraId="4659088E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2D2F549B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bookmarkStart w:id="12" w:name="_Hlk207891826"/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Number of medications in 3 months</w:t>
            </w:r>
            <w:bookmarkEnd w:id="12"/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0BCD971A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2 (5-19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92A7D49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2 (6-18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1E15463E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3 (5-19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31348181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12</w:t>
            </w:r>
          </w:p>
        </w:tc>
      </w:tr>
      <w:tr w:rsidR="002046DB" w:rsidRPr="00862579" w14:paraId="13B0BA45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60AA0F7E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RASi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  <w:hideMark/>
          </w:tcPr>
          <w:p w14:paraId="772141CB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6084 (59.5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  <w:hideMark/>
          </w:tcPr>
          <w:p w14:paraId="51E5ED99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8117 (60.1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  <w:hideMark/>
          </w:tcPr>
          <w:p w14:paraId="7CD8F34D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7967 (58.9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29FAC051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23</w:t>
            </w:r>
          </w:p>
        </w:tc>
      </w:tr>
      <w:tr w:rsidR="002046DB" w:rsidRPr="00862579" w14:paraId="7E3F0DFB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7DE6B08B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Statins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  <w:hideMark/>
          </w:tcPr>
          <w:p w14:paraId="160FCFA4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5090 (55.8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  <w:hideMark/>
          </w:tcPr>
          <w:p w14:paraId="779D85E4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7547 (55.8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  <w:hideMark/>
          </w:tcPr>
          <w:p w14:paraId="71266852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7543 (55.8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697D1297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01</w:t>
            </w:r>
          </w:p>
        </w:tc>
      </w:tr>
      <w:tr w:rsidR="002046DB" w:rsidRPr="00862579" w14:paraId="2793DF85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5408624C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Diuretics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0AFF139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3628 (50.4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58C5FBF6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6790 (50.2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3E5FE78E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6838 (50.6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00430E9A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07</w:t>
            </w:r>
          </w:p>
        </w:tc>
      </w:tr>
      <w:tr w:rsidR="002046DB" w:rsidRPr="00862579" w14:paraId="26C0AD0F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6EF2C649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Calcium channel blockers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72ADC5FE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4783 (54.7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0F919BA2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7390 (54.7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00C6127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7393 (54.7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center"/>
          </w:tcPr>
          <w:p w14:paraId="55F80410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2046DB" w:rsidRPr="00862579" w14:paraId="213D361D" w14:textId="77777777" w:rsidTr="002046DB">
        <w:trPr>
          <w:trHeight w:val="285"/>
        </w:trPr>
        <w:tc>
          <w:tcPr>
            <w:tcW w:w="1698" w:type="pct"/>
            <w:tcBorders>
              <w:top w:val="single" w:sz="4" w:space="0" w:color="9BBB59" w:themeColor="accent3"/>
              <w:bottom w:val="single" w:sz="4" w:space="0" w:color="auto"/>
            </w:tcBorders>
            <w:shd w:val="clear" w:color="auto" w:fill="auto"/>
            <w:noWrap/>
          </w:tcPr>
          <w:p w14:paraId="48BBEAB8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SGLT2 inhibitors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287F9D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735 (2.7)</w:t>
            </w:r>
          </w:p>
        </w:tc>
        <w:tc>
          <w:tcPr>
            <w:tcW w:w="1108" w:type="pct"/>
            <w:tcBorders>
              <w:top w:val="single" w:sz="4" w:space="0" w:color="9BBB59" w:themeColor="accent3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B4A404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376 (2.8)</w:t>
            </w:r>
          </w:p>
        </w:tc>
        <w:tc>
          <w:tcPr>
            <w:tcW w:w="818" w:type="pct"/>
            <w:tcBorders>
              <w:top w:val="single" w:sz="4" w:space="0" w:color="9BBB59" w:themeColor="accent3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052290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359 (2.7)</w:t>
            </w:r>
          </w:p>
        </w:tc>
        <w:tc>
          <w:tcPr>
            <w:tcW w:w="557" w:type="pct"/>
            <w:tcBorders>
              <w:top w:val="single" w:sz="4" w:space="0" w:color="9BBB59" w:themeColor="accent3"/>
              <w:bottom w:val="single" w:sz="4" w:space="0" w:color="auto"/>
            </w:tcBorders>
            <w:shd w:val="clear" w:color="auto" w:fill="auto"/>
            <w:vAlign w:val="center"/>
          </w:tcPr>
          <w:p w14:paraId="610BEAD7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.008</w:t>
            </w:r>
          </w:p>
        </w:tc>
      </w:tr>
    </w:tbl>
    <w:p w14:paraId="4451C19D" w14:textId="77777777" w:rsidR="002046DB" w:rsidRPr="00862579" w:rsidRDefault="002046DB" w:rsidP="002046DB">
      <w:pPr>
        <w:rPr>
          <w:color w:val="000000" w:themeColor="text1"/>
        </w:rPr>
      </w:pPr>
      <w:bookmarkStart w:id="13" w:name="_Hlk207889997"/>
      <w:bookmarkStart w:id="14" w:name="_Hlk187745736"/>
      <w:r w:rsidRPr="00862579">
        <w:rPr>
          <w:color w:val="000000" w:themeColor="text1"/>
        </w:rPr>
        <w:t xml:space="preserve">* </w:t>
      </w:r>
      <w:proofErr w:type="gramStart"/>
      <w:r w:rsidRPr="00862579">
        <w:rPr>
          <w:color w:val="000000" w:themeColor="text1"/>
        </w:rPr>
        <w:t>parameters</w:t>
      </w:r>
      <w:proofErr w:type="gramEnd"/>
      <w:r w:rsidRPr="00862579">
        <w:rPr>
          <w:color w:val="000000" w:themeColor="text1"/>
        </w:rPr>
        <w:t xml:space="preserve"> with an SMD higher than 0.1 were regarded as unbalanced between the groups</w:t>
      </w:r>
    </w:p>
    <w:bookmarkEnd w:id="13"/>
    <w:p w14:paraId="0F7D7E07" w14:textId="77777777" w:rsidR="002046DB" w:rsidRPr="00862579" w:rsidRDefault="002046DB" w:rsidP="002046DB">
      <w:pPr>
        <w:rPr>
          <w:b/>
          <w:bCs/>
          <w:color w:val="000000" w:themeColor="text1"/>
        </w:rPr>
      </w:pPr>
      <w:r w:rsidRPr="00862579">
        <w:rPr>
          <w:color w:val="000000" w:themeColor="text1"/>
        </w:rPr>
        <w:t xml:space="preserve">IQR, interquartile range; DBP, Diastolic blood pressure; LDL-C, Low-density lipoprotein cholesterol; SBP, Systolic blood pressure; </w:t>
      </w:r>
      <w:bookmarkStart w:id="15" w:name="_Hlk207797869"/>
      <w:r w:rsidRPr="00862579">
        <w:rPr>
          <w:color w:val="000000" w:themeColor="text1"/>
        </w:rPr>
        <w:t>PVD, Peripheral vascular disease</w:t>
      </w:r>
      <w:bookmarkEnd w:id="15"/>
      <w:r w:rsidRPr="00862579">
        <w:rPr>
          <w:color w:val="000000" w:themeColor="text1"/>
        </w:rPr>
        <w:t>; SGLT-2 Sodium–glucose cotransporter 2; RASI, Renin Angiotensin System inhibitor; UACR, Urine albumin–creatinine ratio</w:t>
      </w:r>
      <w:bookmarkEnd w:id="14"/>
      <w:r w:rsidRPr="00862579">
        <w:rPr>
          <w:b/>
          <w:bCs/>
          <w:color w:val="000000" w:themeColor="text1"/>
        </w:rPr>
        <w:br w:type="page"/>
      </w:r>
    </w:p>
    <w:p w14:paraId="05450F74" w14:textId="77777777" w:rsidR="002046DB" w:rsidRPr="00862579" w:rsidRDefault="002046DB" w:rsidP="002046DB">
      <w:pPr>
        <w:outlineLvl w:val="0"/>
        <w:rPr>
          <w:b/>
          <w:color w:val="000000" w:themeColor="text1"/>
        </w:rPr>
      </w:pPr>
      <w:r w:rsidRPr="00862579">
        <w:rPr>
          <w:b/>
          <w:bCs/>
          <w:color w:val="000000" w:themeColor="text1"/>
        </w:rPr>
        <w:lastRenderedPageBreak/>
        <w:t>Table S7.</w:t>
      </w:r>
      <w:r w:rsidRPr="00862579">
        <w:rPr>
          <w:b/>
          <w:color w:val="000000" w:themeColor="text1"/>
        </w:rPr>
        <w:t xml:space="preserve"> Three-year cumulative incidences and risk differences among patients with urate-lowering therapy versus control group after propensity score matching</w:t>
      </w:r>
    </w:p>
    <w:tbl>
      <w:tblPr>
        <w:tblStyle w:val="affff9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1099"/>
        <w:gridCol w:w="3150"/>
        <w:gridCol w:w="2595"/>
      </w:tblGrid>
      <w:tr w:rsidR="002046DB" w:rsidRPr="00862579" w14:paraId="53139213" w14:textId="77777777" w:rsidTr="002046DB">
        <w:trPr>
          <w:trHeight w:val="315"/>
        </w:trPr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6E83D2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tudy outcomes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C3EF59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No. of events/100 PY</w:t>
            </w:r>
          </w:p>
        </w:tc>
        <w:tc>
          <w:tcPr>
            <w:tcW w:w="1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C1FDED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umulative incidence, % (95%CI)</w:t>
            </w:r>
          </w:p>
        </w:tc>
        <w:tc>
          <w:tcPr>
            <w:tcW w:w="1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3749B6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Risk difference, % (95%CI)</w:t>
            </w:r>
          </w:p>
        </w:tc>
      </w:tr>
      <w:tr w:rsidR="002046DB" w:rsidRPr="00862579" w14:paraId="428BBB66" w14:textId="77777777" w:rsidTr="002046DB">
        <w:trPr>
          <w:trHeight w:val="315"/>
        </w:trPr>
        <w:tc>
          <w:tcPr>
            <w:tcW w:w="1344" w:type="pct"/>
            <w:tcBorders>
              <w:top w:val="single" w:sz="4" w:space="0" w:color="auto"/>
              <w:bottom w:val="single" w:sz="4" w:space="0" w:color="9BBB59" w:themeColor="accent3"/>
            </w:tcBorders>
            <w:shd w:val="clear" w:color="auto" w:fill="auto"/>
            <w:noWrap/>
          </w:tcPr>
          <w:p w14:paraId="30D7BD44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rimary outcome</w:t>
            </w: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  <w:vertAlign w:val="superscript"/>
              </w:rPr>
              <w:t>*</w:t>
            </w: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9BBB59" w:themeColor="accent3"/>
            </w:tcBorders>
            <w:shd w:val="clear" w:color="auto" w:fill="auto"/>
          </w:tcPr>
          <w:p w14:paraId="5F84B5CA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83" w:type="pct"/>
            <w:tcBorders>
              <w:top w:val="single" w:sz="4" w:space="0" w:color="auto"/>
              <w:bottom w:val="single" w:sz="4" w:space="0" w:color="9BBB59" w:themeColor="accent3"/>
            </w:tcBorders>
            <w:shd w:val="clear" w:color="auto" w:fill="auto"/>
            <w:noWrap/>
          </w:tcPr>
          <w:p w14:paraId="013EE94B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86" w:type="pct"/>
            <w:tcBorders>
              <w:top w:val="single" w:sz="4" w:space="0" w:color="auto"/>
              <w:bottom w:val="single" w:sz="4" w:space="0" w:color="9BBB59" w:themeColor="accent3"/>
            </w:tcBorders>
            <w:shd w:val="clear" w:color="auto" w:fill="auto"/>
            <w:noWrap/>
          </w:tcPr>
          <w:p w14:paraId="65888CBA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046DB" w:rsidRPr="00862579" w14:paraId="09539C3D" w14:textId="77777777" w:rsidTr="002046DB">
        <w:trPr>
          <w:trHeight w:val="315"/>
        </w:trPr>
        <w:tc>
          <w:tcPr>
            <w:tcW w:w="13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05A118B7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Control</w:t>
            </w:r>
          </w:p>
        </w:tc>
        <w:tc>
          <w:tcPr>
            <w:tcW w:w="58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103DE419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6.2 </w:t>
            </w:r>
          </w:p>
        </w:tc>
        <w:tc>
          <w:tcPr>
            <w:tcW w:w="1683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</w:tcPr>
          <w:p w14:paraId="31644EBA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19.49 (17.02 to 25.00)</w:t>
            </w:r>
          </w:p>
        </w:tc>
        <w:tc>
          <w:tcPr>
            <w:tcW w:w="13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</w:tcPr>
          <w:p w14:paraId="702CFF86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2046DB" w:rsidRPr="00862579" w14:paraId="0A5E677F" w14:textId="77777777" w:rsidTr="002046DB">
        <w:trPr>
          <w:trHeight w:val="315"/>
        </w:trPr>
        <w:tc>
          <w:tcPr>
            <w:tcW w:w="13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679D7AA4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Urate-lowering therapy </w:t>
            </w:r>
          </w:p>
        </w:tc>
        <w:tc>
          <w:tcPr>
            <w:tcW w:w="58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1F76E568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6.9 </w:t>
            </w:r>
          </w:p>
        </w:tc>
        <w:tc>
          <w:tcPr>
            <w:tcW w:w="1683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</w:tcPr>
          <w:p w14:paraId="2F4B9BFA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18.3 (16.92 to 21.41)</w:t>
            </w:r>
          </w:p>
        </w:tc>
        <w:tc>
          <w:tcPr>
            <w:tcW w:w="13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</w:tcPr>
          <w:p w14:paraId="02AB8D75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-1.19 (-3.80 to 0.99)</w:t>
            </w:r>
          </w:p>
        </w:tc>
      </w:tr>
      <w:tr w:rsidR="002046DB" w:rsidRPr="00862579" w14:paraId="2529C6BC" w14:textId="77777777" w:rsidTr="002046DB">
        <w:trPr>
          <w:trHeight w:val="315"/>
        </w:trPr>
        <w:tc>
          <w:tcPr>
            <w:tcW w:w="13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62B52A22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econdary outcomes</w:t>
            </w:r>
          </w:p>
        </w:tc>
        <w:tc>
          <w:tcPr>
            <w:tcW w:w="58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5B1E579F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83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</w:tcPr>
          <w:p w14:paraId="3614544A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</w:tcPr>
          <w:p w14:paraId="44F27971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046DB" w:rsidRPr="00862579" w14:paraId="408F080B" w14:textId="77777777" w:rsidTr="002046DB">
        <w:trPr>
          <w:trHeight w:val="315"/>
        </w:trPr>
        <w:tc>
          <w:tcPr>
            <w:tcW w:w="13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4EB9D63D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End-stage kidney disease</w:t>
            </w:r>
          </w:p>
        </w:tc>
        <w:tc>
          <w:tcPr>
            <w:tcW w:w="58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4A5CC7FD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83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</w:tcPr>
          <w:p w14:paraId="647108FA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</w:tcPr>
          <w:p w14:paraId="5F725761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046DB" w:rsidRPr="00862579" w14:paraId="070CA015" w14:textId="77777777" w:rsidTr="002046DB">
        <w:trPr>
          <w:trHeight w:val="315"/>
        </w:trPr>
        <w:tc>
          <w:tcPr>
            <w:tcW w:w="13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4A3465BD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Control</w:t>
            </w:r>
          </w:p>
        </w:tc>
        <w:tc>
          <w:tcPr>
            <w:tcW w:w="58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572FD209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3.8 </w:t>
            </w:r>
          </w:p>
        </w:tc>
        <w:tc>
          <w:tcPr>
            <w:tcW w:w="1683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</w:tcPr>
          <w:p w14:paraId="60997CF5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11.98 (10.59 to 13.29)</w:t>
            </w:r>
          </w:p>
        </w:tc>
        <w:tc>
          <w:tcPr>
            <w:tcW w:w="13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</w:tcPr>
          <w:p w14:paraId="7B5BAD19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2046DB" w:rsidRPr="00862579" w14:paraId="1EA4A939" w14:textId="77777777" w:rsidTr="002046DB">
        <w:trPr>
          <w:trHeight w:val="315"/>
        </w:trPr>
        <w:tc>
          <w:tcPr>
            <w:tcW w:w="13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0A65ECD2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Urate-lowering therapy </w:t>
            </w:r>
          </w:p>
        </w:tc>
        <w:tc>
          <w:tcPr>
            <w:tcW w:w="58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033AE7B2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4.2 </w:t>
            </w:r>
          </w:p>
        </w:tc>
        <w:tc>
          <w:tcPr>
            <w:tcW w:w="1683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</w:tcPr>
          <w:p w14:paraId="05D73C02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11.09 (9.99 to 12.45)</w:t>
            </w:r>
          </w:p>
        </w:tc>
        <w:tc>
          <w:tcPr>
            <w:tcW w:w="13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</w:tcPr>
          <w:p w14:paraId="2D25CFE1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-0.89 (-1.89 to 0.23)</w:t>
            </w:r>
          </w:p>
        </w:tc>
      </w:tr>
      <w:tr w:rsidR="002046DB" w:rsidRPr="00862579" w14:paraId="6AD31FCA" w14:textId="77777777" w:rsidTr="002046DB">
        <w:trPr>
          <w:trHeight w:val="315"/>
        </w:trPr>
        <w:tc>
          <w:tcPr>
            <w:tcW w:w="13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2DFCA6AB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All-cause mortality</w:t>
            </w:r>
          </w:p>
        </w:tc>
        <w:tc>
          <w:tcPr>
            <w:tcW w:w="58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5092BDBB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83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</w:tcPr>
          <w:p w14:paraId="28859BB2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</w:tcPr>
          <w:p w14:paraId="28B2B4E9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046DB" w:rsidRPr="00862579" w14:paraId="0D1DCF10" w14:textId="77777777" w:rsidTr="002046DB">
        <w:trPr>
          <w:trHeight w:val="315"/>
        </w:trPr>
        <w:tc>
          <w:tcPr>
            <w:tcW w:w="13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40777DB9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Control</w:t>
            </w:r>
          </w:p>
        </w:tc>
        <w:tc>
          <w:tcPr>
            <w:tcW w:w="58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431EE711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5.6 </w:t>
            </w:r>
          </w:p>
        </w:tc>
        <w:tc>
          <w:tcPr>
            <w:tcW w:w="1683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</w:tcPr>
          <w:p w14:paraId="13934E3F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15.64 (14.91 to 16.39)</w:t>
            </w:r>
          </w:p>
        </w:tc>
        <w:tc>
          <w:tcPr>
            <w:tcW w:w="13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</w:tcPr>
          <w:p w14:paraId="152D7CEA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2046DB" w:rsidRPr="00862579" w14:paraId="37C4F073" w14:textId="77777777" w:rsidTr="002046DB">
        <w:trPr>
          <w:trHeight w:val="315"/>
        </w:trPr>
        <w:tc>
          <w:tcPr>
            <w:tcW w:w="13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4B9D592D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Urate-lowering therapy </w:t>
            </w:r>
          </w:p>
        </w:tc>
        <w:tc>
          <w:tcPr>
            <w:tcW w:w="58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6E72EE4F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6.0 </w:t>
            </w:r>
          </w:p>
        </w:tc>
        <w:tc>
          <w:tcPr>
            <w:tcW w:w="1683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</w:tcPr>
          <w:p w14:paraId="4A2D3A2B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14.06 (13.19 to 15.13)</w:t>
            </w:r>
          </w:p>
        </w:tc>
        <w:tc>
          <w:tcPr>
            <w:tcW w:w="13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</w:tcPr>
          <w:p w14:paraId="441D6BFF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-1.58 (-2.41 to -0.79)</w:t>
            </w:r>
          </w:p>
        </w:tc>
      </w:tr>
      <w:tr w:rsidR="002046DB" w:rsidRPr="00862579" w14:paraId="0AA8A6BD" w14:textId="77777777" w:rsidTr="002046DB">
        <w:trPr>
          <w:trHeight w:val="315"/>
        </w:trPr>
        <w:tc>
          <w:tcPr>
            <w:tcW w:w="13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19494B50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ardiovascular mortality</w:t>
            </w:r>
          </w:p>
        </w:tc>
        <w:tc>
          <w:tcPr>
            <w:tcW w:w="58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2BDB063E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83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</w:tcPr>
          <w:p w14:paraId="0C8B4B9F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</w:tcPr>
          <w:p w14:paraId="56E0D718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046DB" w:rsidRPr="00862579" w14:paraId="13384F68" w14:textId="77777777" w:rsidTr="002046DB">
        <w:trPr>
          <w:trHeight w:val="315"/>
        </w:trPr>
        <w:tc>
          <w:tcPr>
            <w:tcW w:w="13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03114D2C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Control</w:t>
            </w:r>
          </w:p>
        </w:tc>
        <w:tc>
          <w:tcPr>
            <w:tcW w:w="587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49CA406A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1 2.8</w:t>
            </w:r>
          </w:p>
        </w:tc>
        <w:tc>
          <w:tcPr>
            <w:tcW w:w="1683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</w:tcPr>
          <w:p w14:paraId="6F15FB86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8.24 (8.01 to 8.54)</w:t>
            </w:r>
          </w:p>
        </w:tc>
        <w:tc>
          <w:tcPr>
            <w:tcW w:w="13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bottom"/>
          </w:tcPr>
          <w:p w14:paraId="395F2C6E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2046DB" w:rsidRPr="00862579" w14:paraId="0C6648AE" w14:textId="77777777" w:rsidTr="002046DB">
        <w:trPr>
          <w:trHeight w:val="315"/>
        </w:trPr>
        <w:tc>
          <w:tcPr>
            <w:tcW w:w="1344" w:type="pct"/>
            <w:tcBorders>
              <w:top w:val="single" w:sz="4" w:space="0" w:color="9BBB59" w:themeColor="accent3"/>
              <w:bottom w:val="single" w:sz="4" w:space="0" w:color="auto"/>
            </w:tcBorders>
            <w:shd w:val="clear" w:color="auto" w:fill="auto"/>
            <w:noWrap/>
          </w:tcPr>
          <w:p w14:paraId="724AFB48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Urate-lowering therapy </w:t>
            </w:r>
          </w:p>
        </w:tc>
        <w:tc>
          <w:tcPr>
            <w:tcW w:w="587" w:type="pct"/>
            <w:tcBorders>
              <w:top w:val="single" w:sz="4" w:space="0" w:color="9BBB59" w:themeColor="accent3"/>
              <w:bottom w:val="single" w:sz="4" w:space="0" w:color="auto"/>
            </w:tcBorders>
            <w:shd w:val="clear" w:color="auto" w:fill="auto"/>
            <w:vAlign w:val="bottom"/>
          </w:tcPr>
          <w:p w14:paraId="4196E354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2 3.1</w:t>
            </w:r>
          </w:p>
        </w:tc>
        <w:tc>
          <w:tcPr>
            <w:tcW w:w="1683" w:type="pct"/>
            <w:tcBorders>
              <w:top w:val="single" w:sz="4" w:space="0" w:color="9BBB59" w:themeColor="accent3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9BF631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7.46 (6.99 to 8.07)</w:t>
            </w:r>
          </w:p>
        </w:tc>
        <w:tc>
          <w:tcPr>
            <w:tcW w:w="1386" w:type="pct"/>
            <w:tcBorders>
              <w:top w:val="single" w:sz="4" w:space="0" w:color="9BBB59" w:themeColor="accent3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40861F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-0.78 (-1.25 to -0.27)</w:t>
            </w:r>
          </w:p>
        </w:tc>
      </w:tr>
    </w:tbl>
    <w:p w14:paraId="4AFEE09A" w14:textId="77777777" w:rsidR="002046DB" w:rsidRPr="00862579" w:rsidRDefault="002046DB" w:rsidP="002046DB">
      <w:pPr>
        <w:rPr>
          <w:noProof/>
          <w:color w:val="000000" w:themeColor="text1"/>
        </w:rPr>
      </w:pPr>
      <w:r w:rsidRPr="00862579">
        <w:rPr>
          <w:noProof/>
          <w:color w:val="000000" w:themeColor="text1"/>
        </w:rPr>
        <w:t>Abbreviation: PY, person-year</w:t>
      </w:r>
    </w:p>
    <w:p w14:paraId="06A67EEC" w14:textId="793C78AC" w:rsidR="002046DB" w:rsidRPr="002046DB" w:rsidRDefault="002046DB" w:rsidP="002046DB">
      <w:pPr>
        <w:rPr>
          <w:noProof/>
          <w:color w:val="000000" w:themeColor="text1"/>
        </w:rPr>
      </w:pPr>
      <w:r w:rsidRPr="00862579">
        <w:rPr>
          <w:noProof/>
          <w:color w:val="000000" w:themeColor="text1"/>
          <w:vertAlign w:val="superscript"/>
        </w:rPr>
        <w:t xml:space="preserve">* </w:t>
      </w:r>
      <w:r w:rsidRPr="00862579">
        <w:rPr>
          <w:noProof/>
          <w:color w:val="000000" w:themeColor="text1"/>
        </w:rPr>
        <w:t>Primary outcome was a composite of a 40% eGFR decline from baseline or end-stage kidney disease.</w:t>
      </w:r>
      <w:r w:rsidRPr="00862579">
        <w:rPr>
          <w:color w:val="000000" w:themeColor="text1"/>
          <w:sz w:val="21"/>
          <w:szCs w:val="22"/>
        </w:rPr>
        <w:br w:type="page"/>
      </w:r>
    </w:p>
    <w:p w14:paraId="7C0022E7" w14:textId="77777777" w:rsidR="002046DB" w:rsidRPr="00862579" w:rsidRDefault="002046DB" w:rsidP="002046DB">
      <w:pPr>
        <w:outlineLvl w:val="0"/>
        <w:rPr>
          <w:b/>
          <w:color w:val="000000" w:themeColor="text1"/>
        </w:rPr>
      </w:pPr>
      <w:r w:rsidRPr="00862579">
        <w:rPr>
          <w:b/>
          <w:bCs/>
          <w:color w:val="000000" w:themeColor="text1"/>
        </w:rPr>
        <w:lastRenderedPageBreak/>
        <w:t>Table S8.</w:t>
      </w:r>
      <w:r w:rsidRPr="00862579">
        <w:rPr>
          <w:b/>
          <w:color w:val="000000" w:themeColor="text1"/>
        </w:rPr>
        <w:t xml:space="preserve"> Three-year cumulative incidences and the risk differences for urate-lowering therapy versus control group accounting for the competing risk of all-cause death.</w:t>
      </w:r>
    </w:p>
    <w:tbl>
      <w:tblPr>
        <w:tblStyle w:val="affff9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9"/>
        <w:gridCol w:w="1707"/>
        <w:gridCol w:w="2434"/>
        <w:gridCol w:w="2200"/>
      </w:tblGrid>
      <w:tr w:rsidR="002046DB" w:rsidRPr="00862579" w14:paraId="1AA0E18D" w14:textId="77777777" w:rsidTr="002046DB">
        <w:trPr>
          <w:trHeight w:val="315"/>
        </w:trPr>
        <w:tc>
          <w:tcPr>
            <w:tcW w:w="16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47EDA2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tudy outcomes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shd w:val="clear" w:color="auto" w:fill="auto"/>
          </w:tcPr>
          <w:p w14:paraId="5E74211D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No. of events/100 PY</w:t>
            </w:r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273765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umulative incidence, % (95%CI)</w:t>
            </w:r>
          </w:p>
        </w:tc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84D9B7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Risk difference, % (95%CI)</w:t>
            </w:r>
          </w:p>
        </w:tc>
      </w:tr>
      <w:tr w:rsidR="002046DB" w:rsidRPr="00862579" w14:paraId="2C52F70E" w14:textId="77777777" w:rsidTr="002046DB">
        <w:trPr>
          <w:trHeight w:val="315"/>
        </w:trPr>
        <w:tc>
          <w:tcPr>
            <w:tcW w:w="1612" w:type="pct"/>
            <w:tcBorders>
              <w:top w:val="single" w:sz="4" w:space="0" w:color="auto"/>
              <w:bottom w:val="single" w:sz="4" w:space="0" w:color="9BBB59" w:themeColor="accent3"/>
            </w:tcBorders>
            <w:shd w:val="clear" w:color="auto" w:fill="auto"/>
            <w:noWrap/>
          </w:tcPr>
          <w:p w14:paraId="28F9AE2C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</w:rPr>
              <w:t>Intention-to-treat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9BBB59" w:themeColor="accent3"/>
            </w:tcBorders>
            <w:shd w:val="clear" w:color="auto" w:fill="auto"/>
          </w:tcPr>
          <w:p w14:paraId="0D9BA08F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9BBB59" w:themeColor="accent3"/>
            </w:tcBorders>
            <w:shd w:val="clear" w:color="auto" w:fill="auto"/>
          </w:tcPr>
          <w:p w14:paraId="266B47DF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5" w:type="pct"/>
            <w:tcBorders>
              <w:top w:val="single" w:sz="4" w:space="0" w:color="auto"/>
              <w:bottom w:val="single" w:sz="4" w:space="0" w:color="9BBB59" w:themeColor="accent3"/>
            </w:tcBorders>
            <w:shd w:val="clear" w:color="auto" w:fill="auto"/>
          </w:tcPr>
          <w:p w14:paraId="7CB0F925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046DB" w:rsidRPr="00862579" w14:paraId="0354FCFA" w14:textId="77777777" w:rsidTr="002046DB">
        <w:trPr>
          <w:trHeight w:val="315"/>
        </w:trPr>
        <w:tc>
          <w:tcPr>
            <w:tcW w:w="16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05DC9C3F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rimary outcome*</w:t>
            </w:r>
          </w:p>
        </w:tc>
        <w:tc>
          <w:tcPr>
            <w:tcW w:w="9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7B62CD49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0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186A76C3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7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</w:tcPr>
          <w:p w14:paraId="475AD973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046DB" w:rsidRPr="00862579" w14:paraId="5B3E9FAE" w14:textId="77777777" w:rsidTr="002046DB">
        <w:trPr>
          <w:trHeight w:val="315"/>
        </w:trPr>
        <w:tc>
          <w:tcPr>
            <w:tcW w:w="16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6E79C162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Control </w:t>
            </w:r>
          </w:p>
        </w:tc>
        <w:tc>
          <w:tcPr>
            <w:tcW w:w="9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4FFCC025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8.9</w:t>
            </w:r>
          </w:p>
        </w:tc>
        <w:tc>
          <w:tcPr>
            <w:tcW w:w="1300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2E641971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22.28 (20.77 to 24.81)</w:t>
            </w:r>
          </w:p>
        </w:tc>
        <w:tc>
          <w:tcPr>
            <w:tcW w:w="117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5130E143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2046DB" w:rsidRPr="00862579" w14:paraId="67FBBA76" w14:textId="77777777" w:rsidTr="002046DB">
        <w:trPr>
          <w:trHeight w:val="315"/>
        </w:trPr>
        <w:tc>
          <w:tcPr>
            <w:tcW w:w="16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0C80B5F9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Urate-lowering therapy</w:t>
            </w:r>
          </w:p>
        </w:tc>
        <w:tc>
          <w:tcPr>
            <w:tcW w:w="9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40D1CA2E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9.6</w:t>
            </w:r>
          </w:p>
        </w:tc>
        <w:tc>
          <w:tcPr>
            <w:tcW w:w="1300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4B460D71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19.09 (17.70 to 20.79)</w:t>
            </w:r>
          </w:p>
        </w:tc>
        <w:tc>
          <w:tcPr>
            <w:tcW w:w="117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597E93DF" w14:textId="4EE8D1C6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-3.</w:t>
            </w:r>
            <w:r w:rsidR="00A2340A">
              <w:rPr>
                <w:rFonts w:ascii="Times New Roman" w:hAnsi="Times New Roman" w:cs="Times New Roman" w:hint="eastAsia"/>
                <w:color w:val="000000" w:themeColor="text1"/>
              </w:rPr>
              <w:t>19</w:t>
            </w: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 (-4.97 to -0.76)</w:t>
            </w:r>
          </w:p>
        </w:tc>
      </w:tr>
      <w:tr w:rsidR="002046DB" w:rsidRPr="00862579" w14:paraId="419F1C95" w14:textId="77777777" w:rsidTr="002046DB">
        <w:trPr>
          <w:trHeight w:val="315"/>
        </w:trPr>
        <w:tc>
          <w:tcPr>
            <w:tcW w:w="16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3F2D22A6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econdary outcomes</w:t>
            </w:r>
          </w:p>
        </w:tc>
        <w:tc>
          <w:tcPr>
            <w:tcW w:w="9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419715B8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0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5C28FE65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2BB45EA1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046DB" w:rsidRPr="00862579" w14:paraId="22898173" w14:textId="77777777" w:rsidTr="002046DB">
        <w:trPr>
          <w:trHeight w:val="315"/>
        </w:trPr>
        <w:tc>
          <w:tcPr>
            <w:tcW w:w="16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10184EA8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End-stage kidney disease</w:t>
            </w:r>
          </w:p>
        </w:tc>
        <w:tc>
          <w:tcPr>
            <w:tcW w:w="9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0F8E444C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0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5FDED31A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02556ED5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046DB" w:rsidRPr="00862579" w14:paraId="5CF4153B" w14:textId="77777777" w:rsidTr="002046DB">
        <w:trPr>
          <w:trHeight w:val="315"/>
        </w:trPr>
        <w:tc>
          <w:tcPr>
            <w:tcW w:w="16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1037E8BB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Control </w:t>
            </w:r>
          </w:p>
        </w:tc>
        <w:tc>
          <w:tcPr>
            <w:tcW w:w="9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4BE81125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6.9</w:t>
            </w:r>
          </w:p>
        </w:tc>
        <w:tc>
          <w:tcPr>
            <w:tcW w:w="1300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20E68FA9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10.69 (10.06 to 11.48)</w:t>
            </w:r>
          </w:p>
        </w:tc>
        <w:tc>
          <w:tcPr>
            <w:tcW w:w="117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48220A5B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2046DB" w:rsidRPr="00862579" w14:paraId="1CD9C128" w14:textId="77777777" w:rsidTr="002046DB">
        <w:trPr>
          <w:trHeight w:val="315"/>
        </w:trPr>
        <w:tc>
          <w:tcPr>
            <w:tcW w:w="16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1ADF5FEA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Urate-lowering therapy</w:t>
            </w:r>
          </w:p>
        </w:tc>
        <w:tc>
          <w:tcPr>
            <w:tcW w:w="9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066F4191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7.3</w:t>
            </w:r>
          </w:p>
        </w:tc>
        <w:tc>
          <w:tcPr>
            <w:tcW w:w="1300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75331BEF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9.73 (8.63 to 10.67)</w:t>
            </w:r>
          </w:p>
        </w:tc>
        <w:tc>
          <w:tcPr>
            <w:tcW w:w="117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44C38BDF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-0.96 (-2.10 to 0.11)</w:t>
            </w:r>
          </w:p>
        </w:tc>
      </w:tr>
      <w:tr w:rsidR="002046DB" w:rsidRPr="00862579" w14:paraId="4894F531" w14:textId="77777777" w:rsidTr="002046DB">
        <w:trPr>
          <w:trHeight w:val="315"/>
        </w:trPr>
        <w:tc>
          <w:tcPr>
            <w:tcW w:w="16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68D3D885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222660FA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0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3563178F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358BA064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046DB" w:rsidRPr="00862579" w14:paraId="03140909" w14:textId="77777777" w:rsidTr="002046DB">
        <w:trPr>
          <w:trHeight w:val="315"/>
        </w:trPr>
        <w:tc>
          <w:tcPr>
            <w:tcW w:w="16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158F42FA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er-protocol</w:t>
            </w:r>
          </w:p>
        </w:tc>
        <w:tc>
          <w:tcPr>
            <w:tcW w:w="9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3409330F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0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5FF88FCD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5DB1A501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046DB" w:rsidRPr="00862579" w14:paraId="2EC76AB3" w14:textId="77777777" w:rsidTr="002046DB">
        <w:trPr>
          <w:trHeight w:val="315"/>
        </w:trPr>
        <w:tc>
          <w:tcPr>
            <w:tcW w:w="16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32AB4070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rimary outcome*</w:t>
            </w:r>
          </w:p>
        </w:tc>
        <w:tc>
          <w:tcPr>
            <w:tcW w:w="9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6ED3DBEF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0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50A94919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096625DE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046DB" w:rsidRPr="00862579" w14:paraId="214F44AB" w14:textId="77777777" w:rsidTr="002046DB">
        <w:trPr>
          <w:trHeight w:val="315"/>
        </w:trPr>
        <w:tc>
          <w:tcPr>
            <w:tcW w:w="16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33551F95" w14:textId="77777777" w:rsidR="002046DB" w:rsidRPr="00862579" w:rsidRDefault="002046DB" w:rsidP="006428E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Control </w:t>
            </w:r>
          </w:p>
        </w:tc>
        <w:tc>
          <w:tcPr>
            <w:tcW w:w="9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63A966B3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8.2</w:t>
            </w:r>
          </w:p>
        </w:tc>
        <w:tc>
          <w:tcPr>
            <w:tcW w:w="1300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74D5DD7B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24.39 (21.37 to 28.61)</w:t>
            </w:r>
          </w:p>
        </w:tc>
        <w:tc>
          <w:tcPr>
            <w:tcW w:w="117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4B9EAC92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2046DB" w:rsidRPr="00862579" w14:paraId="45B37FFB" w14:textId="77777777" w:rsidTr="002046DB">
        <w:trPr>
          <w:trHeight w:val="315"/>
        </w:trPr>
        <w:tc>
          <w:tcPr>
            <w:tcW w:w="16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790A0F9C" w14:textId="77777777" w:rsidR="002046DB" w:rsidRPr="00862579" w:rsidRDefault="002046DB" w:rsidP="006428E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Urate-lowering therapy</w:t>
            </w:r>
          </w:p>
        </w:tc>
        <w:tc>
          <w:tcPr>
            <w:tcW w:w="9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1205DC6B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9.3</w:t>
            </w:r>
          </w:p>
        </w:tc>
        <w:tc>
          <w:tcPr>
            <w:tcW w:w="1300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05E5BB62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16.98 (15.98 to 18.73)</w:t>
            </w:r>
          </w:p>
        </w:tc>
        <w:tc>
          <w:tcPr>
            <w:tcW w:w="117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59524F27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-7.41 (-10.88 to -3.39)</w:t>
            </w:r>
          </w:p>
        </w:tc>
      </w:tr>
      <w:tr w:rsidR="002046DB" w:rsidRPr="00862579" w14:paraId="1BC8062D" w14:textId="77777777" w:rsidTr="002046DB">
        <w:trPr>
          <w:trHeight w:val="315"/>
        </w:trPr>
        <w:tc>
          <w:tcPr>
            <w:tcW w:w="16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1241A0D8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econdary outcomes</w:t>
            </w:r>
          </w:p>
        </w:tc>
        <w:tc>
          <w:tcPr>
            <w:tcW w:w="9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7AC43E14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0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558E8DA2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58DC702B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046DB" w:rsidRPr="00862579" w14:paraId="437DC8DE" w14:textId="77777777" w:rsidTr="002046DB">
        <w:trPr>
          <w:trHeight w:val="315"/>
        </w:trPr>
        <w:tc>
          <w:tcPr>
            <w:tcW w:w="16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63A1BD0B" w14:textId="77777777" w:rsidR="002046DB" w:rsidRPr="00862579" w:rsidRDefault="002046DB" w:rsidP="006428EF">
            <w:pPr>
              <w:ind w:firstLineChars="100" w:firstLine="241"/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End-stage kidney disease</w:t>
            </w:r>
          </w:p>
        </w:tc>
        <w:tc>
          <w:tcPr>
            <w:tcW w:w="9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4EDE40E3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0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3F6C21E7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325D61CD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046DB" w:rsidRPr="00862579" w14:paraId="23192831" w14:textId="77777777" w:rsidTr="002046DB">
        <w:trPr>
          <w:trHeight w:val="315"/>
        </w:trPr>
        <w:tc>
          <w:tcPr>
            <w:tcW w:w="16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4B8FCCDB" w14:textId="77777777" w:rsidR="002046DB" w:rsidRPr="00862579" w:rsidRDefault="002046DB" w:rsidP="006428E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Control </w:t>
            </w:r>
          </w:p>
        </w:tc>
        <w:tc>
          <w:tcPr>
            <w:tcW w:w="912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66B2D016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4.4</w:t>
            </w:r>
          </w:p>
        </w:tc>
        <w:tc>
          <w:tcPr>
            <w:tcW w:w="1300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74E5D6B9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9.24 (8.75 to 9.93)</w:t>
            </w:r>
          </w:p>
        </w:tc>
        <w:tc>
          <w:tcPr>
            <w:tcW w:w="117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306B6547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2046DB" w:rsidRPr="00862579" w14:paraId="5BAC9F07" w14:textId="77777777" w:rsidTr="002046DB">
        <w:trPr>
          <w:trHeight w:val="315"/>
        </w:trPr>
        <w:tc>
          <w:tcPr>
            <w:tcW w:w="1612" w:type="pct"/>
            <w:tcBorders>
              <w:top w:val="single" w:sz="4" w:space="0" w:color="9BBB59" w:themeColor="accent3"/>
              <w:bottom w:val="single" w:sz="4" w:space="0" w:color="auto"/>
            </w:tcBorders>
            <w:shd w:val="clear" w:color="auto" w:fill="auto"/>
            <w:noWrap/>
          </w:tcPr>
          <w:p w14:paraId="172799A6" w14:textId="77777777" w:rsidR="002046DB" w:rsidRPr="00862579" w:rsidRDefault="002046DB" w:rsidP="006428E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Urate-lowering therapy</w:t>
            </w:r>
          </w:p>
        </w:tc>
        <w:tc>
          <w:tcPr>
            <w:tcW w:w="912" w:type="pct"/>
            <w:tcBorders>
              <w:top w:val="single" w:sz="4" w:space="0" w:color="9BBB59" w:themeColor="accent3"/>
              <w:bottom w:val="single" w:sz="4" w:space="0" w:color="auto"/>
            </w:tcBorders>
            <w:shd w:val="clear" w:color="auto" w:fill="auto"/>
            <w:vAlign w:val="bottom"/>
          </w:tcPr>
          <w:p w14:paraId="653E3178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3.7</w:t>
            </w:r>
          </w:p>
        </w:tc>
        <w:tc>
          <w:tcPr>
            <w:tcW w:w="1300" w:type="pct"/>
            <w:tcBorders>
              <w:top w:val="single" w:sz="4" w:space="0" w:color="9BBB59" w:themeColor="accent3"/>
              <w:bottom w:val="single" w:sz="4" w:space="0" w:color="auto"/>
            </w:tcBorders>
            <w:shd w:val="clear" w:color="auto" w:fill="auto"/>
            <w:vAlign w:val="bottom"/>
          </w:tcPr>
          <w:p w14:paraId="1DFCC354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9.18 (8.55 to 9.97)</w:t>
            </w:r>
          </w:p>
        </w:tc>
        <w:tc>
          <w:tcPr>
            <w:tcW w:w="1175" w:type="pct"/>
            <w:tcBorders>
              <w:top w:val="single" w:sz="4" w:space="0" w:color="9BBB59" w:themeColor="accent3"/>
              <w:bottom w:val="single" w:sz="4" w:space="0" w:color="auto"/>
            </w:tcBorders>
            <w:shd w:val="clear" w:color="auto" w:fill="auto"/>
            <w:vAlign w:val="bottom"/>
          </w:tcPr>
          <w:p w14:paraId="04DE353A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-0.06 (-0.97 to 0.76)</w:t>
            </w:r>
          </w:p>
        </w:tc>
      </w:tr>
    </w:tbl>
    <w:p w14:paraId="085DA8C9" w14:textId="77777777" w:rsidR="002046DB" w:rsidRPr="00862579" w:rsidRDefault="002046DB" w:rsidP="002046DB">
      <w:pPr>
        <w:rPr>
          <w:noProof/>
          <w:color w:val="000000" w:themeColor="text1"/>
        </w:rPr>
      </w:pPr>
      <w:r w:rsidRPr="00862579">
        <w:rPr>
          <w:noProof/>
          <w:color w:val="000000" w:themeColor="text1"/>
        </w:rPr>
        <w:t>Abbreviation: PY, person-year</w:t>
      </w:r>
    </w:p>
    <w:p w14:paraId="4A4DD898" w14:textId="757E8AD0" w:rsidR="002046DB" w:rsidRDefault="002046DB" w:rsidP="002046DB">
      <w:pPr>
        <w:rPr>
          <w:noProof/>
          <w:color w:val="000000" w:themeColor="text1"/>
        </w:rPr>
      </w:pPr>
      <w:r w:rsidRPr="00862579">
        <w:rPr>
          <w:noProof/>
          <w:color w:val="000000" w:themeColor="text1"/>
          <w:vertAlign w:val="superscript"/>
        </w:rPr>
        <w:t xml:space="preserve">* </w:t>
      </w:r>
      <w:r w:rsidRPr="00862579">
        <w:rPr>
          <w:noProof/>
          <w:color w:val="000000" w:themeColor="text1"/>
        </w:rPr>
        <w:t xml:space="preserve">Primary outcome was a composite of a 40% eGFR decline from baseline or end-stage kidney disease. </w:t>
      </w:r>
    </w:p>
    <w:p w14:paraId="12A0472D" w14:textId="77777777" w:rsidR="002046DB" w:rsidRDefault="002046DB">
      <w:pPr>
        <w:rPr>
          <w:noProof/>
          <w:color w:val="000000" w:themeColor="text1"/>
        </w:rPr>
      </w:pPr>
      <w:r>
        <w:rPr>
          <w:noProof/>
          <w:color w:val="000000" w:themeColor="text1"/>
        </w:rPr>
        <w:br w:type="page"/>
      </w:r>
    </w:p>
    <w:p w14:paraId="0E5D42D3" w14:textId="77777777" w:rsidR="002046DB" w:rsidRPr="00862579" w:rsidRDefault="002046DB" w:rsidP="002046DB">
      <w:pPr>
        <w:outlineLvl w:val="0"/>
        <w:rPr>
          <w:b/>
          <w:color w:val="000000" w:themeColor="text1"/>
        </w:rPr>
      </w:pPr>
      <w:r w:rsidRPr="00862579">
        <w:rPr>
          <w:b/>
          <w:bCs/>
          <w:color w:val="000000" w:themeColor="text1"/>
        </w:rPr>
        <w:lastRenderedPageBreak/>
        <w:t xml:space="preserve">Table S9. </w:t>
      </w:r>
      <w:r w:rsidRPr="00862579">
        <w:rPr>
          <w:b/>
          <w:color w:val="000000" w:themeColor="text1"/>
        </w:rPr>
        <w:t>The baseline characteristics for person-trials with asymptomatic hyperuricemia in the emulated target trial</w:t>
      </w:r>
    </w:p>
    <w:tbl>
      <w:tblPr>
        <w:tblStyle w:val="affff9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0"/>
        <w:gridCol w:w="1768"/>
        <w:gridCol w:w="2294"/>
        <w:gridCol w:w="1768"/>
      </w:tblGrid>
      <w:tr w:rsidR="002046DB" w:rsidRPr="00862579" w14:paraId="3619F3B9" w14:textId="77777777" w:rsidTr="002046DB">
        <w:trPr>
          <w:trHeight w:val="285"/>
        </w:trPr>
        <w:tc>
          <w:tcPr>
            <w:tcW w:w="18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96442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haracteristics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E7F604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Total</w:t>
            </w:r>
          </w:p>
          <w:p w14:paraId="0DD5E095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(244,349 person-trials)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15619C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Urate-lowering therapy group</w:t>
            </w:r>
          </w:p>
          <w:p w14:paraId="0C4E8154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(9904 person-trials)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C43D52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ontrol group</w:t>
            </w:r>
          </w:p>
          <w:p w14:paraId="15714969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(234,445 person-trials)</w:t>
            </w:r>
          </w:p>
        </w:tc>
      </w:tr>
      <w:tr w:rsidR="002046DB" w:rsidRPr="00862579" w14:paraId="414F0D54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auto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1CA7CAFD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Age, yr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9BBB59" w:themeColor="accent3"/>
            </w:tcBorders>
            <w:shd w:val="clear" w:color="auto" w:fill="auto"/>
            <w:noWrap/>
            <w:vAlign w:val="center"/>
            <w:hideMark/>
          </w:tcPr>
          <w:p w14:paraId="6C230A06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71 (60-80)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17447846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70 (59-78)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38C6E514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71 (60-80)</w:t>
            </w:r>
          </w:p>
        </w:tc>
      </w:tr>
      <w:tr w:rsidR="002046DB" w:rsidRPr="00862579" w14:paraId="417B60FB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10BF19EC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Sex, Male (%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  <w:hideMark/>
          </w:tcPr>
          <w:p w14:paraId="0E523460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23173 (50.4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02AFFEDA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5874 (59.3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34D0989C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17299 (50.0)</w:t>
            </w:r>
          </w:p>
        </w:tc>
      </w:tr>
      <w:tr w:rsidR="002046DB" w:rsidRPr="00862579" w14:paraId="02304A76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35445287" w14:textId="77777777" w:rsidR="002046DB" w:rsidRPr="00862579" w:rsidRDefault="002046DB" w:rsidP="006428EF">
            <w:pPr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Hospitalization (%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191EDA9D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72734 (29.8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FB57D25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5689 (57.4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008ED28E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67045 (28.6)</w:t>
            </w:r>
          </w:p>
        </w:tc>
      </w:tr>
      <w:tr w:rsidR="002046DB" w:rsidRPr="00862579" w14:paraId="303790C6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11A53F2D" w14:textId="77777777" w:rsidR="002046DB" w:rsidRPr="00862579" w:rsidRDefault="002046DB" w:rsidP="006428EF">
            <w:pPr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Number of hospitalizations in the year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0B756A11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 (0-2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3272C8A9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 (0-1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7888B93F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 (0-2)</w:t>
            </w:r>
          </w:p>
        </w:tc>
      </w:tr>
      <w:tr w:rsidR="002046DB" w:rsidRPr="00862579" w14:paraId="2DC7849F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5EB9C6EE" w14:textId="77777777" w:rsidR="002046DB" w:rsidRPr="00862579" w:rsidRDefault="002046DB" w:rsidP="006428EF">
            <w:pPr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Intensive care unit (%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181191D9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962 (0.8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7514EF32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54 (1.6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3F29484D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808 (0.8)</w:t>
            </w:r>
          </w:p>
        </w:tc>
      </w:tr>
      <w:tr w:rsidR="002046DB" w:rsidRPr="00862579" w14:paraId="7ACC0D8C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5A3788A6" w14:textId="77777777" w:rsidR="002046DB" w:rsidRPr="00862579" w:rsidRDefault="002046DB" w:rsidP="006428EF">
            <w:pPr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Number of Intensive care unit in the year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1F822DAF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 (0-0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01F6332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 (0-0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2F2D6017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 (0-0)</w:t>
            </w:r>
          </w:p>
        </w:tc>
      </w:tr>
      <w:tr w:rsidR="002046DB" w:rsidRPr="00862579" w14:paraId="1274CEFA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0130A0BC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Body-mass index, kg/m</w:t>
            </w: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2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  <w:hideMark/>
          </w:tcPr>
          <w:p w14:paraId="4192FCED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1.9 (21.0-25.0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3EFDE584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1.9 (21.1-25.2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2D5AE0F4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1.9 (21.0-25.0)</w:t>
            </w:r>
          </w:p>
        </w:tc>
      </w:tr>
      <w:tr w:rsidR="002046DB" w:rsidRPr="00862579" w14:paraId="0ABF6B44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26351A99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SBP</w:t>
            </w:r>
            <w:r w:rsidRPr="00862579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, mmHg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  <w:hideMark/>
          </w:tcPr>
          <w:p w14:paraId="5E4A27E3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31 (120-145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5DE9142B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33 (120-147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51B79441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31 (120-145)</w:t>
            </w:r>
          </w:p>
        </w:tc>
      </w:tr>
      <w:tr w:rsidR="002046DB" w:rsidRPr="00862579" w14:paraId="20D0D487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6C82C786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DBP</w:t>
            </w:r>
            <w:r w:rsidRPr="00862579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, mmHg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  <w:hideMark/>
          </w:tcPr>
          <w:p w14:paraId="702D45E1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76 (68-83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13DEBFA7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77 (69-86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36B2755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76 (68-83)</w:t>
            </w:r>
          </w:p>
        </w:tc>
      </w:tr>
      <w:tr w:rsidR="002046DB" w:rsidRPr="00862579" w14:paraId="6C38E5BC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0676010F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Surgery</w:t>
            </w:r>
            <w:r w:rsidRPr="00862579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 xml:space="preserve"> (%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781350E5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8034 (11.5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18136717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003 (10.1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3B66A79C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7031 (11.5)</w:t>
            </w:r>
          </w:p>
        </w:tc>
      </w:tr>
      <w:tr w:rsidR="002046DB" w:rsidRPr="00862579" w14:paraId="751DBC33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5DD243DF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4"/>
              </w:rPr>
              <w:t>Laboratory parameters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6682B579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3F78DFA3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1B2853A6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046DB" w:rsidRPr="00862579" w14:paraId="3DE007A9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10C9F9E0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Serum uric acid, mg/dL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2F83B7E7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8.0 (7.2-9.1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B32F53A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9.3 (8.3-10.6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1CF6A9E2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8 (7.2-9)</w:t>
            </w:r>
          </w:p>
        </w:tc>
      </w:tr>
      <w:tr w:rsidR="002046DB" w:rsidRPr="00862579" w14:paraId="467382B0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5692BFF3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erum creatinine, </w:t>
            </w:r>
            <w:proofErr w:type="spellStart"/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μmol</w:t>
            </w:r>
            <w:proofErr w:type="spellEnd"/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/L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56DABA26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22 (106-145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20241AB9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31 (113-156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2421F9A9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22 (105-144)</w:t>
            </w:r>
          </w:p>
        </w:tc>
      </w:tr>
      <w:tr w:rsidR="002046DB" w:rsidRPr="00862579" w14:paraId="72292EF0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58697FEA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Number of serum creatinine tests within 6 months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25D1603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 (1-4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28226169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 (1-4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9FFB756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 (1-4)</w:t>
            </w:r>
          </w:p>
        </w:tc>
      </w:tr>
      <w:tr w:rsidR="002046DB" w:rsidRPr="00862579" w14:paraId="453E69DC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30FA9F14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eGFR, ml/min/1.73m</w:t>
            </w: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2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19B59FB4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46 (37.7-53.1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7BC8345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43.2 (35.1-51.4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604E7D3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46.1 (37.8-53.1)</w:t>
            </w:r>
          </w:p>
        </w:tc>
      </w:tr>
      <w:tr w:rsidR="002046DB" w:rsidRPr="00862579" w14:paraId="70C6CFB3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066FFF75" w14:textId="77777777" w:rsidR="002046DB" w:rsidRPr="00862579" w:rsidRDefault="002046DB" w:rsidP="006428EF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&lt;30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11A7D983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0094 (8.2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F503E4B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127 (11.4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7472BCED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8967 (8.1)</w:t>
            </w:r>
          </w:p>
        </w:tc>
      </w:tr>
      <w:tr w:rsidR="002046DB" w:rsidRPr="00862579" w14:paraId="2E7468B0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161AECC2" w14:textId="77777777" w:rsidR="002046DB" w:rsidRPr="00862579" w:rsidRDefault="002046DB" w:rsidP="006428EF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30-44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21F98327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93588 (38.3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7C293D3D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4352 (43.9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551F57B4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89236 (38.1)</w:t>
            </w:r>
          </w:p>
        </w:tc>
      </w:tr>
      <w:tr w:rsidR="002046DB" w:rsidRPr="00862579" w14:paraId="59A3FE8C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42E0E8AD" w14:textId="77777777" w:rsidR="002046DB" w:rsidRPr="00862579" w:rsidRDefault="002046DB" w:rsidP="006428EF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≥45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94B0C4A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30667 (53.5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5F234BBF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4425 (44.7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81DC88F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26242 (53.8)</w:t>
            </w:r>
          </w:p>
        </w:tc>
      </w:tr>
      <w:tr w:rsidR="002046DB" w:rsidRPr="00862579" w14:paraId="3A39A774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03693095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UACR, mg/g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757970EF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7 (11-200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EEE727D" w14:textId="77777777" w:rsidR="002046DB" w:rsidRPr="00862579" w:rsidRDefault="002046DB" w:rsidP="006428E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7 (11-217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2CAB1461" w14:textId="77777777" w:rsidR="002046DB" w:rsidRPr="00862579" w:rsidRDefault="002046DB" w:rsidP="006428E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7 (11-200)</w:t>
            </w:r>
          </w:p>
        </w:tc>
      </w:tr>
      <w:tr w:rsidR="002046DB" w:rsidRPr="00862579" w14:paraId="2905A10E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50D9DB4A" w14:textId="77777777" w:rsidR="002046DB" w:rsidRPr="00862579" w:rsidRDefault="002046DB" w:rsidP="006428EF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&lt;30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50BE9108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08537 (44.4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39CEB001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4742 (47.9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942F6DF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03795 (44.3)</w:t>
            </w:r>
          </w:p>
        </w:tc>
      </w:tr>
      <w:tr w:rsidR="002046DB" w:rsidRPr="00862579" w14:paraId="3BC18B12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580059F8" w14:textId="77777777" w:rsidR="002046DB" w:rsidRPr="00862579" w:rsidRDefault="002046DB" w:rsidP="006428EF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30-299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20886EAA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47313 (19.4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2D0A34FE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009 (20.3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7B9FC7D1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45304 (19.3)</w:t>
            </w:r>
          </w:p>
        </w:tc>
      </w:tr>
      <w:tr w:rsidR="002046DB" w:rsidRPr="00862579" w14:paraId="71695AD7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0B010BFB" w14:textId="77777777" w:rsidR="002046DB" w:rsidRPr="00862579" w:rsidRDefault="002046DB" w:rsidP="006428EF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≥300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23558E0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37089 (15.2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139F682A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724 (17.4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56BBE1D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35365 (15.1)</w:t>
            </w:r>
          </w:p>
        </w:tc>
      </w:tr>
      <w:tr w:rsidR="002046DB" w:rsidRPr="00862579" w14:paraId="5F0AE923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71CED10E" w14:textId="77777777" w:rsidR="002046DB" w:rsidRPr="00862579" w:rsidRDefault="002046DB" w:rsidP="006428EF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Unknown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2636F61B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51410 (21.0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258C3291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429 (14.4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0E7CA677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49981 (21.3)</w:t>
            </w:r>
          </w:p>
        </w:tc>
      </w:tr>
      <w:tr w:rsidR="002046DB" w:rsidRPr="00862579" w14:paraId="465BF18E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409ECF9D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Triglyceride, mmol/L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  <w:hideMark/>
          </w:tcPr>
          <w:p w14:paraId="278F8318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.4 (1-2.1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  <w:hideMark/>
          </w:tcPr>
          <w:p w14:paraId="47A4E704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.5 (1.1-2.3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  <w:hideMark/>
          </w:tcPr>
          <w:p w14:paraId="1C3F603E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.4 (1-2.1)</w:t>
            </w:r>
          </w:p>
        </w:tc>
      </w:tr>
      <w:tr w:rsidR="002046DB" w:rsidRPr="00862579" w14:paraId="2BB59175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504EB5EB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Total cholesterol, mmol/L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76A5D055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4.5 (3.7-5.4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52365685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4.5 (3.6-5.4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09A22016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4.5 (3.7-5.4)</w:t>
            </w:r>
          </w:p>
        </w:tc>
      </w:tr>
      <w:tr w:rsidR="002046DB" w:rsidRPr="00862579" w14:paraId="0B06C262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6F9A0872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LDL-C, mmol/L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0343008B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.5 (1.9-3.3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3C78832D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.5 (1.9-3.3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764D3568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.5 (1.9-3.3)</w:t>
            </w:r>
          </w:p>
        </w:tc>
      </w:tr>
      <w:tr w:rsidR="002046DB" w:rsidRPr="00862579" w14:paraId="6E002D07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1D5BD6C9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Serum albumin, g/L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74BA4CC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40.3 (36.4-43.7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5BFE26C3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40.2 (36.6-43.6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021DBF5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40.3 (36.4-43.7)</w:t>
            </w:r>
          </w:p>
        </w:tc>
      </w:tr>
      <w:tr w:rsidR="002046DB" w:rsidRPr="00862579" w14:paraId="1492AFEA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17CC5C62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Hemoglobin, g/L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1600D261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22 (107-136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38937E3F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24 (109-138.3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0D5F1AC5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22 (107-136)</w:t>
            </w:r>
          </w:p>
        </w:tc>
      </w:tr>
      <w:tr w:rsidR="002046DB" w:rsidRPr="00862579" w14:paraId="0D315F1C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5A736E43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Glycated hemoglobin level, %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1959DA68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6.4 (5.8-7.5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271C87FF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6.3 (5.8-7.2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0C9A0EAB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6.4 (5.8-7.5)</w:t>
            </w:r>
          </w:p>
        </w:tc>
      </w:tr>
      <w:tr w:rsidR="002046DB" w:rsidRPr="00862579" w14:paraId="64B87CBF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3A1A765C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4"/>
              </w:rPr>
              <w:t>Co-morbidity (%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243B8250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1A02F734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7ED24BF2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046DB" w:rsidRPr="00862579" w14:paraId="5C2BB756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149692B7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Charlson score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F873C76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6 (4-7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32276DBC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5 (3-7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2DA98A4F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6 (4-7)</w:t>
            </w:r>
          </w:p>
        </w:tc>
      </w:tr>
      <w:tr w:rsidR="002046DB" w:rsidRPr="00862579" w14:paraId="5B593798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142558C1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Gout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77CA96E9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 (0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320C6EB1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 (0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21FF547E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0 (0)</w:t>
            </w:r>
          </w:p>
        </w:tc>
      </w:tr>
      <w:tr w:rsidR="002046DB" w:rsidRPr="00862579" w14:paraId="50AB2E5D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08B6A98C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Kidney stone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29325D7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45327 (18.6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21F9BF9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574 (15.9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51AF6464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43753 (18.7)</w:t>
            </w:r>
          </w:p>
        </w:tc>
      </w:tr>
      <w:tr w:rsidR="002046DB" w:rsidRPr="00862579" w14:paraId="29623593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521E7E0D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Hypertension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76D69182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51740 (62.1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209931CC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5684 (57.4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30182578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46056 (62.3)</w:t>
            </w:r>
          </w:p>
        </w:tc>
      </w:tr>
      <w:tr w:rsidR="002046DB" w:rsidRPr="00862579" w14:paraId="45A1DFD1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37AE1F18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Diabetes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2DEBBBA1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81620 (33.4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789D625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779 (28.1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0DE92E4C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78841 (33.6)</w:t>
            </w:r>
          </w:p>
        </w:tc>
      </w:tr>
      <w:tr w:rsidR="002046DB" w:rsidRPr="00862579" w14:paraId="43DABADF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6E143654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Myocardial infarction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187539D1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4304 (5.9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437BFCB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504 (5.1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9C5C9C7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3800 (5.9)</w:t>
            </w:r>
          </w:p>
        </w:tc>
      </w:tr>
      <w:tr w:rsidR="002046DB" w:rsidRPr="00862579" w14:paraId="13F0E352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393FE636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Ischemic heart disease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36F805A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70832 (29.0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79BFBA0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565 (25.9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610F76D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68267 (29.1)</w:t>
            </w:r>
          </w:p>
        </w:tc>
      </w:tr>
      <w:tr w:rsidR="002046DB" w:rsidRPr="00862579" w14:paraId="29BC6A95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1B4D88A6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PVD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08800334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58714 (24.0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32078C87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985 (20.0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6A6D814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56729 (24.2)</w:t>
            </w:r>
          </w:p>
        </w:tc>
      </w:tr>
      <w:tr w:rsidR="002046DB" w:rsidRPr="00862579" w14:paraId="6F6DBB30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3C519E83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Stroke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223ACCE7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58209 (23.8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4D36E11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086 (21.1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7E326C32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56123 (23.9)</w:t>
            </w:r>
          </w:p>
        </w:tc>
      </w:tr>
      <w:tr w:rsidR="002046DB" w:rsidRPr="00862579" w14:paraId="51AB24AE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5FB3188C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Heart failure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74C1934A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55783 (22.8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13C7552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2178 (22.0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76D92F2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53605 (22.9)</w:t>
            </w:r>
          </w:p>
        </w:tc>
      </w:tr>
      <w:tr w:rsidR="002046DB" w:rsidRPr="00862579" w14:paraId="17CEC7AB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2DAB0E17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Cancer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16484AE5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44653 (18.3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6E6DF20E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976 (9.9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0AEBEC24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43677 (18.6)</w:t>
            </w:r>
          </w:p>
        </w:tc>
      </w:tr>
      <w:tr w:rsidR="002046DB" w:rsidRPr="00862579" w14:paraId="1C075A52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72CEB380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Proteinuria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7EC9212B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05192 (43.0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050A6F94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4325 (43.7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7C67251A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00867 (43.0)</w:t>
            </w:r>
          </w:p>
        </w:tc>
      </w:tr>
      <w:tr w:rsidR="002046DB" w:rsidRPr="00862579" w14:paraId="1A2FE31A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6120C9A3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4"/>
              </w:rPr>
              <w:t>Co-medications (%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41E467DA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7270F6C6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72B80F4D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046DB" w:rsidRPr="00862579" w14:paraId="76EA4797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3A28261A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Number of medications in 3 months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314A7C21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0 (3-17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1188B8CF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2 (6-18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526A73A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9 (3-17)</w:t>
            </w:r>
          </w:p>
        </w:tc>
      </w:tr>
      <w:tr w:rsidR="002046DB" w:rsidRPr="00862579" w14:paraId="0603480B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14C95ECC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RASi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  <w:hideMark/>
          </w:tcPr>
          <w:p w14:paraId="0C46842A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44911 (59.3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  <w:hideMark/>
          </w:tcPr>
          <w:p w14:paraId="084900C0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6602 (66.7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  <w:hideMark/>
          </w:tcPr>
          <w:p w14:paraId="73AE6FC8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38309 (59.0)</w:t>
            </w:r>
          </w:p>
        </w:tc>
      </w:tr>
      <w:tr w:rsidR="002046DB" w:rsidRPr="00862579" w14:paraId="59476B72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46EF6F30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Statins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  <w:hideMark/>
          </w:tcPr>
          <w:p w14:paraId="6A89702F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32019 (54.0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  <w:hideMark/>
          </w:tcPr>
          <w:p w14:paraId="35A19C8F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5942 (60.0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  <w:hideMark/>
          </w:tcPr>
          <w:p w14:paraId="13FFD97E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26077 (53.8)</w:t>
            </w:r>
          </w:p>
        </w:tc>
      </w:tr>
      <w:tr w:rsidR="002046DB" w:rsidRPr="00862579" w14:paraId="746480C1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23F1E8DB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Diuretics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127ED761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24839 (51.1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27195219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5439 (54.9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116F42DB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19400 (50.9)</w:t>
            </w:r>
          </w:p>
        </w:tc>
      </w:tr>
      <w:tr w:rsidR="002046DB" w:rsidRPr="00862579" w14:paraId="114A7F64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4EAC6AF7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Calcium channel blockers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47907380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37756 (56.4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0BABD350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5848 (59.0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vAlign w:val="center"/>
          </w:tcPr>
          <w:p w14:paraId="59D6676C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131908 (56.3)</w:t>
            </w:r>
          </w:p>
        </w:tc>
      </w:tr>
      <w:tr w:rsidR="002046DB" w:rsidRPr="00862579" w14:paraId="78C2D577" w14:textId="77777777" w:rsidTr="002046DB">
        <w:trPr>
          <w:trHeight w:val="285"/>
        </w:trPr>
        <w:tc>
          <w:tcPr>
            <w:tcW w:w="1886" w:type="pct"/>
            <w:tcBorders>
              <w:top w:val="single" w:sz="4" w:space="0" w:color="9BBB59" w:themeColor="accent3"/>
              <w:bottom w:val="single" w:sz="4" w:space="0" w:color="auto"/>
            </w:tcBorders>
            <w:shd w:val="clear" w:color="auto" w:fill="auto"/>
            <w:noWrap/>
          </w:tcPr>
          <w:p w14:paraId="7205DB0B" w14:textId="77777777" w:rsidR="002046DB" w:rsidRPr="00862579" w:rsidRDefault="002046DB" w:rsidP="006428EF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  <w:szCs w:val="24"/>
              </w:rPr>
              <w:t>SGLT2 inhibitors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B12C48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5184 (2.1)</w:t>
            </w:r>
          </w:p>
        </w:tc>
        <w:tc>
          <w:tcPr>
            <w:tcW w:w="1225" w:type="pct"/>
            <w:tcBorders>
              <w:top w:val="single" w:sz="4" w:space="0" w:color="9BBB59" w:themeColor="accent3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FCA696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331 (3.3)</w:t>
            </w:r>
          </w:p>
        </w:tc>
        <w:tc>
          <w:tcPr>
            <w:tcW w:w="944" w:type="pct"/>
            <w:tcBorders>
              <w:top w:val="single" w:sz="4" w:space="0" w:color="9BBB59" w:themeColor="accent3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8FBFED" w14:textId="77777777" w:rsidR="002046DB" w:rsidRPr="00862579" w:rsidRDefault="002046DB" w:rsidP="006428EF">
            <w:pPr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4853 (2.1)</w:t>
            </w:r>
          </w:p>
        </w:tc>
      </w:tr>
    </w:tbl>
    <w:p w14:paraId="7389DC51" w14:textId="77777777" w:rsidR="002046DB" w:rsidRDefault="002046DB" w:rsidP="002046DB">
      <w:pPr>
        <w:rPr>
          <w:color w:val="000000" w:themeColor="text1"/>
        </w:rPr>
      </w:pPr>
      <w:r w:rsidRPr="00862579">
        <w:rPr>
          <w:color w:val="000000" w:themeColor="text1"/>
        </w:rPr>
        <w:t>IQR, interquartile range; DBP, Diastolic blood pressure; LDL-C, Low-density lipoprotein cholesterol; SBP, Systolic blood pressure; PVD, Peripheral vascular disease; SGLT-2 Sodium–glucose cotransporter 2; RASI, Renin Angiotensin System inhibitor; UACR, Urine albumin–creatinine ratio</w:t>
      </w:r>
    </w:p>
    <w:p w14:paraId="5116E5C0" w14:textId="77777777" w:rsidR="002046DB" w:rsidRDefault="002046DB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01F8D797" w14:textId="77777777" w:rsidR="002046DB" w:rsidRPr="00862579" w:rsidRDefault="002046DB" w:rsidP="002046DB">
      <w:pPr>
        <w:outlineLvl w:val="0"/>
        <w:rPr>
          <w:b/>
          <w:color w:val="000000" w:themeColor="text1"/>
        </w:rPr>
      </w:pPr>
      <w:r w:rsidRPr="00862579">
        <w:rPr>
          <w:b/>
          <w:bCs/>
          <w:color w:val="000000" w:themeColor="text1"/>
        </w:rPr>
        <w:lastRenderedPageBreak/>
        <w:t>Table S10.</w:t>
      </w:r>
      <w:r w:rsidRPr="00862579">
        <w:rPr>
          <w:b/>
          <w:color w:val="000000" w:themeColor="text1"/>
        </w:rPr>
        <w:t xml:space="preserve"> </w:t>
      </w:r>
      <w:bookmarkStart w:id="16" w:name="OLE_LINK9"/>
      <w:r w:rsidRPr="00862579">
        <w:rPr>
          <w:b/>
          <w:color w:val="000000" w:themeColor="text1"/>
        </w:rPr>
        <w:t xml:space="preserve">Three-year cumulative incidences and the risk differences among patients with asymptomatic hyperuricemia for </w:t>
      </w:r>
      <w:bookmarkEnd w:id="16"/>
      <w:r w:rsidRPr="00862579">
        <w:rPr>
          <w:b/>
          <w:color w:val="000000" w:themeColor="text1"/>
        </w:rPr>
        <w:t xml:space="preserve">urate-lowering therapy versus control group. </w:t>
      </w:r>
    </w:p>
    <w:tbl>
      <w:tblPr>
        <w:tblStyle w:val="affff9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7"/>
        <w:gridCol w:w="1713"/>
        <w:gridCol w:w="2445"/>
        <w:gridCol w:w="2205"/>
      </w:tblGrid>
      <w:tr w:rsidR="002046DB" w:rsidRPr="00862579" w14:paraId="145BF05E" w14:textId="77777777" w:rsidTr="002046DB">
        <w:trPr>
          <w:trHeight w:val="315"/>
        </w:trPr>
        <w:tc>
          <w:tcPr>
            <w:tcW w:w="1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7367FD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tudy outcomes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692E3A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No. of events/100 PY</w:t>
            </w:r>
          </w:p>
        </w:tc>
        <w:tc>
          <w:tcPr>
            <w:tcW w:w="1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1F4555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umulative incidence, % (95%CI)</w:t>
            </w:r>
          </w:p>
        </w:tc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B394AF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Risk difference, % (95%CI)</w:t>
            </w:r>
          </w:p>
        </w:tc>
      </w:tr>
      <w:tr w:rsidR="002046DB" w:rsidRPr="00862579" w14:paraId="29A541FC" w14:textId="77777777" w:rsidTr="002046DB">
        <w:trPr>
          <w:trHeight w:val="315"/>
        </w:trPr>
        <w:tc>
          <w:tcPr>
            <w:tcW w:w="1601" w:type="pct"/>
            <w:tcBorders>
              <w:top w:val="single" w:sz="4" w:space="0" w:color="auto"/>
              <w:bottom w:val="single" w:sz="4" w:space="0" w:color="9BBB59" w:themeColor="accent3"/>
            </w:tcBorders>
            <w:shd w:val="clear" w:color="auto" w:fill="auto"/>
            <w:noWrap/>
          </w:tcPr>
          <w:p w14:paraId="2621041E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rimary outcome</w:t>
            </w: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  <w:vertAlign w:val="superscript"/>
              </w:rPr>
              <w:t>*</w:t>
            </w: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9BBB59" w:themeColor="accent3"/>
            </w:tcBorders>
            <w:shd w:val="clear" w:color="auto" w:fill="auto"/>
          </w:tcPr>
          <w:p w14:paraId="5BA7AEB1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6" w:type="pct"/>
            <w:tcBorders>
              <w:top w:val="single" w:sz="4" w:space="0" w:color="auto"/>
              <w:bottom w:val="single" w:sz="4" w:space="0" w:color="9BBB59" w:themeColor="accent3"/>
            </w:tcBorders>
            <w:shd w:val="clear" w:color="auto" w:fill="auto"/>
          </w:tcPr>
          <w:p w14:paraId="4AE59431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79" w:type="pct"/>
            <w:tcBorders>
              <w:top w:val="single" w:sz="4" w:space="0" w:color="auto"/>
              <w:bottom w:val="single" w:sz="4" w:space="0" w:color="9BBB59" w:themeColor="accent3"/>
            </w:tcBorders>
            <w:shd w:val="clear" w:color="auto" w:fill="auto"/>
          </w:tcPr>
          <w:p w14:paraId="6472F81C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046DB" w:rsidRPr="00862579" w14:paraId="0E830A5D" w14:textId="77777777" w:rsidTr="002046DB">
        <w:trPr>
          <w:trHeight w:val="315"/>
        </w:trPr>
        <w:tc>
          <w:tcPr>
            <w:tcW w:w="1601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43E12508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Control</w:t>
            </w:r>
          </w:p>
        </w:tc>
        <w:tc>
          <w:tcPr>
            <w:tcW w:w="91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2F567E7F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6.5</w:t>
            </w:r>
          </w:p>
        </w:tc>
        <w:tc>
          <w:tcPr>
            <w:tcW w:w="130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243F98C4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22.47 (21.47 to 24.42)</w:t>
            </w:r>
          </w:p>
        </w:tc>
        <w:tc>
          <w:tcPr>
            <w:tcW w:w="1179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36D46DBF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2046DB" w:rsidRPr="00862579" w14:paraId="7993DB64" w14:textId="77777777" w:rsidTr="002046DB">
        <w:trPr>
          <w:trHeight w:val="315"/>
        </w:trPr>
        <w:tc>
          <w:tcPr>
            <w:tcW w:w="1601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54313A52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Urate-lowering therapy </w:t>
            </w:r>
          </w:p>
        </w:tc>
        <w:tc>
          <w:tcPr>
            <w:tcW w:w="91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7F973FE4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7.2</w:t>
            </w:r>
          </w:p>
        </w:tc>
        <w:tc>
          <w:tcPr>
            <w:tcW w:w="130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687B0171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18.47 (16.76 to 21.25)</w:t>
            </w:r>
          </w:p>
        </w:tc>
        <w:tc>
          <w:tcPr>
            <w:tcW w:w="1179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51F33061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-4.00 (-5.51 to -2.76)</w:t>
            </w:r>
          </w:p>
        </w:tc>
      </w:tr>
      <w:tr w:rsidR="002046DB" w:rsidRPr="00862579" w14:paraId="6D746156" w14:textId="77777777" w:rsidTr="002046DB">
        <w:trPr>
          <w:trHeight w:val="315"/>
        </w:trPr>
        <w:tc>
          <w:tcPr>
            <w:tcW w:w="1601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38548995" w14:textId="77777777" w:rsidR="002046DB" w:rsidRPr="00862579" w:rsidRDefault="002046DB" w:rsidP="006428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econdary outcomes</w:t>
            </w:r>
          </w:p>
        </w:tc>
        <w:tc>
          <w:tcPr>
            <w:tcW w:w="91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1E2EF585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0A8DA15F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9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767479DF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046DB" w:rsidRPr="00862579" w14:paraId="53AF5676" w14:textId="77777777" w:rsidTr="002046DB">
        <w:trPr>
          <w:trHeight w:val="315"/>
        </w:trPr>
        <w:tc>
          <w:tcPr>
            <w:tcW w:w="1601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24C70DDD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End-stage kidney disease</w:t>
            </w:r>
          </w:p>
        </w:tc>
        <w:tc>
          <w:tcPr>
            <w:tcW w:w="91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036BA73D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53FB7B5E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9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71B8A56E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046DB" w:rsidRPr="00862579" w14:paraId="5671AC3C" w14:textId="77777777" w:rsidTr="002046DB">
        <w:trPr>
          <w:trHeight w:val="315"/>
        </w:trPr>
        <w:tc>
          <w:tcPr>
            <w:tcW w:w="1601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0894BD1E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Control</w:t>
            </w:r>
          </w:p>
        </w:tc>
        <w:tc>
          <w:tcPr>
            <w:tcW w:w="91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4D27EFFB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3.9</w:t>
            </w:r>
          </w:p>
        </w:tc>
        <w:tc>
          <w:tcPr>
            <w:tcW w:w="130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102E3FFC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12.94 (11.81 to 14.54)</w:t>
            </w:r>
          </w:p>
        </w:tc>
        <w:tc>
          <w:tcPr>
            <w:tcW w:w="1179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59596B2E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2046DB" w:rsidRPr="00862579" w14:paraId="255F9634" w14:textId="77777777" w:rsidTr="002046DB">
        <w:trPr>
          <w:trHeight w:val="315"/>
        </w:trPr>
        <w:tc>
          <w:tcPr>
            <w:tcW w:w="1601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14:paraId="61E9628B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Urate-lowering therapy </w:t>
            </w:r>
          </w:p>
        </w:tc>
        <w:tc>
          <w:tcPr>
            <w:tcW w:w="91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51766C26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4.3</w:t>
            </w:r>
          </w:p>
        </w:tc>
        <w:tc>
          <w:tcPr>
            <w:tcW w:w="130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471FDF19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11.42 (10.33 to 13.11)</w:t>
            </w:r>
          </w:p>
        </w:tc>
        <w:tc>
          <w:tcPr>
            <w:tcW w:w="1179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2CBE8E23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-1.53 (-2.73 to -0.22)</w:t>
            </w:r>
          </w:p>
        </w:tc>
      </w:tr>
      <w:tr w:rsidR="002046DB" w:rsidRPr="00862579" w14:paraId="03D1E5E0" w14:textId="77777777" w:rsidTr="002046DB">
        <w:trPr>
          <w:trHeight w:val="315"/>
        </w:trPr>
        <w:tc>
          <w:tcPr>
            <w:tcW w:w="1601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5F12194A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All-cause mortality</w:t>
            </w:r>
          </w:p>
        </w:tc>
        <w:tc>
          <w:tcPr>
            <w:tcW w:w="91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546101E6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2892C27A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9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213B87B5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046DB" w:rsidRPr="00862579" w14:paraId="65B2AE15" w14:textId="77777777" w:rsidTr="002046DB">
        <w:trPr>
          <w:trHeight w:val="315"/>
        </w:trPr>
        <w:tc>
          <w:tcPr>
            <w:tcW w:w="1601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266C81EB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Control</w:t>
            </w:r>
          </w:p>
        </w:tc>
        <w:tc>
          <w:tcPr>
            <w:tcW w:w="91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2BC0C90C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5.6</w:t>
            </w:r>
          </w:p>
        </w:tc>
        <w:tc>
          <w:tcPr>
            <w:tcW w:w="130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1DED9F70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15.64 (14.91 to 16.39)</w:t>
            </w:r>
          </w:p>
        </w:tc>
        <w:tc>
          <w:tcPr>
            <w:tcW w:w="1179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400A4981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2046DB" w:rsidRPr="00862579" w14:paraId="6226E8A9" w14:textId="77777777" w:rsidTr="002046DB">
        <w:trPr>
          <w:trHeight w:val="315"/>
        </w:trPr>
        <w:tc>
          <w:tcPr>
            <w:tcW w:w="1601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12CD3BC4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Urate-lowering therapy </w:t>
            </w:r>
          </w:p>
        </w:tc>
        <w:tc>
          <w:tcPr>
            <w:tcW w:w="91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667A8366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6.0</w:t>
            </w:r>
          </w:p>
        </w:tc>
        <w:tc>
          <w:tcPr>
            <w:tcW w:w="130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050FDEEA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14.06 (13.19 to 15.13)</w:t>
            </w:r>
          </w:p>
        </w:tc>
        <w:tc>
          <w:tcPr>
            <w:tcW w:w="1179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4CE757FA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-1.58 (-2.41 to -0.79)</w:t>
            </w:r>
          </w:p>
        </w:tc>
      </w:tr>
      <w:tr w:rsidR="002046DB" w:rsidRPr="00862579" w14:paraId="1657C835" w14:textId="77777777" w:rsidTr="002046DB">
        <w:trPr>
          <w:trHeight w:val="315"/>
        </w:trPr>
        <w:tc>
          <w:tcPr>
            <w:tcW w:w="1601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09B8893E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ardiovascular mortality</w:t>
            </w:r>
          </w:p>
        </w:tc>
        <w:tc>
          <w:tcPr>
            <w:tcW w:w="91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0775CDF1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4D6A55CA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9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036A0BEA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046DB" w:rsidRPr="00862579" w14:paraId="2B9D75E9" w14:textId="77777777" w:rsidTr="002046DB">
        <w:trPr>
          <w:trHeight w:val="315"/>
        </w:trPr>
        <w:tc>
          <w:tcPr>
            <w:tcW w:w="1601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noWrap/>
          </w:tcPr>
          <w:p w14:paraId="40A85592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Control</w:t>
            </w:r>
          </w:p>
        </w:tc>
        <w:tc>
          <w:tcPr>
            <w:tcW w:w="915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14E7A459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2.8</w:t>
            </w:r>
          </w:p>
        </w:tc>
        <w:tc>
          <w:tcPr>
            <w:tcW w:w="1306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1598A9CD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8.24 (8.01 to 8.54)</w:t>
            </w:r>
          </w:p>
        </w:tc>
        <w:tc>
          <w:tcPr>
            <w:tcW w:w="1179" w:type="pct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auto"/>
            <w:vAlign w:val="bottom"/>
          </w:tcPr>
          <w:p w14:paraId="1CB6CB2E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2046DB" w:rsidRPr="00862579" w14:paraId="30741416" w14:textId="77777777" w:rsidTr="002046DB">
        <w:trPr>
          <w:trHeight w:val="315"/>
        </w:trPr>
        <w:tc>
          <w:tcPr>
            <w:tcW w:w="1601" w:type="pct"/>
            <w:tcBorders>
              <w:top w:val="single" w:sz="4" w:space="0" w:color="9BBB59" w:themeColor="accent3"/>
              <w:bottom w:val="single" w:sz="4" w:space="0" w:color="auto"/>
            </w:tcBorders>
            <w:shd w:val="clear" w:color="auto" w:fill="auto"/>
            <w:noWrap/>
          </w:tcPr>
          <w:p w14:paraId="52C12916" w14:textId="77777777" w:rsidR="002046DB" w:rsidRPr="00862579" w:rsidRDefault="002046DB" w:rsidP="006428EF">
            <w:pPr>
              <w:ind w:firstLineChars="74" w:firstLine="178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 xml:space="preserve">Urate-lowering therapy </w:t>
            </w:r>
          </w:p>
        </w:tc>
        <w:tc>
          <w:tcPr>
            <w:tcW w:w="915" w:type="pct"/>
            <w:tcBorders>
              <w:top w:val="single" w:sz="4" w:space="0" w:color="9BBB59" w:themeColor="accent3"/>
              <w:bottom w:val="single" w:sz="4" w:space="0" w:color="auto"/>
            </w:tcBorders>
            <w:shd w:val="clear" w:color="auto" w:fill="auto"/>
            <w:vAlign w:val="bottom"/>
          </w:tcPr>
          <w:p w14:paraId="575208BB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3.1</w:t>
            </w:r>
          </w:p>
        </w:tc>
        <w:tc>
          <w:tcPr>
            <w:tcW w:w="1306" w:type="pct"/>
            <w:tcBorders>
              <w:top w:val="single" w:sz="4" w:space="0" w:color="9BBB59" w:themeColor="accent3"/>
              <w:bottom w:val="single" w:sz="4" w:space="0" w:color="auto"/>
            </w:tcBorders>
            <w:shd w:val="clear" w:color="auto" w:fill="auto"/>
            <w:vAlign w:val="bottom"/>
          </w:tcPr>
          <w:p w14:paraId="0125E2AD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7.46 (6.99 to 8.07)</w:t>
            </w:r>
          </w:p>
        </w:tc>
        <w:tc>
          <w:tcPr>
            <w:tcW w:w="1179" w:type="pct"/>
            <w:tcBorders>
              <w:top w:val="single" w:sz="4" w:space="0" w:color="9BBB59" w:themeColor="accent3"/>
              <w:bottom w:val="single" w:sz="4" w:space="0" w:color="auto"/>
            </w:tcBorders>
            <w:shd w:val="clear" w:color="auto" w:fill="auto"/>
            <w:vAlign w:val="bottom"/>
          </w:tcPr>
          <w:p w14:paraId="2575BA2D" w14:textId="77777777" w:rsidR="002046DB" w:rsidRPr="00862579" w:rsidRDefault="002046DB" w:rsidP="006428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2579">
              <w:rPr>
                <w:rFonts w:ascii="Times New Roman" w:hAnsi="Times New Roman" w:cs="Times New Roman"/>
                <w:color w:val="000000" w:themeColor="text1"/>
              </w:rPr>
              <w:t>-0.78 (-1.25 to -0.27)</w:t>
            </w:r>
          </w:p>
        </w:tc>
      </w:tr>
    </w:tbl>
    <w:p w14:paraId="703356C2" w14:textId="77777777" w:rsidR="002046DB" w:rsidRPr="00862579" w:rsidRDefault="002046DB" w:rsidP="002046DB">
      <w:pPr>
        <w:rPr>
          <w:noProof/>
          <w:color w:val="000000" w:themeColor="text1"/>
        </w:rPr>
      </w:pPr>
      <w:bookmarkStart w:id="17" w:name="_Hlk184160076"/>
      <w:r w:rsidRPr="00862579">
        <w:rPr>
          <w:noProof/>
          <w:color w:val="000000" w:themeColor="text1"/>
        </w:rPr>
        <w:t>Abbreviation: PY, person-year</w:t>
      </w:r>
    </w:p>
    <w:p w14:paraId="30C0F4DD" w14:textId="18B4170C" w:rsidR="002046DB" w:rsidRDefault="002046DB" w:rsidP="002046DB">
      <w:pPr>
        <w:rPr>
          <w:noProof/>
          <w:color w:val="000000" w:themeColor="text1"/>
        </w:rPr>
      </w:pPr>
      <w:r w:rsidRPr="00862579">
        <w:rPr>
          <w:noProof/>
          <w:color w:val="000000" w:themeColor="text1"/>
          <w:vertAlign w:val="superscript"/>
        </w:rPr>
        <w:t xml:space="preserve">* </w:t>
      </w:r>
      <w:bookmarkEnd w:id="17"/>
      <w:r w:rsidRPr="00862579">
        <w:rPr>
          <w:noProof/>
          <w:color w:val="000000" w:themeColor="text1"/>
        </w:rPr>
        <w:t xml:space="preserve">Primary outcome was a composite of a 40% eGFR decline from baseline or end-stage kidney disease. </w:t>
      </w:r>
    </w:p>
    <w:p w14:paraId="4FE4E16E" w14:textId="77777777" w:rsidR="002046DB" w:rsidRDefault="002046DB">
      <w:pPr>
        <w:rPr>
          <w:noProof/>
          <w:color w:val="000000" w:themeColor="text1"/>
        </w:rPr>
      </w:pPr>
      <w:r>
        <w:rPr>
          <w:noProof/>
          <w:color w:val="000000" w:themeColor="text1"/>
        </w:rPr>
        <w:br w:type="page"/>
      </w:r>
    </w:p>
    <w:p w14:paraId="26EAFE5C" w14:textId="77777777" w:rsidR="002046DB" w:rsidRPr="00862579" w:rsidRDefault="002046DB" w:rsidP="002046DB">
      <w:pPr>
        <w:outlineLvl w:val="0"/>
        <w:rPr>
          <w:color w:val="000000" w:themeColor="text1"/>
          <w:sz w:val="20"/>
        </w:rPr>
      </w:pPr>
      <w:r w:rsidRPr="00862579">
        <w:rPr>
          <w:b/>
          <w:bCs/>
          <w:color w:val="000000" w:themeColor="text1"/>
        </w:rPr>
        <w:lastRenderedPageBreak/>
        <w:t>Table</w:t>
      </w:r>
      <w:r w:rsidRPr="00862579">
        <w:rPr>
          <w:b/>
          <w:color w:val="000000" w:themeColor="text1"/>
        </w:rPr>
        <w:t xml:space="preserve"> S11. Definitions of comorbiditie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9BBB59" w:themeColor="accent3"/>
        </w:tblBorders>
        <w:tblLook w:val="04A0" w:firstRow="1" w:lastRow="0" w:firstColumn="1" w:lastColumn="0" w:noHBand="0" w:noVBand="1"/>
      </w:tblPr>
      <w:tblGrid>
        <w:gridCol w:w="2263"/>
        <w:gridCol w:w="7097"/>
      </w:tblGrid>
      <w:tr w:rsidR="002046DB" w:rsidRPr="00862579" w14:paraId="230DDF81" w14:textId="77777777" w:rsidTr="006428EF">
        <w:trPr>
          <w:tblHeader/>
        </w:trPr>
        <w:tc>
          <w:tcPr>
            <w:tcW w:w="1209" w:type="pct"/>
            <w:tcBorders>
              <w:top w:val="single" w:sz="4" w:space="0" w:color="auto"/>
              <w:bottom w:val="single" w:sz="4" w:space="0" w:color="9BBB59" w:themeColor="accent3"/>
            </w:tcBorders>
            <w:vAlign w:val="center"/>
          </w:tcPr>
          <w:p w14:paraId="202CD902" w14:textId="77777777" w:rsidR="002046DB" w:rsidRPr="00862579" w:rsidRDefault="002046DB" w:rsidP="006428EF">
            <w:pPr>
              <w:rPr>
                <w:b/>
                <w:color w:val="000000" w:themeColor="text1"/>
              </w:rPr>
            </w:pPr>
            <w:r w:rsidRPr="00862579">
              <w:rPr>
                <w:b/>
                <w:color w:val="000000" w:themeColor="text1"/>
              </w:rPr>
              <w:t>Variables</w:t>
            </w:r>
          </w:p>
        </w:tc>
        <w:tc>
          <w:tcPr>
            <w:tcW w:w="3791" w:type="pct"/>
            <w:tcBorders>
              <w:top w:val="single" w:sz="4" w:space="0" w:color="auto"/>
              <w:bottom w:val="single" w:sz="4" w:space="0" w:color="9BBB59" w:themeColor="accent3"/>
            </w:tcBorders>
            <w:vAlign w:val="center"/>
          </w:tcPr>
          <w:p w14:paraId="738DD413" w14:textId="77777777" w:rsidR="002046DB" w:rsidRPr="00862579" w:rsidRDefault="002046DB" w:rsidP="006428EF">
            <w:pPr>
              <w:rPr>
                <w:b/>
                <w:bCs/>
                <w:color w:val="000000" w:themeColor="text1"/>
              </w:rPr>
            </w:pPr>
            <w:r w:rsidRPr="00862579">
              <w:rPr>
                <w:b/>
                <w:bCs/>
                <w:color w:val="000000" w:themeColor="text1"/>
              </w:rPr>
              <w:t>ICD-10 codes</w:t>
            </w:r>
          </w:p>
        </w:tc>
      </w:tr>
      <w:tr w:rsidR="002046DB" w:rsidRPr="00862579" w14:paraId="33411582" w14:textId="77777777" w:rsidTr="006428EF">
        <w:tc>
          <w:tcPr>
            <w:tcW w:w="1209" w:type="pct"/>
          </w:tcPr>
          <w:p w14:paraId="6644226A" w14:textId="77777777" w:rsidR="002046DB" w:rsidRPr="00862579" w:rsidRDefault="002046DB" w:rsidP="006428EF">
            <w:pPr>
              <w:ind w:firstLineChars="84" w:firstLine="202"/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Gout</w:t>
            </w:r>
          </w:p>
        </w:tc>
        <w:tc>
          <w:tcPr>
            <w:tcW w:w="3791" w:type="pct"/>
            <w:vAlign w:val="center"/>
          </w:tcPr>
          <w:p w14:paraId="5EE93272" w14:textId="77777777" w:rsidR="002046DB" w:rsidRPr="00862579" w:rsidRDefault="002046DB" w:rsidP="006428EF">
            <w:pPr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M10</w:t>
            </w:r>
          </w:p>
        </w:tc>
      </w:tr>
      <w:tr w:rsidR="002046DB" w:rsidRPr="00862579" w14:paraId="69D8D7BB" w14:textId="77777777" w:rsidTr="006428EF">
        <w:tc>
          <w:tcPr>
            <w:tcW w:w="1209" w:type="pct"/>
          </w:tcPr>
          <w:p w14:paraId="62E2EAC0" w14:textId="77777777" w:rsidR="002046DB" w:rsidRPr="00862579" w:rsidRDefault="002046DB" w:rsidP="006428EF">
            <w:pPr>
              <w:ind w:firstLineChars="84" w:firstLine="202"/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Kidney stone</w:t>
            </w:r>
          </w:p>
        </w:tc>
        <w:tc>
          <w:tcPr>
            <w:tcW w:w="3791" w:type="pct"/>
            <w:vAlign w:val="center"/>
          </w:tcPr>
          <w:p w14:paraId="3654AF60" w14:textId="77777777" w:rsidR="002046DB" w:rsidRPr="00862579" w:rsidRDefault="002046DB" w:rsidP="006428EF">
            <w:pPr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N20.0</w:t>
            </w:r>
          </w:p>
        </w:tc>
      </w:tr>
      <w:tr w:rsidR="002046DB" w:rsidRPr="00862579" w14:paraId="726AC7DE" w14:textId="77777777" w:rsidTr="006428EF">
        <w:tc>
          <w:tcPr>
            <w:tcW w:w="1209" w:type="pct"/>
          </w:tcPr>
          <w:p w14:paraId="3ED90351" w14:textId="77777777" w:rsidR="002046DB" w:rsidRPr="00862579" w:rsidRDefault="002046DB" w:rsidP="006428EF">
            <w:pPr>
              <w:ind w:firstLineChars="84" w:firstLine="202"/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Hypertension</w:t>
            </w:r>
          </w:p>
        </w:tc>
        <w:tc>
          <w:tcPr>
            <w:tcW w:w="3791" w:type="pct"/>
            <w:vAlign w:val="center"/>
          </w:tcPr>
          <w:p w14:paraId="266100DC" w14:textId="77777777" w:rsidR="002046DB" w:rsidRPr="00862579" w:rsidRDefault="002046DB" w:rsidP="006428EF">
            <w:pPr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I10-I15</w:t>
            </w:r>
          </w:p>
        </w:tc>
      </w:tr>
      <w:tr w:rsidR="002046DB" w:rsidRPr="00862579" w14:paraId="5A891162" w14:textId="77777777" w:rsidTr="006428EF">
        <w:tc>
          <w:tcPr>
            <w:tcW w:w="1209" w:type="pct"/>
          </w:tcPr>
          <w:p w14:paraId="05828896" w14:textId="77777777" w:rsidR="002046DB" w:rsidRPr="00862579" w:rsidRDefault="002046DB" w:rsidP="006428EF">
            <w:pPr>
              <w:ind w:firstLineChars="84" w:firstLine="202"/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Diabetes</w:t>
            </w:r>
          </w:p>
        </w:tc>
        <w:tc>
          <w:tcPr>
            <w:tcW w:w="3791" w:type="pct"/>
            <w:vAlign w:val="center"/>
          </w:tcPr>
          <w:p w14:paraId="7BBE9C8F" w14:textId="77777777" w:rsidR="002046DB" w:rsidRPr="00862579" w:rsidRDefault="002046DB" w:rsidP="006428EF">
            <w:pPr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 xml:space="preserve">E10-E14 </w:t>
            </w:r>
          </w:p>
        </w:tc>
      </w:tr>
      <w:tr w:rsidR="002046DB" w:rsidRPr="00862579" w14:paraId="741A626B" w14:textId="77777777" w:rsidTr="006428EF">
        <w:tc>
          <w:tcPr>
            <w:tcW w:w="1209" w:type="pct"/>
          </w:tcPr>
          <w:p w14:paraId="576CCB1F" w14:textId="77777777" w:rsidR="002046DB" w:rsidRPr="00862579" w:rsidRDefault="002046DB" w:rsidP="006428EF">
            <w:pPr>
              <w:ind w:firstLineChars="84" w:firstLine="202"/>
              <w:rPr>
                <w:color w:val="000000" w:themeColor="text1"/>
              </w:rPr>
            </w:pPr>
            <w:bookmarkStart w:id="18" w:name="OLE_LINK2"/>
            <w:r w:rsidRPr="00862579">
              <w:rPr>
                <w:color w:val="000000" w:themeColor="text1"/>
              </w:rPr>
              <w:t>Myocardial infarction</w:t>
            </w:r>
            <w:bookmarkEnd w:id="18"/>
          </w:p>
        </w:tc>
        <w:tc>
          <w:tcPr>
            <w:tcW w:w="3791" w:type="pct"/>
            <w:vAlign w:val="center"/>
          </w:tcPr>
          <w:p w14:paraId="03B93B08" w14:textId="77777777" w:rsidR="002046DB" w:rsidRPr="00862579" w:rsidRDefault="002046DB" w:rsidP="006428EF">
            <w:pPr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I21</w:t>
            </w:r>
          </w:p>
        </w:tc>
      </w:tr>
      <w:tr w:rsidR="002046DB" w:rsidRPr="00862579" w14:paraId="6309F9CB" w14:textId="77777777" w:rsidTr="006428EF">
        <w:tc>
          <w:tcPr>
            <w:tcW w:w="1209" w:type="pct"/>
          </w:tcPr>
          <w:p w14:paraId="333E8BC6" w14:textId="77777777" w:rsidR="002046DB" w:rsidRPr="00862579" w:rsidRDefault="002046DB" w:rsidP="006428EF">
            <w:pPr>
              <w:ind w:firstLineChars="84" w:firstLine="202"/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Ischemic heart disease</w:t>
            </w:r>
          </w:p>
        </w:tc>
        <w:tc>
          <w:tcPr>
            <w:tcW w:w="3791" w:type="pct"/>
            <w:vAlign w:val="center"/>
          </w:tcPr>
          <w:p w14:paraId="0184E9CC" w14:textId="77777777" w:rsidR="002046DB" w:rsidRPr="00862579" w:rsidRDefault="002046DB" w:rsidP="006428EF">
            <w:pPr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I20-I25</w:t>
            </w:r>
          </w:p>
        </w:tc>
      </w:tr>
      <w:tr w:rsidR="002046DB" w:rsidRPr="00862579" w14:paraId="058165E9" w14:textId="77777777" w:rsidTr="006428EF">
        <w:tc>
          <w:tcPr>
            <w:tcW w:w="1209" w:type="pct"/>
          </w:tcPr>
          <w:p w14:paraId="10C0D3EA" w14:textId="77777777" w:rsidR="002046DB" w:rsidRPr="00862579" w:rsidRDefault="002046DB" w:rsidP="006428EF">
            <w:pPr>
              <w:ind w:firstLineChars="84" w:firstLine="202"/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PVD</w:t>
            </w:r>
          </w:p>
        </w:tc>
        <w:tc>
          <w:tcPr>
            <w:tcW w:w="3791" w:type="pct"/>
            <w:vAlign w:val="center"/>
          </w:tcPr>
          <w:p w14:paraId="508E7DEA" w14:textId="77777777" w:rsidR="002046DB" w:rsidRPr="00862579" w:rsidRDefault="002046DB" w:rsidP="006428EF">
            <w:pPr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I70, I72, I73.1, I73.9, I74, I77.1</w:t>
            </w:r>
          </w:p>
        </w:tc>
      </w:tr>
      <w:tr w:rsidR="002046DB" w:rsidRPr="00862579" w14:paraId="5DE7E7B4" w14:textId="77777777" w:rsidTr="006428EF">
        <w:tc>
          <w:tcPr>
            <w:tcW w:w="1209" w:type="pct"/>
          </w:tcPr>
          <w:p w14:paraId="502F3E56" w14:textId="77777777" w:rsidR="002046DB" w:rsidRPr="00862579" w:rsidRDefault="002046DB" w:rsidP="006428EF">
            <w:pPr>
              <w:ind w:firstLineChars="84" w:firstLine="202"/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Stroke</w:t>
            </w:r>
          </w:p>
        </w:tc>
        <w:tc>
          <w:tcPr>
            <w:tcW w:w="3791" w:type="pct"/>
            <w:vAlign w:val="center"/>
          </w:tcPr>
          <w:p w14:paraId="3F7746E7" w14:textId="77777777" w:rsidR="002046DB" w:rsidRPr="00862579" w:rsidRDefault="002046DB" w:rsidP="006428EF">
            <w:pPr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I61, I62, I63, I65, I66, I67</w:t>
            </w:r>
          </w:p>
        </w:tc>
      </w:tr>
      <w:tr w:rsidR="002046DB" w:rsidRPr="00862579" w14:paraId="23DA6DAA" w14:textId="77777777" w:rsidTr="006428EF">
        <w:tc>
          <w:tcPr>
            <w:tcW w:w="1209" w:type="pct"/>
          </w:tcPr>
          <w:p w14:paraId="24B0D1CA" w14:textId="77777777" w:rsidR="002046DB" w:rsidRPr="00862579" w:rsidRDefault="002046DB" w:rsidP="006428EF">
            <w:pPr>
              <w:ind w:firstLineChars="84" w:firstLine="202"/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Heart failure</w:t>
            </w:r>
          </w:p>
        </w:tc>
        <w:tc>
          <w:tcPr>
            <w:tcW w:w="3791" w:type="pct"/>
            <w:vAlign w:val="center"/>
          </w:tcPr>
          <w:p w14:paraId="2E6CED5A" w14:textId="77777777" w:rsidR="002046DB" w:rsidRPr="00862579" w:rsidRDefault="002046DB" w:rsidP="006428EF">
            <w:pPr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I11.0, I13.0, I13.2, I50</w:t>
            </w:r>
          </w:p>
        </w:tc>
      </w:tr>
      <w:tr w:rsidR="002046DB" w:rsidRPr="00862579" w14:paraId="380B9C35" w14:textId="77777777" w:rsidTr="006428EF">
        <w:tc>
          <w:tcPr>
            <w:tcW w:w="1209" w:type="pct"/>
          </w:tcPr>
          <w:p w14:paraId="0DADCFAE" w14:textId="77777777" w:rsidR="002046DB" w:rsidRPr="00862579" w:rsidRDefault="002046DB" w:rsidP="006428EF">
            <w:pPr>
              <w:ind w:firstLineChars="84" w:firstLine="202"/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Cancer</w:t>
            </w:r>
          </w:p>
        </w:tc>
        <w:tc>
          <w:tcPr>
            <w:tcW w:w="3791" w:type="pct"/>
            <w:vAlign w:val="center"/>
          </w:tcPr>
          <w:p w14:paraId="6004ED2C" w14:textId="77777777" w:rsidR="002046DB" w:rsidRPr="00862579" w:rsidRDefault="002046DB" w:rsidP="006428EF">
            <w:pPr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C00-D09</w:t>
            </w:r>
          </w:p>
        </w:tc>
      </w:tr>
      <w:tr w:rsidR="002046DB" w:rsidRPr="00862579" w14:paraId="3FED78C3" w14:textId="77777777" w:rsidTr="006428EF">
        <w:tc>
          <w:tcPr>
            <w:tcW w:w="1209" w:type="pct"/>
          </w:tcPr>
          <w:p w14:paraId="30747452" w14:textId="77777777" w:rsidR="002046DB" w:rsidRPr="00862579" w:rsidRDefault="002046DB" w:rsidP="006428EF">
            <w:pPr>
              <w:ind w:firstLineChars="84" w:firstLine="202"/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Proteinuria</w:t>
            </w:r>
          </w:p>
        </w:tc>
        <w:tc>
          <w:tcPr>
            <w:tcW w:w="3791" w:type="pct"/>
            <w:vAlign w:val="center"/>
          </w:tcPr>
          <w:p w14:paraId="7E9F4A2C" w14:textId="77777777" w:rsidR="002046DB" w:rsidRPr="00862579" w:rsidRDefault="002046DB" w:rsidP="006428EF">
            <w:pPr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Defined as urine albumin–creatinine ratio &gt; 30 mg/g before the index date</w:t>
            </w:r>
          </w:p>
        </w:tc>
      </w:tr>
      <w:tr w:rsidR="002046DB" w:rsidRPr="00862579" w14:paraId="542C2AAF" w14:textId="77777777" w:rsidTr="006428EF">
        <w:tc>
          <w:tcPr>
            <w:tcW w:w="1209" w:type="pct"/>
            <w:vAlign w:val="center"/>
          </w:tcPr>
          <w:p w14:paraId="143EB792" w14:textId="77777777" w:rsidR="002046DB" w:rsidRPr="00862579" w:rsidRDefault="002046DB" w:rsidP="006428EF">
            <w:pPr>
              <w:rPr>
                <w:b/>
                <w:color w:val="000000" w:themeColor="text1"/>
              </w:rPr>
            </w:pPr>
            <w:r w:rsidRPr="00862579">
              <w:rPr>
                <w:b/>
                <w:color w:val="000000" w:themeColor="text1"/>
              </w:rPr>
              <w:t>Charlson Comorbidity Index</w:t>
            </w:r>
          </w:p>
        </w:tc>
        <w:tc>
          <w:tcPr>
            <w:tcW w:w="3791" w:type="pct"/>
            <w:vAlign w:val="center"/>
          </w:tcPr>
          <w:p w14:paraId="451510A4" w14:textId="77777777" w:rsidR="002046DB" w:rsidRPr="00862579" w:rsidRDefault="002046DB" w:rsidP="006428EF">
            <w:pPr>
              <w:rPr>
                <w:color w:val="000000" w:themeColor="text1"/>
              </w:rPr>
            </w:pPr>
          </w:p>
        </w:tc>
      </w:tr>
      <w:tr w:rsidR="002046DB" w:rsidRPr="00862579" w14:paraId="75B0B3FF" w14:textId="77777777" w:rsidTr="006428EF">
        <w:tc>
          <w:tcPr>
            <w:tcW w:w="1209" w:type="pct"/>
            <w:vAlign w:val="center"/>
          </w:tcPr>
          <w:p w14:paraId="3D6E63E0" w14:textId="77777777" w:rsidR="002046DB" w:rsidRPr="00862579" w:rsidRDefault="002046DB" w:rsidP="006428EF">
            <w:pPr>
              <w:ind w:firstLineChars="87" w:firstLine="209"/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Cerebrovascular disease</w:t>
            </w:r>
          </w:p>
        </w:tc>
        <w:tc>
          <w:tcPr>
            <w:tcW w:w="3791" w:type="pct"/>
            <w:vAlign w:val="center"/>
          </w:tcPr>
          <w:p w14:paraId="4EFA5C38" w14:textId="77777777" w:rsidR="002046DB" w:rsidRPr="00862579" w:rsidRDefault="002046DB" w:rsidP="006428EF">
            <w:pPr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G45, G46, H34.0, I60–I69</w:t>
            </w:r>
          </w:p>
        </w:tc>
      </w:tr>
      <w:tr w:rsidR="002046DB" w:rsidRPr="00862579" w14:paraId="506230F3" w14:textId="77777777" w:rsidTr="006428EF">
        <w:tc>
          <w:tcPr>
            <w:tcW w:w="1209" w:type="pct"/>
            <w:vAlign w:val="center"/>
          </w:tcPr>
          <w:p w14:paraId="16F62DCF" w14:textId="77777777" w:rsidR="002046DB" w:rsidRPr="00862579" w:rsidRDefault="002046DB" w:rsidP="006428EF">
            <w:pPr>
              <w:ind w:firstLineChars="87" w:firstLine="209"/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Dementia</w:t>
            </w:r>
          </w:p>
        </w:tc>
        <w:tc>
          <w:tcPr>
            <w:tcW w:w="3791" w:type="pct"/>
            <w:vAlign w:val="center"/>
          </w:tcPr>
          <w:p w14:paraId="7D480E86" w14:textId="77777777" w:rsidR="002046DB" w:rsidRPr="00862579" w:rsidRDefault="002046DB" w:rsidP="006428EF">
            <w:pPr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F00–F03, F05.1, G30, G31.1</w:t>
            </w:r>
          </w:p>
        </w:tc>
      </w:tr>
      <w:tr w:rsidR="002046DB" w:rsidRPr="00862579" w14:paraId="15040271" w14:textId="77777777" w:rsidTr="006428EF">
        <w:tc>
          <w:tcPr>
            <w:tcW w:w="1209" w:type="pct"/>
            <w:vAlign w:val="center"/>
          </w:tcPr>
          <w:p w14:paraId="61FCC74C" w14:textId="77777777" w:rsidR="002046DB" w:rsidRPr="00862579" w:rsidRDefault="002046DB" w:rsidP="006428EF">
            <w:pPr>
              <w:ind w:firstLineChars="87" w:firstLine="209"/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Chronic pulmonary disease</w:t>
            </w:r>
          </w:p>
        </w:tc>
        <w:tc>
          <w:tcPr>
            <w:tcW w:w="3791" w:type="pct"/>
            <w:vAlign w:val="center"/>
          </w:tcPr>
          <w:p w14:paraId="39769377" w14:textId="77777777" w:rsidR="002046DB" w:rsidRPr="00862579" w:rsidRDefault="002046DB" w:rsidP="006428EF">
            <w:pPr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I27.8, I27.9, J40–J47, J60–J67, J68.4, J70.1, J70.3</w:t>
            </w:r>
          </w:p>
        </w:tc>
      </w:tr>
      <w:tr w:rsidR="002046DB" w:rsidRPr="00862579" w14:paraId="193BA4D4" w14:textId="77777777" w:rsidTr="006428EF">
        <w:tc>
          <w:tcPr>
            <w:tcW w:w="1209" w:type="pct"/>
            <w:vAlign w:val="center"/>
          </w:tcPr>
          <w:p w14:paraId="55DE6418" w14:textId="77777777" w:rsidR="002046DB" w:rsidRPr="00862579" w:rsidRDefault="002046DB" w:rsidP="006428EF">
            <w:pPr>
              <w:ind w:firstLineChars="87" w:firstLine="209"/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Rheumatic disease</w:t>
            </w:r>
          </w:p>
        </w:tc>
        <w:tc>
          <w:tcPr>
            <w:tcW w:w="3791" w:type="pct"/>
            <w:vAlign w:val="center"/>
          </w:tcPr>
          <w:p w14:paraId="4FB2CBA7" w14:textId="77777777" w:rsidR="002046DB" w:rsidRPr="00862579" w:rsidRDefault="002046DB" w:rsidP="006428EF">
            <w:pPr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M05, M06, M31.5, M32–M34, M35.1, M35.3, M36.0</w:t>
            </w:r>
          </w:p>
        </w:tc>
      </w:tr>
      <w:tr w:rsidR="002046DB" w:rsidRPr="00862579" w14:paraId="63452789" w14:textId="77777777" w:rsidTr="006428EF">
        <w:tc>
          <w:tcPr>
            <w:tcW w:w="1209" w:type="pct"/>
            <w:vAlign w:val="center"/>
          </w:tcPr>
          <w:p w14:paraId="202F26B8" w14:textId="77777777" w:rsidR="002046DB" w:rsidRPr="00862579" w:rsidRDefault="002046DB" w:rsidP="006428EF">
            <w:pPr>
              <w:ind w:firstLineChars="87" w:firstLine="209"/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Peptic ulcer disease</w:t>
            </w:r>
          </w:p>
        </w:tc>
        <w:tc>
          <w:tcPr>
            <w:tcW w:w="3791" w:type="pct"/>
            <w:vAlign w:val="center"/>
          </w:tcPr>
          <w:p w14:paraId="4BED222E" w14:textId="77777777" w:rsidR="002046DB" w:rsidRPr="00862579" w:rsidRDefault="002046DB" w:rsidP="006428EF">
            <w:pPr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K25-K28</w:t>
            </w:r>
          </w:p>
        </w:tc>
      </w:tr>
      <w:tr w:rsidR="002046DB" w:rsidRPr="00862579" w14:paraId="2D8A86FC" w14:textId="77777777" w:rsidTr="006428EF">
        <w:tc>
          <w:tcPr>
            <w:tcW w:w="1209" w:type="pct"/>
            <w:vAlign w:val="center"/>
          </w:tcPr>
          <w:p w14:paraId="6F0A9107" w14:textId="77777777" w:rsidR="002046DB" w:rsidRPr="00862579" w:rsidRDefault="002046DB" w:rsidP="006428EF">
            <w:pPr>
              <w:ind w:firstLineChars="87" w:firstLine="209"/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Mild liver disease</w:t>
            </w:r>
          </w:p>
        </w:tc>
        <w:tc>
          <w:tcPr>
            <w:tcW w:w="3791" w:type="pct"/>
            <w:vAlign w:val="center"/>
          </w:tcPr>
          <w:p w14:paraId="036AA6B8" w14:textId="77777777" w:rsidR="002046DB" w:rsidRPr="00862579" w:rsidRDefault="002046DB" w:rsidP="006428EF">
            <w:pPr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B18, K70.0–K70.3, K70.9, K71.3–K71.5, K71.7, K73, K74, K76.0, K76.2–76.4, K76.8, K76.9, Z94.4</w:t>
            </w:r>
          </w:p>
        </w:tc>
      </w:tr>
      <w:tr w:rsidR="002046DB" w:rsidRPr="00862579" w14:paraId="4A486D1C" w14:textId="77777777" w:rsidTr="006428EF">
        <w:tc>
          <w:tcPr>
            <w:tcW w:w="1209" w:type="pct"/>
            <w:vAlign w:val="center"/>
          </w:tcPr>
          <w:p w14:paraId="3669367B" w14:textId="77777777" w:rsidR="002046DB" w:rsidRPr="00862579" w:rsidRDefault="002046DB" w:rsidP="006428EF">
            <w:pPr>
              <w:ind w:firstLineChars="87" w:firstLine="209"/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Diabetes without chronic complication</w:t>
            </w:r>
          </w:p>
        </w:tc>
        <w:tc>
          <w:tcPr>
            <w:tcW w:w="3791" w:type="pct"/>
            <w:vAlign w:val="center"/>
          </w:tcPr>
          <w:p w14:paraId="7D5BEAB7" w14:textId="77777777" w:rsidR="002046DB" w:rsidRPr="00862579" w:rsidRDefault="002046DB" w:rsidP="006428EF">
            <w:pPr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E10.0, E10.1, E10.6, E10.8, E10.9, E11.0, E11.1, E11.6, E11.8, E11.9, E12.0, E12.1, E12.6, E12.8, E12.9, E13.0, E13.1, E13.6, E13.8, E13.9, E14.0, E14.1, E14.6, E14.8, E14.9</w:t>
            </w:r>
          </w:p>
        </w:tc>
      </w:tr>
      <w:tr w:rsidR="002046DB" w:rsidRPr="00862579" w14:paraId="65975C8A" w14:textId="77777777" w:rsidTr="006428EF">
        <w:tc>
          <w:tcPr>
            <w:tcW w:w="1209" w:type="pct"/>
            <w:vAlign w:val="center"/>
          </w:tcPr>
          <w:p w14:paraId="578EA41C" w14:textId="77777777" w:rsidR="002046DB" w:rsidRPr="00862579" w:rsidRDefault="002046DB" w:rsidP="006428EF">
            <w:pPr>
              <w:ind w:firstLineChars="87" w:firstLine="209"/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Diabetes with chronic complication</w:t>
            </w:r>
          </w:p>
        </w:tc>
        <w:tc>
          <w:tcPr>
            <w:tcW w:w="3791" w:type="pct"/>
            <w:vAlign w:val="center"/>
          </w:tcPr>
          <w:p w14:paraId="163AB751" w14:textId="77777777" w:rsidR="002046DB" w:rsidRPr="00862579" w:rsidRDefault="002046DB" w:rsidP="006428EF">
            <w:pPr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E10.2–E10.5, E10.7, E11.2–E11.5, E11.7, E12.2–E12.5, E12.7, E13.2–E13.5, E13.7, E14.2–E14.5, E14.7</w:t>
            </w:r>
          </w:p>
        </w:tc>
      </w:tr>
      <w:tr w:rsidR="002046DB" w:rsidRPr="00862579" w14:paraId="33D7C9FB" w14:textId="77777777" w:rsidTr="006428EF">
        <w:tc>
          <w:tcPr>
            <w:tcW w:w="1209" w:type="pct"/>
            <w:vAlign w:val="center"/>
          </w:tcPr>
          <w:p w14:paraId="7AC60A39" w14:textId="77777777" w:rsidR="002046DB" w:rsidRPr="00862579" w:rsidRDefault="002046DB" w:rsidP="006428EF">
            <w:pPr>
              <w:ind w:firstLineChars="87" w:firstLine="209"/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Hemiplegia or paraplegia</w:t>
            </w:r>
          </w:p>
        </w:tc>
        <w:tc>
          <w:tcPr>
            <w:tcW w:w="3791" w:type="pct"/>
            <w:vAlign w:val="center"/>
          </w:tcPr>
          <w:p w14:paraId="1A8322B9" w14:textId="77777777" w:rsidR="002046DB" w:rsidRPr="00862579" w:rsidRDefault="002046DB" w:rsidP="006428EF">
            <w:pPr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G04.1, G11.4, G80.1, G80.2, G81, G82, G83.0–G83.4, G83.9</w:t>
            </w:r>
          </w:p>
        </w:tc>
      </w:tr>
      <w:tr w:rsidR="002046DB" w:rsidRPr="00862579" w14:paraId="73F79E03" w14:textId="77777777" w:rsidTr="006428EF">
        <w:tc>
          <w:tcPr>
            <w:tcW w:w="1209" w:type="pct"/>
            <w:vAlign w:val="center"/>
          </w:tcPr>
          <w:p w14:paraId="786C738D" w14:textId="77777777" w:rsidR="002046DB" w:rsidRPr="00862579" w:rsidRDefault="002046DB" w:rsidP="006428EF">
            <w:pPr>
              <w:ind w:firstLineChars="87" w:firstLine="209"/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Renal disease</w:t>
            </w:r>
          </w:p>
        </w:tc>
        <w:tc>
          <w:tcPr>
            <w:tcW w:w="3791" w:type="pct"/>
            <w:vAlign w:val="center"/>
          </w:tcPr>
          <w:p w14:paraId="7399F276" w14:textId="77777777" w:rsidR="002046DB" w:rsidRPr="00862579" w:rsidRDefault="002046DB" w:rsidP="006428EF">
            <w:pPr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I12.0, I13.1, N03.2–N03.7, N05.2–N05.7, N18, N19, N25.0, Z49.0–Z49.2, Z94.0, Z99.2</w:t>
            </w:r>
          </w:p>
        </w:tc>
      </w:tr>
      <w:tr w:rsidR="002046DB" w:rsidRPr="00862579" w14:paraId="5365402B" w14:textId="77777777" w:rsidTr="006428EF">
        <w:tc>
          <w:tcPr>
            <w:tcW w:w="1209" w:type="pct"/>
            <w:vAlign w:val="center"/>
          </w:tcPr>
          <w:p w14:paraId="7D75D0BF" w14:textId="77777777" w:rsidR="002046DB" w:rsidRPr="00862579" w:rsidRDefault="002046DB" w:rsidP="006428EF">
            <w:pPr>
              <w:ind w:firstLineChars="87" w:firstLine="209"/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Malignancy</w:t>
            </w:r>
          </w:p>
        </w:tc>
        <w:tc>
          <w:tcPr>
            <w:tcW w:w="3791" w:type="pct"/>
            <w:vAlign w:val="center"/>
          </w:tcPr>
          <w:p w14:paraId="2BD632BD" w14:textId="77777777" w:rsidR="002046DB" w:rsidRPr="00862579" w:rsidRDefault="002046DB" w:rsidP="006428EF">
            <w:pPr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C00–C26, C30–C34, C37–C41, C43, C45–C58, C60–C76, C81–C85, C88, C90–C97</w:t>
            </w:r>
          </w:p>
        </w:tc>
      </w:tr>
      <w:tr w:rsidR="002046DB" w:rsidRPr="00862579" w14:paraId="17668FC1" w14:textId="77777777" w:rsidTr="006428EF">
        <w:tc>
          <w:tcPr>
            <w:tcW w:w="1209" w:type="pct"/>
            <w:vAlign w:val="center"/>
          </w:tcPr>
          <w:p w14:paraId="6E5BA4B5" w14:textId="77777777" w:rsidR="002046DB" w:rsidRPr="00862579" w:rsidRDefault="002046DB" w:rsidP="006428EF">
            <w:pPr>
              <w:ind w:firstLineChars="87" w:firstLine="209"/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Moderate or severe liver disease</w:t>
            </w:r>
          </w:p>
        </w:tc>
        <w:tc>
          <w:tcPr>
            <w:tcW w:w="3791" w:type="pct"/>
            <w:vAlign w:val="center"/>
          </w:tcPr>
          <w:p w14:paraId="4CCAB3F5" w14:textId="77777777" w:rsidR="002046DB" w:rsidRPr="00862579" w:rsidRDefault="002046DB" w:rsidP="006428EF">
            <w:pPr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I85.0, I85.9, I86.4, I98.2, K70.4, K71.1, K72.1, K72.9, K76.5, K76.6, K76.7</w:t>
            </w:r>
          </w:p>
        </w:tc>
      </w:tr>
      <w:tr w:rsidR="002046DB" w:rsidRPr="00862579" w14:paraId="54A51CEB" w14:textId="77777777" w:rsidTr="006428EF">
        <w:tc>
          <w:tcPr>
            <w:tcW w:w="1209" w:type="pct"/>
            <w:vAlign w:val="center"/>
          </w:tcPr>
          <w:p w14:paraId="54A5991B" w14:textId="77777777" w:rsidR="002046DB" w:rsidRPr="00862579" w:rsidRDefault="002046DB" w:rsidP="006428EF">
            <w:pPr>
              <w:ind w:firstLineChars="87" w:firstLine="209"/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Metastatic solid tumor</w:t>
            </w:r>
          </w:p>
        </w:tc>
        <w:tc>
          <w:tcPr>
            <w:tcW w:w="3791" w:type="pct"/>
            <w:vAlign w:val="center"/>
          </w:tcPr>
          <w:p w14:paraId="6FEF9146" w14:textId="77777777" w:rsidR="002046DB" w:rsidRPr="00862579" w:rsidRDefault="002046DB" w:rsidP="006428EF">
            <w:pPr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C77–C80</w:t>
            </w:r>
          </w:p>
        </w:tc>
      </w:tr>
      <w:tr w:rsidR="002046DB" w:rsidRPr="00862579" w14:paraId="66AE4BA8" w14:textId="77777777" w:rsidTr="006428EF">
        <w:tc>
          <w:tcPr>
            <w:tcW w:w="1209" w:type="pct"/>
            <w:vAlign w:val="center"/>
          </w:tcPr>
          <w:p w14:paraId="5D535230" w14:textId="77777777" w:rsidR="002046DB" w:rsidRPr="00862579" w:rsidRDefault="002046DB" w:rsidP="006428EF">
            <w:pPr>
              <w:ind w:firstLineChars="87" w:firstLine="209"/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AIDS/HIV</w:t>
            </w:r>
          </w:p>
        </w:tc>
        <w:tc>
          <w:tcPr>
            <w:tcW w:w="3791" w:type="pct"/>
            <w:vAlign w:val="center"/>
          </w:tcPr>
          <w:p w14:paraId="6084EE13" w14:textId="77777777" w:rsidR="002046DB" w:rsidRPr="00862579" w:rsidRDefault="002046DB" w:rsidP="006428EF">
            <w:pPr>
              <w:rPr>
                <w:color w:val="000000" w:themeColor="text1"/>
              </w:rPr>
            </w:pPr>
            <w:r w:rsidRPr="00862579">
              <w:rPr>
                <w:color w:val="000000" w:themeColor="text1"/>
              </w:rPr>
              <w:t>B20–B22, B24</w:t>
            </w:r>
          </w:p>
        </w:tc>
      </w:tr>
    </w:tbl>
    <w:p w14:paraId="56DDDEAA" w14:textId="5EFEB7BA" w:rsidR="00B9440A" w:rsidRPr="002046DB" w:rsidRDefault="002046DB" w:rsidP="002046DB">
      <w:pPr>
        <w:rPr>
          <w:color w:val="000000" w:themeColor="text1"/>
        </w:rPr>
      </w:pPr>
      <w:r w:rsidRPr="00862579">
        <w:rPr>
          <w:color w:val="000000" w:themeColor="text1"/>
        </w:rPr>
        <w:lastRenderedPageBreak/>
        <w:t>AIDS, acquired immune deficiency syndrome; HIV, human immunodeficiency virus; PVD, peripheral vascular disease</w:t>
      </w:r>
    </w:p>
    <w:sectPr w:rsidR="00B9440A" w:rsidRPr="002046DB" w:rsidSect="00E853D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B799D" w14:textId="77777777" w:rsidR="00DC0800" w:rsidRDefault="00DC0800">
      <w:r>
        <w:separator/>
      </w:r>
    </w:p>
  </w:endnote>
  <w:endnote w:type="continuationSeparator" w:id="0">
    <w:p w14:paraId="740C6967" w14:textId="77777777" w:rsidR="00DC0800" w:rsidRDefault="00DC08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7494C" w14:textId="77777777" w:rsidR="00DC0800" w:rsidRDefault="00DC0800">
      <w:r>
        <w:separator/>
      </w:r>
    </w:p>
  </w:footnote>
  <w:footnote w:type="continuationSeparator" w:id="0">
    <w:p w14:paraId="30889D10" w14:textId="77777777" w:rsidR="00DC0800" w:rsidRDefault="00DC08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1B407A4"/>
    <w:multiLevelType w:val="hybridMultilevel"/>
    <w:tmpl w:val="C1F8FAB4"/>
    <w:lvl w:ilvl="0" w:tplc="CFB8660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1894"/>
    <w:rsid w:val="00065EBD"/>
    <w:rsid w:val="00083B44"/>
    <w:rsid w:val="000850DC"/>
    <w:rsid w:val="000B6977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46DB"/>
    <w:rsid w:val="002077B9"/>
    <w:rsid w:val="00262D72"/>
    <w:rsid w:val="00294FBB"/>
    <w:rsid w:val="002B3205"/>
    <w:rsid w:val="002C030F"/>
    <w:rsid w:val="00331D75"/>
    <w:rsid w:val="00355362"/>
    <w:rsid w:val="00363E44"/>
    <w:rsid w:val="00395E86"/>
    <w:rsid w:val="003A2FD8"/>
    <w:rsid w:val="003B40E6"/>
    <w:rsid w:val="003E74FB"/>
    <w:rsid w:val="003F6E14"/>
    <w:rsid w:val="00405336"/>
    <w:rsid w:val="00421D7C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520A8"/>
    <w:rsid w:val="005607DD"/>
    <w:rsid w:val="005A558C"/>
    <w:rsid w:val="005E28F8"/>
    <w:rsid w:val="005E6513"/>
    <w:rsid w:val="005F16AC"/>
    <w:rsid w:val="00651114"/>
    <w:rsid w:val="00664560"/>
    <w:rsid w:val="00670299"/>
    <w:rsid w:val="00691985"/>
    <w:rsid w:val="006A1B64"/>
    <w:rsid w:val="007108F5"/>
    <w:rsid w:val="00713E5B"/>
    <w:rsid w:val="007402FC"/>
    <w:rsid w:val="007411A1"/>
    <w:rsid w:val="00793072"/>
    <w:rsid w:val="00807D35"/>
    <w:rsid w:val="008218C4"/>
    <w:rsid w:val="00821F38"/>
    <w:rsid w:val="00867A98"/>
    <w:rsid w:val="00870867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2340A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66567"/>
    <w:rsid w:val="00C92B22"/>
    <w:rsid w:val="00CC1384"/>
    <w:rsid w:val="00CC743F"/>
    <w:rsid w:val="00CD3720"/>
    <w:rsid w:val="00CF1848"/>
    <w:rsid w:val="00CF5C2F"/>
    <w:rsid w:val="00D04BCF"/>
    <w:rsid w:val="00D143D9"/>
    <w:rsid w:val="00D5511B"/>
    <w:rsid w:val="00D766F1"/>
    <w:rsid w:val="00DC0800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uiPriority w:val="99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uiPriority w:val="99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table" w:styleId="affff9">
    <w:name w:val="Table Grid"/>
    <w:basedOn w:val="a3"/>
    <w:uiPriority w:val="39"/>
    <w:rsid w:val="002046DB"/>
    <w:rPr>
      <w:rFonts w:ascii="Calibri" w:eastAsia="宋体" w:hAnsi="Calibri" w:cstheme="minorBidi"/>
      <w:kern w:val="2"/>
      <w:sz w:val="24"/>
      <w:szCs w:val="22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7</Pages>
  <Words>2726</Words>
  <Characters>15540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823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Gaza</cp:lastModifiedBy>
  <cp:revision>5</cp:revision>
  <cp:lastPrinted>2018-01-11T19:53:00Z</cp:lastPrinted>
  <dcterms:created xsi:type="dcterms:W3CDTF">2019-07-16T09:29:00Z</dcterms:created>
  <dcterms:modified xsi:type="dcterms:W3CDTF">2025-10-30T06:50:00Z</dcterms:modified>
</cp:coreProperties>
</file>